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F1E42" w14:textId="23B40664" w:rsidR="00CD53DB" w:rsidRPr="00B32D08" w:rsidRDefault="00A51C6A" w:rsidP="00CD53DB">
      <w:pPr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6</w:t>
      </w:r>
      <w:r w:rsidR="00CD53DB" w:rsidRPr="00B32D08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06C8B6A0" w14:textId="77777777" w:rsidR="00CD53DB" w:rsidRPr="00B32D08" w:rsidRDefault="00CD53DB" w:rsidP="00CD53DB">
      <w:pPr>
        <w:jc w:val="left"/>
        <w:rPr>
          <w:rFonts w:ascii="Times New Roman" w:hAnsi="Times New Roman"/>
          <w:b/>
          <w:bCs/>
          <w:sz w:val="24"/>
          <w:szCs w:val="24"/>
        </w:rPr>
      </w:pPr>
      <w:r w:rsidRPr="00B32D08">
        <w:rPr>
          <w:rFonts w:ascii="Times New Roman" w:hAnsi="Times New Roman"/>
          <w:szCs w:val="21"/>
        </w:rPr>
        <w:t>Explanation of Symbols in Equations and Variabl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86"/>
        <w:gridCol w:w="1640"/>
        <w:gridCol w:w="5194"/>
        <w:gridCol w:w="1706"/>
      </w:tblGrid>
      <w:tr w:rsidR="00896BA7" w:rsidRPr="00B32D08" w14:paraId="62BAB302" w14:textId="77777777" w:rsidTr="009B45A0">
        <w:trPr>
          <w:trHeight w:val="510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12DA23" w14:textId="77777777" w:rsidR="00896BA7" w:rsidRPr="00B32D08" w:rsidRDefault="00896BA7" w:rsidP="00896BA7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E11EA5" w14:textId="2AFE8B3F" w:rsidR="00896BA7" w:rsidRPr="00B32D08" w:rsidRDefault="00896BA7" w:rsidP="00896BA7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B32D08">
              <w:rPr>
                <w:rFonts w:ascii="Times New Roman" w:hAnsi="Times New Roman"/>
                <w:b/>
                <w:bCs/>
                <w:szCs w:val="21"/>
              </w:rPr>
              <w:t>Symbol</w:t>
            </w:r>
          </w:p>
        </w:tc>
        <w:tc>
          <w:tcPr>
            <w:tcW w:w="51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474B87" w14:textId="0B9F6549" w:rsidR="00896BA7" w:rsidRPr="00B32D08" w:rsidRDefault="00896BA7" w:rsidP="00896BA7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B32D08">
              <w:rPr>
                <w:rFonts w:ascii="Times New Roman" w:hAnsi="Times New Roman"/>
                <w:b/>
                <w:bCs/>
                <w:szCs w:val="21"/>
              </w:rPr>
              <w:t xml:space="preserve">Description 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5E4CF1" w14:textId="77777777" w:rsidR="00896BA7" w:rsidRPr="00B32D08" w:rsidRDefault="00896BA7" w:rsidP="00896BA7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B32D08">
              <w:rPr>
                <w:rFonts w:ascii="Times New Roman" w:hAnsi="Times New Roman"/>
                <w:b/>
                <w:bCs/>
                <w:szCs w:val="21"/>
              </w:rPr>
              <w:t>Unit</w:t>
            </w:r>
          </w:p>
        </w:tc>
      </w:tr>
      <w:tr w:rsidR="00E74291" w:rsidRPr="00B32D08" w14:paraId="32DE231A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723E6D" w14:textId="68A7E8AB" w:rsidR="00E74291" w:rsidRPr="00B32D08" w:rsidRDefault="0089145E" w:rsidP="00E7429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640" w:type="dxa"/>
            <w:vAlign w:val="center"/>
          </w:tcPr>
          <w:p w14:paraId="7E439202" w14:textId="6ABB7FBC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9B45A0">
              <w:rPr>
                <w:rFonts w:ascii="Times New Roman" w:hAnsi="Times New Roman"/>
                <w:i/>
                <w:iCs/>
                <w:sz w:val="18"/>
                <w:szCs w:val="18"/>
              </w:rPr>
              <w:t>AI</w: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4CD1A840" w14:textId="36202EFB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Aridity ind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6E50E" w14:textId="0BB72B4E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E74291" w:rsidRPr="00B32D08" w14:paraId="13194365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F56E32" w14:textId="0C95CC74" w:rsidR="00E74291" w:rsidRPr="00B32D08" w:rsidRDefault="0089145E" w:rsidP="00E74291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640" w:type="dxa"/>
            <w:vAlign w:val="center"/>
          </w:tcPr>
          <w:p w14:paraId="5C2D59E5" w14:textId="39CA5CD6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i/>
                <w:iCs/>
                <w:sz w:val="18"/>
                <w:szCs w:val="18"/>
              </w:rPr>
              <w:t>AKW</w: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78912E28" w14:textId="23584CA5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Actual kernel weight at physiological matur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ABD33" w14:textId="0D8113B0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</w:tr>
      <w:bookmarkEnd w:id="0"/>
      <w:tr w:rsidR="00E74291" w:rsidRPr="00B32D08" w14:paraId="7079058E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3B2287" w14:textId="69D139EE" w:rsidR="00E74291" w:rsidRPr="00B32D08" w:rsidRDefault="0089145E" w:rsidP="00E7429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640" w:type="dxa"/>
            <w:vAlign w:val="center"/>
          </w:tcPr>
          <w:p w14:paraId="3D0DAE1A" w14:textId="5C079977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4"/>
                <w:sz w:val="18"/>
                <w:szCs w:val="18"/>
              </w:rPr>
              <w:object w:dxaOrig="460" w:dyaOrig="220" w14:anchorId="4DF5714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.25pt;height:11.25pt" o:ole="">
                  <v:imagedata r:id="rId7" o:title=""/>
                </v:shape>
                <o:OLEObject Type="Embed" ProgID="Equation.DSMT4" ShapeID="_x0000_i1025" DrawAspect="Content" ObjectID="_1813650747" r:id="rId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36A86EA8" w14:textId="2A9760EB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Accumulated thermal ti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B38A5" w14:textId="0C6DE66D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℃</w:t>
            </w:r>
          </w:p>
        </w:tc>
      </w:tr>
      <w:tr w:rsidR="00E74291" w:rsidRPr="00B32D08" w14:paraId="4DD3877E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7596C0" w14:textId="1AA85DB8" w:rsidR="00E74291" w:rsidRPr="00B32D08" w:rsidRDefault="0089145E" w:rsidP="00E7429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640" w:type="dxa"/>
            <w:vAlign w:val="center"/>
          </w:tcPr>
          <w:p w14:paraId="36250BD5" w14:textId="108370B9" w:rsidR="00E74291" w:rsidRPr="00B32D08" w:rsidRDefault="00E74291" w:rsidP="00E7429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520" w:dyaOrig="360" w14:anchorId="456D6333">
                <v:shape id="_x0000_i1026" type="#_x0000_t75" style="width:26.25pt;height:18.75pt" o:ole="">
                  <v:imagedata r:id="rId9" o:title=""/>
                </v:shape>
                <o:OLEObject Type="Embed" ProgID="Equation.DSMT4" ShapeID="_x0000_i1026" DrawAspect="Content" ObjectID="_1813650748" r:id="rId1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4643BA2D" w14:textId="1D8830D7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Threshold of minimum thermal ti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A3B59" w14:textId="0CC67476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℃</w:t>
            </w:r>
          </w:p>
        </w:tc>
      </w:tr>
      <w:tr w:rsidR="00E74291" w:rsidRPr="00B32D08" w14:paraId="1588C6EF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D80A4E" w14:textId="482011CB" w:rsidR="00E74291" w:rsidRPr="00B32D08" w:rsidRDefault="0089145E" w:rsidP="00E7429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640" w:type="dxa"/>
            <w:vAlign w:val="center"/>
          </w:tcPr>
          <w:p w14:paraId="0B1022BD" w14:textId="449574EE" w:rsidR="00E74291" w:rsidRPr="00B32D08" w:rsidRDefault="00E74291" w:rsidP="00E7429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6"/>
                <w:sz w:val="18"/>
                <w:szCs w:val="18"/>
              </w:rPr>
              <w:object w:dxaOrig="360" w:dyaOrig="200" w14:anchorId="3C3EF9AC">
                <v:shape id="_x0000_i1027" type="#_x0000_t75" style="width:18.75pt;height:9pt" o:ole="">
                  <v:imagedata r:id="rId11" o:title=""/>
                </v:shape>
                <o:OLEObject Type="Embed" ProgID="Equation.DSMT4" ShapeID="_x0000_i1027" DrawAspect="Content" ObjectID="_1813650749" r:id="rId12"/>
              </w:objec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499" w:dyaOrig="380" w14:anchorId="56FD0AD5">
                <v:shape id="_x0000_i1028" type="#_x0000_t75" style="width:24.75pt;height:17.25pt" o:ole="">
                  <v:imagedata r:id="rId13" o:title=""/>
                </v:shape>
                <o:OLEObject Type="Embed" ProgID="Equation.DSMT4" ShapeID="_x0000_i1028" DrawAspect="Content" ObjectID="_1813650750" r:id="rId1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05115C52" w14:textId="34B3A95A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Actual and optimum available soil 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F56FC" w14:textId="6B74A1D5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g N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E74291" w:rsidRPr="00B32D08" w14:paraId="39502E3B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686A33" w14:textId="11576A32" w:rsidR="00E74291" w:rsidRPr="00B32D08" w:rsidRDefault="0089145E" w:rsidP="00E7429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640" w:type="dxa"/>
            <w:vAlign w:val="center"/>
          </w:tcPr>
          <w:p w14:paraId="15BEFAC0" w14:textId="1DAA4B36" w:rsidR="00E74291" w:rsidRPr="00B32D08" w:rsidRDefault="00E74291" w:rsidP="00E7429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480" w:dyaOrig="360" w14:anchorId="1C810BB1">
                <v:shape id="_x0000_i1029" type="#_x0000_t75" style="width:24pt;height:18pt" o:ole="">
                  <v:imagedata r:id="rId15" o:title=""/>
                </v:shape>
                <o:OLEObject Type="Embed" ProgID="Equation.DSMT4" ShapeID="_x0000_i1029" DrawAspect="Content" ObjectID="_1813650751" r:id="rId1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5AA65185" w14:textId="29141C27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Available ammonia nitrogen in soi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236E1" w14:textId="0388CD3A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 N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E74291" w:rsidRPr="00B32D08" w14:paraId="7BA2C516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493F95" w14:textId="6191C4A6" w:rsidR="00E74291" w:rsidRPr="00B32D08" w:rsidRDefault="0089145E" w:rsidP="00E7429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640" w:type="dxa"/>
            <w:vAlign w:val="center"/>
          </w:tcPr>
          <w:p w14:paraId="3C190CC6" w14:textId="247033F1" w:rsidR="00E74291" w:rsidRPr="00B32D08" w:rsidRDefault="00E74291" w:rsidP="00E7429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499" w:dyaOrig="360" w14:anchorId="4F16455F">
                <v:shape id="_x0000_i1030" type="#_x0000_t75" style="width:24.75pt;height:18pt" o:ole="">
                  <v:imagedata r:id="rId17" o:title=""/>
                </v:shape>
                <o:OLEObject Type="Embed" ProgID="Equation.DSMT4" ShapeID="_x0000_i1030" DrawAspect="Content" ObjectID="_1813650752" r:id="rId1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280BD302" w14:textId="7F8563A3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Soil bulk dens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ACDB7" w14:textId="3B4C622B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 soil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E74291" w:rsidRPr="00B32D08" w14:paraId="4101749D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51BBFD" w14:textId="3031EEE5" w:rsidR="00E74291" w:rsidRPr="00B32D08" w:rsidRDefault="0089145E" w:rsidP="00E7429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640" w:type="dxa"/>
            <w:vAlign w:val="center"/>
          </w:tcPr>
          <w:p w14:paraId="5A82D8B8" w14:textId="77777777" w:rsidR="00E74291" w:rsidRPr="00B32D08" w:rsidRDefault="00E74291" w:rsidP="00E7429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  <w:object w:dxaOrig="600" w:dyaOrig="360" w14:anchorId="6E8CE86F">
                <v:shape id="_x0000_i1031" type="#_x0000_t75" style="width:30pt;height:18.75pt" o:ole="">
                  <v:imagedata r:id="rId19" o:title=""/>
                </v:shape>
                <o:OLEObject Type="Embed" ProgID="Equation.DSMT4" ShapeID="_x0000_i1031" DrawAspect="Content" ObjectID="_1813650753" r:id="rId20"/>
              </w:object>
            </w:r>
            <w:r w:rsidRPr="00B32D08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  <w:r w:rsidRPr="00B32D08"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  <w:object w:dxaOrig="580" w:dyaOrig="360" w14:anchorId="2EBDD792">
                <v:shape id="_x0000_i1032" type="#_x0000_t75" style="width:29.25pt;height:18.75pt" o:ole="">
                  <v:imagedata r:id="rId21" o:title=""/>
                </v:shape>
                <o:OLEObject Type="Embed" ProgID="Equation.DSMT4" ShapeID="_x0000_i1032" DrawAspect="Content" ObjectID="_1813650754" r:id="rId22"/>
              </w:object>
            </w:r>
            <w:r w:rsidRPr="00B32D08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3A5DA63" w14:textId="68C0DFF6" w:rsidR="00E74291" w:rsidRPr="00B32D08" w:rsidRDefault="00E74291" w:rsidP="00E74291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color w:val="000000"/>
                <w:position w:val="-14"/>
                <w:sz w:val="18"/>
                <w:szCs w:val="18"/>
              </w:rPr>
              <w:object w:dxaOrig="680" w:dyaOrig="380" w14:anchorId="4403CF96">
                <v:shape id="_x0000_i1033" type="#_x0000_t75" style="width:33.75pt;height:17.25pt" o:ole="">
                  <v:imagedata r:id="rId23" o:title=""/>
                </v:shape>
                <o:OLEObject Type="Embed" ProgID="Equation.DSMT4" ShapeID="_x0000_i1033" DrawAspect="Content" ObjectID="_1813650755" r:id="rId24"/>
              </w:object>
            </w:r>
            <w:r w:rsidRPr="00B32D08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  <w:r w:rsidRPr="00B32D08">
              <w:rPr>
                <w:rFonts w:ascii="Times New Roman" w:hAnsi="Times New Roman"/>
                <w:color w:val="000000"/>
                <w:position w:val="-14"/>
                <w:sz w:val="18"/>
                <w:szCs w:val="18"/>
              </w:rPr>
              <w:object w:dxaOrig="700" w:dyaOrig="380" w14:anchorId="613F7546">
                <v:shape id="_x0000_i1034" type="#_x0000_t75" style="width:35.25pt;height:17.25pt" o:ole="">
                  <v:imagedata r:id="rId25" o:title=""/>
                </v:shape>
                <o:OLEObject Type="Embed" ProgID="Equation.DSMT4" ShapeID="_x0000_i1034" DrawAspect="Content" ObjectID="_1813650756" r:id="rId2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4CB7DD02" w14:textId="4A5CC765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color w:val="000000"/>
                <w:sz w:val="18"/>
                <w:szCs w:val="18"/>
              </w:rPr>
              <w:t>Crop-specific maximum, minimum, lower optimal, and upper optimal air temperatures required for photosynthes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675C9" w14:textId="645A3E2A" w:rsidR="00E74291" w:rsidRPr="00B32D08" w:rsidRDefault="00E74291" w:rsidP="00E74291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℃</w:t>
            </w:r>
          </w:p>
        </w:tc>
      </w:tr>
      <w:tr w:rsidR="005A525F" w:rsidRPr="00B32D08" w14:paraId="1109A613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47139B" w14:textId="06A691D3" w:rsidR="005A525F" w:rsidRPr="00B32D08" w:rsidRDefault="0089145E" w:rsidP="005A525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640" w:type="dxa"/>
            <w:vAlign w:val="center"/>
          </w:tcPr>
          <w:p w14:paraId="67C8020A" w14:textId="57C6B3BE" w:rsidR="005A525F" w:rsidRPr="00B32D08" w:rsidRDefault="005A525F" w:rsidP="005A525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C</w:t>
            </w:r>
            <w:r w:rsidRPr="00B32D08">
              <w:rPr>
                <w:rFonts w:ascii="Times New Roman" w:hAnsi="Times New Roman"/>
                <w:i/>
                <w:iCs/>
                <w:sz w:val="18"/>
                <w:szCs w:val="18"/>
              </w:rPr>
              <w:t>DHC</w: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7F032693" w14:textId="7CEA6C37" w:rsidR="005A525F" w:rsidRPr="00B32D08" w:rsidRDefault="005A525F" w:rsidP="005A525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Number of days with simultaneous dry and heat conditions for the period from March 1 through to September 30 in each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BD9A7" w14:textId="48468546" w:rsidR="005A525F" w:rsidRPr="00B32D08" w:rsidRDefault="005A525F" w:rsidP="005A525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ays</w:t>
            </w:r>
          </w:p>
        </w:tc>
      </w:tr>
      <w:tr w:rsidR="005A525F" w:rsidRPr="00B32D08" w14:paraId="16A04BFA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0F741D" w14:textId="6EADEC59" w:rsidR="005A525F" w:rsidRPr="00B32D08" w:rsidRDefault="0089145E" w:rsidP="005A525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vAlign w:val="center"/>
          </w:tcPr>
          <w:p w14:paraId="32E6741F" w14:textId="759C6A52" w:rsidR="005A525F" w:rsidRPr="00B32D08" w:rsidRDefault="005A525F" w:rsidP="005A525F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6"/>
                <w:sz w:val="18"/>
                <w:szCs w:val="18"/>
              </w:rPr>
              <w:object w:dxaOrig="460" w:dyaOrig="240" w14:anchorId="750FAE3E">
                <v:shape id="_x0000_i1035" type="#_x0000_t75" style="width:21.75pt;height:12pt" o:ole="">
                  <v:imagedata r:id="rId27" o:title=""/>
                </v:shape>
                <o:OLEObject Type="Embed" ProgID="Equation.DSMT4" ShapeID="_x0000_i1035" DrawAspect="Content" ObjectID="_1813650757" r:id="rId2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4E019F34" w14:textId="0CA7B7EA" w:rsidR="005A525F" w:rsidRPr="00B32D08" w:rsidRDefault="005A525F" w:rsidP="005A525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Cultivar-specific critical dayleng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574D8" w14:textId="194743AF" w:rsidR="005A525F" w:rsidRPr="00B32D08" w:rsidRDefault="005A525F" w:rsidP="005A525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our</w:t>
            </w:r>
          </w:p>
        </w:tc>
      </w:tr>
      <w:tr w:rsidR="005A525F" w:rsidRPr="00B32D08" w14:paraId="427FB56C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3E3448" w14:textId="3C9D3666" w:rsidR="005A525F" w:rsidRPr="00B32D08" w:rsidRDefault="0089145E" w:rsidP="005A525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0" w:type="dxa"/>
            <w:vAlign w:val="center"/>
          </w:tcPr>
          <w:p w14:paraId="22686E12" w14:textId="318F1B1D" w:rsidR="005A525F" w:rsidRPr="00B32D08" w:rsidRDefault="005A525F" w:rsidP="005A525F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6"/>
                <w:sz w:val="18"/>
                <w:szCs w:val="18"/>
              </w:rPr>
              <w:object w:dxaOrig="880" w:dyaOrig="240" w14:anchorId="5DFC427A">
                <v:shape id="_x0000_i1036" type="#_x0000_t75" style="width:44.25pt;height:12pt" o:ole="">
                  <v:imagedata r:id="rId29" o:title=""/>
                </v:shape>
                <o:OLEObject Type="Embed" ProgID="Equation.DSMT4" ShapeID="_x0000_i1036" DrawAspect="Content" ObjectID="_1813650758" r:id="rId3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B53800F" w14:textId="5A0FE460" w:rsidR="005A525F" w:rsidRPr="00B32D08" w:rsidRDefault="005A525F" w:rsidP="005A525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Cumulative vernalization day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478EB" w14:textId="2EB92399" w:rsidR="005A525F" w:rsidRPr="00B32D08" w:rsidRDefault="005A525F" w:rsidP="005A525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ays</w:t>
            </w:r>
          </w:p>
        </w:tc>
      </w:tr>
      <w:tr w:rsidR="005A525F" w:rsidRPr="00B32D08" w14:paraId="1670864A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DFA77B" w14:textId="1DD13DE0" w:rsidR="005A525F" w:rsidRPr="00B32D08" w:rsidRDefault="0089145E" w:rsidP="005A525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0" w:type="dxa"/>
            <w:vAlign w:val="center"/>
          </w:tcPr>
          <w:p w14:paraId="3F28E523" w14:textId="1F5A3BF4" w:rsidR="005A525F" w:rsidRPr="00B32D08" w:rsidRDefault="005A525F" w:rsidP="005A525F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260" w:dyaOrig="360" w14:anchorId="2900D0E2">
                <v:shape id="_x0000_i1037" type="#_x0000_t75" style="width:12.75pt;height:18.75pt" o:ole="">
                  <v:imagedata r:id="rId31" o:title=""/>
                </v:shape>
                <o:OLEObject Type="Embed" ProgID="Equation.DSMT4" ShapeID="_x0000_i1037" DrawAspect="Content" ObjectID="_1813650759" r:id="rId3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EEB462F" w14:textId="63BACEEA" w:rsidR="005A525F" w:rsidRPr="00B32D08" w:rsidRDefault="005A525F" w:rsidP="005A525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Tillage dep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04414" w14:textId="10A0C798" w:rsidR="005A525F" w:rsidRPr="00B32D08" w:rsidRDefault="005A525F" w:rsidP="005A525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cm</w:t>
            </w:r>
          </w:p>
        </w:tc>
      </w:tr>
      <w:tr w:rsidR="00555EBF" w:rsidRPr="00B32D08" w14:paraId="51FB04C2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336768" w14:textId="3F017A65" w:rsidR="00555EBF" w:rsidRPr="00B32D08" w:rsidRDefault="0089145E" w:rsidP="00555EB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40" w:type="dxa"/>
            <w:vAlign w:val="center"/>
          </w:tcPr>
          <w:p w14:paraId="7D12BB99" w14:textId="7CE27D1E" w:rsidR="00555EBF" w:rsidRPr="00B32D08" w:rsidRDefault="00555EBF" w:rsidP="00555EB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D</w:t>
            </w:r>
            <w:r w:rsidRPr="00B32D08">
              <w:rPr>
                <w:rFonts w:ascii="Times New Roman" w:hAnsi="Times New Roman"/>
                <w:i/>
                <w:iCs/>
                <w:sz w:val="18"/>
                <w:szCs w:val="18"/>
              </w:rPr>
              <w:t>C</w: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52B3CCF9" w14:textId="17E6E7A7" w:rsidR="00555EBF" w:rsidRPr="00B32D08" w:rsidRDefault="00555EBF" w:rsidP="00555EB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Number of days when the AI falls below 0.2 for the period from March 1 through to September 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B57FA" w14:textId="1051BFF9" w:rsidR="00555EBF" w:rsidRPr="00B32D08" w:rsidRDefault="00555EBF" w:rsidP="00555EB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ays</w:t>
            </w:r>
          </w:p>
        </w:tc>
      </w:tr>
      <w:tr w:rsidR="00555EBF" w:rsidRPr="00B32D08" w14:paraId="2B750033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67CA45" w14:textId="613DEA4D" w:rsidR="00555EBF" w:rsidRPr="00B32D08" w:rsidRDefault="0089145E" w:rsidP="00555EB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40" w:type="dxa"/>
            <w:vAlign w:val="center"/>
          </w:tcPr>
          <w:p w14:paraId="37C78F3C" w14:textId="7EA9472B" w:rsidR="00555EBF" w:rsidRPr="00B32D08" w:rsidRDefault="00555EBF" w:rsidP="00555EB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eastAsia="SimSun"/>
                <w:noProof/>
                <w:position w:val="-12"/>
                <w:shd w:val="clear" w:color="auto" w:fill="FFFFFF"/>
              </w:rPr>
              <w:object w:dxaOrig="820" w:dyaOrig="360" w14:anchorId="21D18A09">
                <v:shape id="_x0000_i1038" type="#_x0000_t75" style="width:40.5pt;height:18.75pt" o:ole="">
                  <v:imagedata r:id="rId33" o:title=""/>
                </v:shape>
                <o:OLEObject Type="Embed" ProgID="Equation.DSMT4" ShapeID="_x0000_i1038" DrawAspect="Content" ObjectID="_1813650760" r:id="rId3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7DCEC649" w14:textId="3F1C3CE6" w:rsidR="00555EBF" w:rsidRPr="00B32D08" w:rsidRDefault="00555EBF" w:rsidP="00555EB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Sensitivity differences in GHG between the tillage and actual scenario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9E864" w14:textId="39591C32" w:rsidR="00555EBF" w:rsidRPr="00B32D08" w:rsidRDefault="00555EBF" w:rsidP="00555EB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555EBF" w:rsidRPr="00B32D08" w14:paraId="6DF56085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C73861" w14:textId="394C14E3" w:rsidR="00555EBF" w:rsidRPr="00B32D08" w:rsidRDefault="0089145E" w:rsidP="00555EB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40" w:type="dxa"/>
            <w:vAlign w:val="center"/>
          </w:tcPr>
          <w:p w14:paraId="6DCAD7C6" w14:textId="2A7493ED" w:rsidR="00555EBF" w:rsidRPr="00B32D08" w:rsidRDefault="00555EBF" w:rsidP="00555EB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eastAsia="SimSun"/>
                <w:noProof/>
                <w:position w:val="-12"/>
                <w:shd w:val="clear" w:color="auto" w:fill="FFFFFF"/>
              </w:rPr>
              <w:object w:dxaOrig="900" w:dyaOrig="360" w14:anchorId="2A9B7F6F">
                <v:shape id="_x0000_i1039" type="#_x0000_t75" style="width:44.25pt;height:18.75pt" o:ole="">
                  <v:imagedata r:id="rId35" o:title=""/>
                </v:shape>
                <o:OLEObject Type="Embed" ProgID="Equation.DSMT4" ShapeID="_x0000_i1039" DrawAspect="Content" ObjectID="_1813650761" r:id="rId3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9C4AE69" w14:textId="555BB354" w:rsidR="00555EBF" w:rsidRPr="00B32D08" w:rsidRDefault="00555EBF" w:rsidP="00555EB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Sensitivity differences in GHGI between the tillage and actual scenario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39FC7" w14:textId="39FB7B40" w:rsidR="00555EBF" w:rsidRPr="00B32D08" w:rsidRDefault="00555EBF" w:rsidP="00555EB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555EBF" w:rsidRPr="00B32D08" w14:paraId="78A8ECFB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B64947" w14:textId="03312069" w:rsidR="00555EBF" w:rsidRPr="00B32D08" w:rsidRDefault="0089145E" w:rsidP="00555EB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40" w:type="dxa"/>
            <w:vAlign w:val="center"/>
          </w:tcPr>
          <w:p w14:paraId="3025F85E" w14:textId="22F9695E" w:rsidR="00555EBF" w:rsidRPr="00B32D08" w:rsidRDefault="00555EBF" w:rsidP="00555EBF">
            <w:pPr>
              <w:rPr>
                <w:rFonts w:eastAsia="SimSun"/>
                <w:noProof/>
                <w:shd w:val="clear" w:color="auto" w:fill="FFFFFF"/>
              </w:rPr>
            </w:pPr>
            <w:r w:rsidRPr="00B32D08">
              <w:rPr>
                <w:rFonts w:eastAsia="SimSun"/>
                <w:noProof/>
                <w:position w:val="-12"/>
                <w:shd w:val="clear" w:color="auto" w:fill="FFFFFF"/>
              </w:rPr>
              <w:object w:dxaOrig="480" w:dyaOrig="360" w14:anchorId="3C4AF72E">
                <v:shape id="_x0000_i1040" type="#_x0000_t75" style="width:23.25pt;height:18.75pt" o:ole="">
                  <v:imagedata r:id="rId37" o:title=""/>
                </v:shape>
                <o:OLEObject Type="Embed" ProgID="Equation.DSMT4" ShapeID="_x0000_i1040" DrawAspect="Content" ObjectID="_1813650762" r:id="rId3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3BB6043E" w14:textId="554C03D4" w:rsidR="00555EBF" w:rsidRPr="00B32D08" w:rsidRDefault="00555EBF" w:rsidP="00555EB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Sensitivity differences in yield between the tillage and actual scenario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D8D0C" w14:textId="603BBD32" w:rsidR="00555EBF" w:rsidRPr="00B32D08" w:rsidRDefault="00555EBF" w:rsidP="00555EB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555EBF" w:rsidRPr="00B32D08" w14:paraId="1B2F2AB0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FBC56F" w14:textId="5114303B" w:rsidR="00555EBF" w:rsidRPr="00B32D08" w:rsidRDefault="0089145E" w:rsidP="00555EB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640" w:type="dxa"/>
            <w:vAlign w:val="center"/>
          </w:tcPr>
          <w:p w14:paraId="6DD22031" w14:textId="09C57B2A" w:rsidR="00555EBF" w:rsidRPr="00B32D08" w:rsidRDefault="00555EBF" w:rsidP="00555EBF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0"/>
                <w:sz w:val="18"/>
                <w:szCs w:val="18"/>
              </w:rPr>
              <w:object w:dxaOrig="740" w:dyaOrig="300" w14:anchorId="0A7A1D5F">
                <v:shape id="_x0000_i1041" type="#_x0000_t75" style="width:37.5pt;height:15.75pt" o:ole="">
                  <v:imagedata r:id="rId39" o:title=""/>
                </v:shape>
                <o:OLEObject Type="Embed" ProgID="Equation.DSMT4" ShapeID="_x0000_i1041" DrawAspect="Content" ObjectID="_1813650763" r:id="rId4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3129F528" w14:textId="7812AFD4" w:rsidR="00555EBF" w:rsidRPr="00B32D08" w:rsidRDefault="00555EBF" w:rsidP="00555EB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Daily crop development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ED507" w14:textId="7FF05358" w:rsidR="00555EBF" w:rsidRPr="00B32D08" w:rsidRDefault="00555EBF" w:rsidP="00555EB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℃</w:t>
            </w:r>
          </w:p>
        </w:tc>
      </w:tr>
      <w:tr w:rsidR="00555EBF" w:rsidRPr="00B32D08" w14:paraId="439EF5C1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B7BD59" w14:textId="0C9094B2" w:rsidR="00555EBF" w:rsidRPr="00B32D08" w:rsidRDefault="0089145E" w:rsidP="00555EB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40" w:type="dxa"/>
            <w:vAlign w:val="center"/>
          </w:tcPr>
          <w:p w14:paraId="4DE7C610" w14:textId="77220B2A" w:rsidR="00555EBF" w:rsidRPr="00B32D08" w:rsidRDefault="00555EBF" w:rsidP="00555EBF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color w:val="000000"/>
                <w:position w:val="-10"/>
                <w:sz w:val="18"/>
                <w:szCs w:val="18"/>
              </w:rPr>
              <w:object w:dxaOrig="720" w:dyaOrig="300" w14:anchorId="249805C5">
                <v:shape id="_x0000_i1042" type="#_x0000_t75" style="width:35.25pt;height:15.75pt" o:ole="">
                  <v:imagedata r:id="rId41" o:title=""/>
                </v:shape>
                <o:OLEObject Type="Embed" ProgID="Equation.DSMT4" ShapeID="_x0000_i1042" DrawAspect="Content" ObjectID="_1813650764" r:id="rId4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4FA63FA2" w14:textId="701337BA" w:rsidR="00555EBF" w:rsidRPr="00B32D08" w:rsidRDefault="00555EBF" w:rsidP="00555EB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Daily thermal ti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4124D" w14:textId="2C4DC2F2" w:rsidR="00555EBF" w:rsidRPr="00B32D08" w:rsidRDefault="00555EBF" w:rsidP="00555EB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℃</w:t>
            </w:r>
          </w:p>
        </w:tc>
      </w:tr>
      <w:tr w:rsidR="00E7314E" w:rsidRPr="00B32D08" w14:paraId="1F48BEE5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195BCB" w14:textId="5A8A46AB" w:rsidR="00E7314E" w:rsidRPr="00B32D08" w:rsidRDefault="0089145E" w:rsidP="00E7314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640" w:type="dxa"/>
            <w:vAlign w:val="center"/>
          </w:tcPr>
          <w:p w14:paraId="5CE36152" w14:textId="217FB1DE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position w:val="-14"/>
              </w:rPr>
              <w:object w:dxaOrig="440" w:dyaOrig="380" w14:anchorId="15BA273B">
                <v:shape id="_x0000_i1043" type="#_x0000_t75" style="width:21.75pt;height:18.75pt" o:ole="">
                  <v:imagedata r:id="rId43" o:title=""/>
                </v:shape>
                <o:OLEObject Type="Embed" ProgID="Equation.DSMT4" ShapeID="_x0000_i1043" DrawAspect="Content" ObjectID="_1813650765" r:id="rId4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A197A42" w14:textId="3AD7444D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eastAsia="SimSun" w:hAnsi="Times New Roman"/>
                <w:sz w:val="18"/>
                <w:szCs w:val="18"/>
              </w:rPr>
              <w:t>CO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  <w:vertAlign w:val="subscript"/>
              </w:rPr>
              <w:t xml:space="preserve">2 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  <w:t>emissions in CO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  <w:t xml:space="preserve"> equival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3E5EE" w14:textId="6F640FB8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Tg CO</w:t>
            </w:r>
            <w:r w:rsidRPr="00B32D0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-eq yr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or kg CO</w:t>
            </w:r>
            <w:r w:rsidRPr="00B32D0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-eq ha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E7314E" w:rsidRPr="00B32D08" w14:paraId="01530D21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CE397A" w14:textId="147A78E1" w:rsidR="00E7314E" w:rsidRPr="00B32D08" w:rsidRDefault="0089145E" w:rsidP="00E7314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vAlign w:val="center"/>
          </w:tcPr>
          <w:p w14:paraId="0E7FF330" w14:textId="074ACD09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position w:val="-14"/>
              </w:rPr>
              <w:object w:dxaOrig="460" w:dyaOrig="380" w14:anchorId="31D9B03C">
                <v:shape id="_x0000_i1044" type="#_x0000_t75" style="width:23.25pt;height:18.75pt" o:ole="">
                  <v:imagedata r:id="rId45" o:title=""/>
                </v:shape>
                <o:OLEObject Type="Embed" ProgID="Equation.DSMT4" ShapeID="_x0000_i1044" DrawAspect="Content" ObjectID="_1813650766" r:id="rId4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5DA12146" w14:textId="5BA88093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  <w:t>CH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  <w:vertAlign w:val="subscript"/>
              </w:rPr>
              <w:t>4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  <w:t xml:space="preserve"> emissions in CO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  <w:t xml:space="preserve"> equival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6540C" w14:textId="6A596AFB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Tg CO</w:t>
            </w:r>
            <w:r w:rsidRPr="00B32D0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-eq yr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or kg CO</w:t>
            </w:r>
            <w:r w:rsidRPr="00B32D0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-eq ha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E7314E" w:rsidRPr="00B32D08" w14:paraId="6F071D72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7FAA8B" w14:textId="65B3C53A" w:rsidR="00E7314E" w:rsidRPr="00B32D08" w:rsidRDefault="0089145E" w:rsidP="00E7314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0" w:type="dxa"/>
            <w:vAlign w:val="center"/>
          </w:tcPr>
          <w:p w14:paraId="19BE5A29" w14:textId="4EC58939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position w:val="-14"/>
              </w:rPr>
              <w:object w:dxaOrig="440" w:dyaOrig="380" w14:anchorId="2BBB62AE">
                <v:shape id="_x0000_i1045" type="#_x0000_t75" style="width:21.75pt;height:18.75pt" o:ole="">
                  <v:imagedata r:id="rId47" o:title=""/>
                </v:shape>
                <o:OLEObject Type="Embed" ProgID="Equation.DSMT4" ShapeID="_x0000_i1045" DrawAspect="Content" ObjectID="_1813650767" r:id="rId4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36958B32" w14:textId="0B2E2BA6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  <w:t>N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  <w:t>O emissions in CO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  <w:t xml:space="preserve"> equival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9DA44" w14:textId="054D2DEA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Tg CO</w:t>
            </w:r>
            <w:r w:rsidRPr="00B32D0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-eq yr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or kg CO</w:t>
            </w:r>
            <w:r w:rsidRPr="00B32D0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-eq ha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E7314E" w:rsidRPr="00B32D08" w14:paraId="4F324FC2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D5AB79" w14:textId="36B8B5E8" w:rsidR="00E7314E" w:rsidRPr="00B32D08" w:rsidRDefault="0089145E" w:rsidP="00E7314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0" w:type="dxa"/>
            <w:vAlign w:val="center"/>
          </w:tcPr>
          <w:p w14:paraId="5F201A1F" w14:textId="115D8C8B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position w:val="-12"/>
              </w:rPr>
              <w:object w:dxaOrig="480" w:dyaOrig="360" w14:anchorId="05F489F7">
                <v:shape id="_x0000_i1046" type="#_x0000_t75" style="width:24pt;height:18pt" o:ole="">
                  <v:imagedata r:id="rId49" o:title=""/>
                </v:shape>
                <o:OLEObject Type="Embed" ProgID="Equation.DSMT4" ShapeID="_x0000_i1046" DrawAspect="Content" ObjectID="_1813650768" r:id="rId5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6D96F6F1" w14:textId="4CE572BB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Net GHG emiss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8C7A07" w14:textId="196F5FA8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Tg CO</w:t>
            </w:r>
            <w:r w:rsidRPr="00B32D0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-eq yr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or kg CO</w:t>
            </w:r>
            <w:r w:rsidRPr="00B32D0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-eq ha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E7314E" w:rsidRPr="00B32D08" w14:paraId="29FA2540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C8F9FE" w14:textId="6A4E32E4" w:rsidR="00E7314E" w:rsidRPr="00B32D08" w:rsidRDefault="0089145E" w:rsidP="00E7314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40" w:type="dxa"/>
            <w:vAlign w:val="center"/>
          </w:tcPr>
          <w:p w14:paraId="132B49B0" w14:textId="7BBCF600" w:rsidR="00E7314E" w:rsidRPr="00B32D08" w:rsidRDefault="00E7314E" w:rsidP="00E7314E"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460" w:dyaOrig="360" w14:anchorId="5D82BDEC">
                <v:shape id="_x0000_i1047" type="#_x0000_t75" style="width:24pt;height:18.75pt" o:ole="">
                  <v:imagedata r:id="rId51" o:title=""/>
                </v:shape>
                <o:OLEObject Type="Embed" ProgID="Equation.DSMT4" ShapeID="_x0000_i1047" DrawAspect="Content" ObjectID="_1813650769" r:id="rId5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7EB69231" w14:textId="1B365417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Mixing efficiency of till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356EA" w14:textId="0E44B406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E7314E" w:rsidRPr="00B32D08" w14:paraId="2C7687F8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8B0048" w14:textId="7A46D812" w:rsidR="00E7314E" w:rsidRPr="00B32D08" w:rsidRDefault="0089145E" w:rsidP="00E7314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40" w:type="dxa"/>
            <w:vAlign w:val="center"/>
          </w:tcPr>
          <w:p w14:paraId="1A969E3A" w14:textId="7CA47E90" w:rsidR="00E7314E" w:rsidRPr="00B32D08" w:rsidRDefault="00E7314E" w:rsidP="00E7314E"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620" w:dyaOrig="360" w14:anchorId="26FAC000">
                <v:shape id="_x0000_i1048" type="#_x0000_t75" style="width:30.75pt;height:18.75pt" o:ole="">
                  <v:imagedata r:id="rId53" o:title=""/>
                </v:shape>
                <o:OLEObject Type="Embed" ProgID="Equation.DSMT4" ShapeID="_x0000_i1048" DrawAspect="Content" ObjectID="_1813650770" r:id="rId5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F40E945" w14:textId="4D984DDA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Litter evapo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1B983" w14:textId="66EF81A1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</w:tr>
      <w:tr w:rsidR="00E7314E" w:rsidRPr="00B32D08" w14:paraId="0B3C1A7E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05905C" w14:textId="37A357E9" w:rsidR="00E7314E" w:rsidRPr="00B32D08" w:rsidRDefault="0089145E" w:rsidP="00E7314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40" w:type="dxa"/>
            <w:vAlign w:val="center"/>
          </w:tcPr>
          <w:p w14:paraId="38801342" w14:textId="5AD601B1" w:rsidR="00E7314E" w:rsidRPr="00B32D08" w:rsidRDefault="00E7314E" w:rsidP="00E7314E"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700" w:dyaOrig="360" w14:anchorId="0D4CEABD">
                <v:shape id="_x0000_i1049" type="#_x0000_t75" style="width:35.25pt;height:18.75pt" o:ole="">
                  <v:imagedata r:id="rId55" o:title=""/>
                </v:shape>
                <o:OLEObject Type="Embed" ProgID="Equation.DSMT4" ShapeID="_x0000_i1049" DrawAspect="Content" ObjectID="_1813650771" r:id="rId5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246F8BCB" w14:textId="5F0BC382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Soil evapo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2A2CA" w14:textId="615834C1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</w:tr>
      <w:tr w:rsidR="00E7314E" w:rsidRPr="00B32D08" w14:paraId="154C13E9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EBB764C" w14:textId="42C10192" w:rsidR="00E7314E" w:rsidRPr="00B32D08" w:rsidRDefault="0089145E" w:rsidP="00E7314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40" w:type="dxa"/>
            <w:vAlign w:val="center"/>
          </w:tcPr>
          <w:p w14:paraId="68B6123B" w14:textId="16D82D71" w:rsidR="00E7314E" w:rsidRPr="00B32D08" w:rsidRDefault="00E7314E" w:rsidP="00E7314E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499" w:dyaOrig="380" w14:anchorId="1ECF6EBE">
                <v:shape id="_x0000_i1050" type="#_x0000_t75" style="width:25.5pt;height:19.5pt" o:ole="">
                  <v:imagedata r:id="rId57" o:title=""/>
                </v:shape>
                <o:OLEObject Type="Embed" ProgID="Equation.DSMT4" ShapeID="_x0000_i1050" DrawAspect="Content" ObjectID="_1813650772" r:id="rId5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2BE64C5C" w14:textId="7E540749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Canopy light extinction coeffici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0C209E" w14:textId="78A88768" w:rsidR="00E7314E" w:rsidRPr="00B32D08" w:rsidRDefault="00E7314E" w:rsidP="00E7314E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B96E5B" w:rsidRPr="00B32D08" w14:paraId="1E26D884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133D36" w14:textId="45F3B5CC" w:rsidR="00B96E5B" w:rsidRPr="00B32D08" w:rsidRDefault="0089145E" w:rsidP="00B96E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640" w:type="dxa"/>
            <w:vAlign w:val="center"/>
          </w:tcPr>
          <w:p w14:paraId="7C2008EB" w14:textId="46676D16" w:rsidR="00B96E5B" w:rsidRPr="00B32D08" w:rsidRDefault="00B96E5B" w:rsidP="00B96E5B">
            <w:pPr>
              <w:rPr>
                <w:rFonts w:eastAsia="SimSun"/>
                <w:noProof/>
                <w:shd w:val="clear" w:color="auto" w:fill="FFFFFF"/>
              </w:rPr>
            </w:pPr>
            <w:r w:rsidRPr="00B32D08">
              <w:rPr>
                <w:rFonts w:eastAsia="SimSun"/>
                <w:noProof/>
                <w:position w:val="-14"/>
                <w:shd w:val="clear" w:color="auto" w:fill="FFFFFF"/>
              </w:rPr>
              <w:object w:dxaOrig="420" w:dyaOrig="380" w14:anchorId="30624E6D">
                <v:shape id="_x0000_i1051" type="#_x0000_t75" style="width:21.75pt;height:18.75pt" o:ole="">
                  <v:imagedata r:id="rId59" o:title=""/>
                </v:shape>
                <o:OLEObject Type="Embed" ProgID="Equation.DSMT4" ShapeID="_x0000_i1051" DrawAspect="Content" ObjectID="_1813650773" r:id="rId6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74032A6F" w14:textId="08D0B565" w:rsidR="00B96E5B" w:rsidRPr="00B32D08" w:rsidRDefault="00B96E5B" w:rsidP="00B96E5B">
            <w:pPr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  <w:r w:rsidRPr="00B32D08">
              <w:rPr>
                <w:rFonts w:ascii="Times New Roman" w:eastAsia="SimSun" w:hAnsi="Times New Roman" w:hint="eastAsia"/>
                <w:sz w:val="18"/>
                <w:szCs w:val="18"/>
                <w:shd w:val="clear" w:color="auto" w:fill="FFFFFF"/>
              </w:rPr>
              <w:t>C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  <w:t>O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  <w:t xml:space="preserve"> flu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B9358" w14:textId="77777777" w:rsidR="00B96E5B" w:rsidRPr="00B32D08" w:rsidRDefault="00B96E5B" w:rsidP="00B96E5B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Tg C yr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</w:p>
          <w:p w14:paraId="387FE953" w14:textId="21E084E4" w:rsidR="00B96E5B" w:rsidRPr="00B32D08" w:rsidRDefault="00B96E5B" w:rsidP="00B96E5B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kg C ha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B96E5B" w:rsidRPr="00B32D08" w14:paraId="263F7F76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69FEF4" w14:textId="4EF5ED5F" w:rsidR="00B96E5B" w:rsidRPr="00B32D08" w:rsidRDefault="0089145E" w:rsidP="00B96E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40" w:type="dxa"/>
            <w:vAlign w:val="center"/>
          </w:tcPr>
          <w:p w14:paraId="2A669C53" w14:textId="157D4CED" w:rsidR="00B96E5B" w:rsidRPr="00B32D08" w:rsidRDefault="00B96E5B" w:rsidP="00B96E5B">
            <w:r w:rsidRPr="00B32D08">
              <w:rPr>
                <w:rFonts w:eastAsia="SimSun"/>
                <w:noProof/>
                <w:position w:val="-14"/>
                <w:shd w:val="clear" w:color="auto" w:fill="FFFFFF"/>
              </w:rPr>
              <w:object w:dxaOrig="440" w:dyaOrig="380" w14:anchorId="5F2E7CF9">
                <v:shape id="_x0000_i1052" type="#_x0000_t75" style="width:21pt;height:18.75pt" o:ole="">
                  <v:imagedata r:id="rId61" o:title=""/>
                </v:shape>
                <o:OLEObject Type="Embed" ProgID="Equation.DSMT4" ShapeID="_x0000_i1052" DrawAspect="Content" ObjectID="_1813650774" r:id="rId6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3D87F325" w14:textId="02FCEC3B" w:rsidR="00B96E5B" w:rsidRPr="00B32D08" w:rsidRDefault="00B96E5B" w:rsidP="00B96E5B">
            <w:pPr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  <w:r w:rsidRPr="00B32D08">
              <w:rPr>
                <w:rFonts w:ascii="Times New Roman" w:eastAsia="SimSun" w:hAnsi="Times New Roman" w:hint="eastAsia"/>
                <w:sz w:val="18"/>
                <w:szCs w:val="18"/>
                <w:shd w:val="clear" w:color="auto" w:fill="FFFFFF"/>
              </w:rPr>
              <w:t>C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  <w:t>H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  <w:vertAlign w:val="subscript"/>
              </w:rPr>
              <w:t>4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  <w:t xml:space="preserve"> flu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FF3587" w14:textId="77777777" w:rsidR="00B96E5B" w:rsidRPr="00B32D08" w:rsidRDefault="00B96E5B" w:rsidP="00B96E5B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Tg C yr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</w:p>
          <w:p w14:paraId="2387A7DD" w14:textId="48B54852" w:rsidR="00B96E5B" w:rsidRPr="00B32D08" w:rsidRDefault="00B96E5B" w:rsidP="00B96E5B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kg C ha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B96E5B" w:rsidRPr="00B32D08" w14:paraId="513B0982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BF8F5E" w14:textId="0A3A9DA2" w:rsidR="00B96E5B" w:rsidRPr="00B32D08" w:rsidRDefault="0089145E" w:rsidP="00B96E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640" w:type="dxa"/>
            <w:vAlign w:val="center"/>
          </w:tcPr>
          <w:p w14:paraId="7BEBBC2C" w14:textId="518FB212" w:rsidR="00B96E5B" w:rsidRPr="00B32D08" w:rsidRDefault="00B96E5B" w:rsidP="00B96E5B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noProof/>
                <w:position w:val="-14"/>
              </w:rPr>
              <w:object w:dxaOrig="420" w:dyaOrig="380" w14:anchorId="7AEF835E">
                <v:shape id="_x0000_i1053" type="#_x0000_t75" style="width:20.25pt;height:18.75pt" o:ole="">
                  <v:imagedata r:id="rId63" o:title=""/>
                </v:shape>
                <o:OLEObject Type="Embed" ProgID="Equation.DSMT4" ShapeID="_x0000_i1053" DrawAspect="Content" ObjectID="_1813650775" r:id="rId6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D9ED893" w14:textId="10AF3F5F" w:rsidR="00B96E5B" w:rsidRPr="00B32D08" w:rsidRDefault="00B96E5B" w:rsidP="00B96E5B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  <w:t>N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B32D08"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  <w:t>O flu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EE964" w14:textId="77777777" w:rsidR="00B96E5B" w:rsidRPr="00B32D08" w:rsidRDefault="00B96E5B" w:rsidP="00B96E5B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Tg N yr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-1 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or </w:t>
            </w:r>
          </w:p>
          <w:p w14:paraId="71E74B27" w14:textId="72EC7EE9" w:rsidR="00B96E5B" w:rsidRPr="00B32D08" w:rsidRDefault="00B96E5B" w:rsidP="00B96E5B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kg N ha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B96E5B" w:rsidRPr="00B32D08" w14:paraId="447139C8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085A2D" w14:textId="66FCAEE4" w:rsidR="00B96E5B" w:rsidRPr="00B32D08" w:rsidRDefault="0089145E" w:rsidP="00B96E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vAlign w:val="center"/>
          </w:tcPr>
          <w:p w14:paraId="63782ADD" w14:textId="3F27C616" w:rsidR="00B96E5B" w:rsidRPr="00B32D08" w:rsidRDefault="00B96E5B" w:rsidP="00B96E5B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600" w:dyaOrig="380" w14:anchorId="7B2E6D65">
                <v:shape id="_x0000_i1054" type="#_x0000_t75" style="width:29.25pt;height:17.25pt" o:ole="">
                  <v:imagedata r:id="rId65" o:title=""/>
                </v:shape>
                <o:OLEObject Type="Embed" ProgID="Equation.DSMT4" ShapeID="_x0000_i1054" DrawAspect="Content" ObjectID="_1813650776" r:id="rId6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4115B2C" w14:textId="73E70059" w:rsidR="00B96E5B" w:rsidRPr="00B32D08" w:rsidRDefault="00B96E5B" w:rsidP="00B96E5B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Bulk density effect before till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35643" w14:textId="000545AE" w:rsidR="00B96E5B" w:rsidRPr="00B32D08" w:rsidRDefault="00B96E5B" w:rsidP="00B96E5B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B96E5B" w:rsidRPr="00B32D08" w14:paraId="1A47DEDA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3B1467" w14:textId="334865CA" w:rsidR="00B96E5B" w:rsidRPr="00B32D08" w:rsidRDefault="0089145E" w:rsidP="00B96E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0" w:type="dxa"/>
            <w:vAlign w:val="center"/>
          </w:tcPr>
          <w:p w14:paraId="698A6432" w14:textId="79C47B0F" w:rsidR="00B96E5B" w:rsidRPr="00B32D08" w:rsidRDefault="00B96E5B" w:rsidP="00B96E5B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580" w:dyaOrig="380" w14:anchorId="7A32611C">
                <v:shape id="_x0000_i1055" type="#_x0000_t75" style="width:29.25pt;height:17.25pt" o:ole="">
                  <v:imagedata r:id="rId67" o:title=""/>
                </v:shape>
                <o:OLEObject Type="Embed" ProgID="Equation.DSMT4" ShapeID="_x0000_i1055" DrawAspect="Content" ObjectID="_1813650777" r:id="rId6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7D32B584" w14:textId="01B1F373" w:rsidR="00B96E5B" w:rsidRPr="00B32D08" w:rsidRDefault="00B96E5B" w:rsidP="00B96E5B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 xml:space="preserve">Fraction of bulk density changes after tillag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A839D" w14:textId="22D54624" w:rsidR="00B96E5B" w:rsidRPr="00B32D08" w:rsidRDefault="00B96E5B" w:rsidP="00B96E5B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B96E5B" w:rsidRPr="00B32D08" w14:paraId="41B0816D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AF344D" w14:textId="7223A7FB" w:rsidR="00B96E5B" w:rsidRPr="00B32D08" w:rsidRDefault="0089145E" w:rsidP="00B96E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0" w:type="dxa"/>
            <w:vAlign w:val="center"/>
          </w:tcPr>
          <w:p w14:paraId="55764171" w14:textId="351DAA4F" w:rsidR="00B96E5B" w:rsidRPr="00B32D08" w:rsidRDefault="00B96E5B" w:rsidP="00B96E5B">
            <w:pPr>
              <w:rPr>
                <w:noProof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360" w:dyaOrig="360" w14:anchorId="5E210DDC">
                <v:shape id="_x0000_i1056" type="#_x0000_t75" style="width:18pt;height:16.5pt" o:ole="">
                  <v:imagedata r:id="rId69" o:title=""/>
                </v:shape>
                <o:OLEObject Type="Embed" ProgID="Equation.DSMT4" ShapeID="_x0000_i1056" DrawAspect="Content" ObjectID="_1813650778" r:id="rId7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34B9733A" w14:textId="4E1B5611" w:rsidR="00B96E5B" w:rsidRPr="00B32D08" w:rsidRDefault="00B96E5B" w:rsidP="00B96E5B">
            <w:pPr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 xml:space="preserve">Cumulative effect of tillage at day </w:t>
            </w:r>
            <w:r w:rsidRPr="00B32D08">
              <w:rPr>
                <w:rFonts w:ascii="Times New Roman" w:hAnsi="Times New Roman"/>
                <w:i/>
                <w:iCs/>
                <w:sz w:val="18"/>
                <w:szCs w:val="18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6567B" w14:textId="09C19AF4" w:rsidR="00B96E5B" w:rsidRPr="00B32D08" w:rsidRDefault="00B96E5B" w:rsidP="00B96E5B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B96E5B" w:rsidRPr="00B32D08" w14:paraId="0D0F43DB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7D216D" w14:textId="05447BB0" w:rsidR="00B96E5B" w:rsidRPr="00B32D08" w:rsidRDefault="0089145E" w:rsidP="00B96E5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40" w:type="dxa"/>
            <w:vAlign w:val="center"/>
          </w:tcPr>
          <w:p w14:paraId="7D7800D3" w14:textId="68D15C0C" w:rsidR="00B96E5B" w:rsidRPr="00B32D08" w:rsidRDefault="00B96E5B" w:rsidP="00B96E5B">
            <w:pPr>
              <w:rPr>
                <w:noProof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260" w:dyaOrig="360" w14:anchorId="7B2C2D43">
                <v:shape id="_x0000_i1057" type="#_x0000_t75" style="width:13.5pt;height:18.75pt" o:ole="">
                  <v:imagedata r:id="rId71" o:title=""/>
                </v:shape>
                <o:OLEObject Type="Embed" ProgID="Equation.DSMT4" ShapeID="_x0000_i1057" DrawAspect="Content" ObjectID="_1813650779" r:id="rId7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7FC4A1A0" w14:textId="42C52A2D" w:rsidR="00B96E5B" w:rsidRPr="00B32D08" w:rsidRDefault="00B96E5B" w:rsidP="00B96E5B">
            <w:pPr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Fraction of soil surface covered by lit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96472" w14:textId="20EFD6D1" w:rsidR="00B96E5B" w:rsidRPr="00B32D08" w:rsidRDefault="00B96E5B" w:rsidP="00B96E5B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CA43D4" w:rsidRPr="00B32D08" w14:paraId="1B88B031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1FCA09" w14:textId="39F0E27C" w:rsidR="00CA43D4" w:rsidRPr="00B32D08" w:rsidRDefault="0089145E" w:rsidP="00CA43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40" w:type="dxa"/>
            <w:vAlign w:val="center"/>
          </w:tcPr>
          <w:p w14:paraId="5396B6C0" w14:textId="7A357A2A" w:rsidR="00CA43D4" w:rsidRPr="00B32D08" w:rsidRDefault="00CA43D4" w:rsidP="00CA43D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320" w:dyaOrig="360" w14:anchorId="56970206">
                <v:shape id="_x0000_i1058" type="#_x0000_t75" style="width:16.5pt;height:18.75pt" o:ole="">
                  <v:imagedata r:id="rId73" o:title=""/>
                </v:shape>
                <o:OLEObject Type="Embed" ProgID="Equation.DSMT4" ShapeID="_x0000_i1058" DrawAspect="Content" ObjectID="_1813650780" r:id="rId7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57EDCAC6" w14:textId="709CA33A" w:rsidR="00CA43D4" w:rsidRPr="00B32D08" w:rsidRDefault="00CA43D4" w:rsidP="00CA43D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Vertical displacement of litter under no-tillage and natural vegetation condi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904C4" w14:textId="442EDF95" w:rsidR="00CA43D4" w:rsidRPr="00B32D08" w:rsidRDefault="00CA43D4" w:rsidP="00CA43D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CA43D4" w:rsidRPr="00B32D08" w14:paraId="71358D81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3AEC08" w14:textId="1211A7D7" w:rsidR="00CA43D4" w:rsidRPr="00B32D08" w:rsidRDefault="0089145E" w:rsidP="00CA43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40" w:type="dxa"/>
            <w:vAlign w:val="center"/>
          </w:tcPr>
          <w:p w14:paraId="687DC812" w14:textId="027E29C2" w:rsidR="00CA43D4" w:rsidRPr="00B32D08" w:rsidRDefault="00CA43D4" w:rsidP="00CA43D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300" w:dyaOrig="360" w14:anchorId="40291101">
                <v:shape id="_x0000_i1059" type="#_x0000_t75" style="width:15.75pt;height:18.75pt" o:ole="">
                  <v:imagedata r:id="rId75" o:title=""/>
                </v:shape>
                <o:OLEObject Type="Embed" ProgID="Equation.DSMT4" ShapeID="_x0000_i1059" DrawAspect="Content" ObjectID="_1813650781" r:id="rId7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3C713A39" w14:textId="3D14BB83" w:rsidR="00CA43D4" w:rsidRPr="00B32D08" w:rsidRDefault="00CA43D4" w:rsidP="00CA43D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Tillage scal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374D2" w14:textId="5F6A67BB" w:rsidR="00CA43D4" w:rsidRPr="00B32D08" w:rsidRDefault="00CA43D4" w:rsidP="00CA43D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CA43D4" w:rsidRPr="00B32D08" w14:paraId="0AEA2739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410B6F" w14:textId="76BFC0D3" w:rsidR="00CA43D4" w:rsidRPr="00B32D08" w:rsidRDefault="0089145E" w:rsidP="00CA43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40" w:type="dxa"/>
            <w:vAlign w:val="center"/>
          </w:tcPr>
          <w:p w14:paraId="6E606AD4" w14:textId="078B00B1" w:rsidR="00CA43D4" w:rsidRPr="00B32D08" w:rsidRDefault="00CA43D4" w:rsidP="00CA43D4">
            <w:pPr>
              <w:rPr>
                <w:noProof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420" w:dyaOrig="360" w14:anchorId="57D45342">
                <v:shape id="_x0000_i1060" type="#_x0000_t75" style="width:20.25pt;height:18.75pt" o:ole="">
                  <v:imagedata r:id="rId77" o:title=""/>
                </v:shape>
                <o:OLEObject Type="Embed" ProgID="Equation.DSMT4" ShapeID="_x0000_i1060" DrawAspect="Content" ObjectID="_1813650782" r:id="rId7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03EF2820" w14:textId="7AA6477C" w:rsidR="00CA43D4" w:rsidRPr="00B32D08" w:rsidRDefault="00CA43D4" w:rsidP="00CA43D4">
            <w:pPr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Environmental stress effect on crop development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316B1" w14:textId="5811614C" w:rsidR="00CA43D4" w:rsidRPr="00B32D08" w:rsidRDefault="00CA43D4" w:rsidP="00CA43D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347F04" w:rsidRPr="00B32D08" w14:paraId="20E26862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D99050" w14:textId="245EC92D" w:rsidR="00347F04" w:rsidRPr="00B32D08" w:rsidRDefault="0089145E" w:rsidP="00347F0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640" w:type="dxa"/>
            <w:vAlign w:val="center"/>
          </w:tcPr>
          <w:p w14:paraId="68823390" w14:textId="02164C7A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0"/>
                <w:sz w:val="18"/>
                <w:szCs w:val="18"/>
              </w:rPr>
              <w:object w:dxaOrig="580" w:dyaOrig="300" w14:anchorId="79D88293">
                <v:shape id="_x0000_i1061" type="#_x0000_t75" style="width:27.75pt;height:15.75pt" o:ole="">
                  <v:imagedata r:id="rId79" o:title=""/>
                </v:shape>
                <o:OLEObject Type="Embed" ProgID="Equation.DSMT4" ShapeID="_x0000_i1061" DrawAspect="Content" ObjectID="_1813650783" r:id="rId8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660107BB" w14:textId="5AB9D0E3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 xml:space="preserve">Fraction of accumulated </w:t>
            </w:r>
            <w:r w:rsidRPr="00B32D08">
              <w:rPr>
                <w:rFonts w:ascii="Times New Roman" w:hAnsi="Times New Roman"/>
                <w:position w:val="-10"/>
                <w:sz w:val="18"/>
                <w:szCs w:val="18"/>
              </w:rPr>
              <w:object w:dxaOrig="820" w:dyaOrig="300" w14:anchorId="2C808D4F">
                <v:shape id="_x0000_i1062" type="#_x0000_t75" style="width:42pt;height:15.75pt" o:ole="">
                  <v:imagedata r:id="rId81" o:title=""/>
                </v:shape>
                <o:OLEObject Type="Embed" ProgID="Equation.DSMT4" ShapeID="_x0000_i1062" DrawAspect="Content" ObjectID="_1813650784" r:id="rId82"/>
              </w:objec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28AC4" w14:textId="258F865C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347F04" w:rsidRPr="00B32D08" w14:paraId="36463D6A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5AD78A" w14:textId="56D2CBCB" w:rsidR="00347F04" w:rsidRPr="00B32D08" w:rsidRDefault="0089145E" w:rsidP="00347F0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40" w:type="dxa"/>
            <w:vAlign w:val="center"/>
          </w:tcPr>
          <w:p w14:paraId="710B77CF" w14:textId="505E8505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0"/>
                <w:sz w:val="18"/>
                <w:szCs w:val="18"/>
              </w:rPr>
              <w:object w:dxaOrig="520" w:dyaOrig="300" w14:anchorId="0E222E7F">
                <v:shape id="_x0000_i1063" type="#_x0000_t75" style="width:26.25pt;height:15.75pt" o:ole="">
                  <v:imagedata r:id="rId83" o:title=""/>
                </v:shape>
                <o:OLEObject Type="Embed" ProgID="Equation.DSMT4" ShapeID="_x0000_i1063" DrawAspect="Content" ObjectID="_1813650785" r:id="rId8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6000469E" w14:textId="5521E436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Heat stresses during crop develop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21682" w14:textId="103CCBD4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347F04" w:rsidRPr="00B32D08" w14:paraId="1C202696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93CFC8" w14:textId="283D0BDD" w:rsidR="00347F04" w:rsidRPr="00B32D08" w:rsidRDefault="0089145E" w:rsidP="00347F0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640" w:type="dxa"/>
            <w:vAlign w:val="center"/>
          </w:tcPr>
          <w:p w14:paraId="5D970844" w14:textId="2D55091A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0"/>
                <w:sz w:val="18"/>
                <w:szCs w:val="18"/>
              </w:rPr>
              <w:object w:dxaOrig="279" w:dyaOrig="300" w14:anchorId="4DB4D4D0">
                <v:shape id="_x0000_i1064" type="#_x0000_t75" style="width:14.25pt;height:15.75pt" o:ole="">
                  <v:imagedata r:id="rId85" o:title=""/>
                </v:shape>
                <o:OLEObject Type="Embed" ProgID="Equation.DSMT4" ShapeID="_x0000_i1064" DrawAspect="Content" ObjectID="_1813650786" r:id="rId8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06250607" w14:textId="324B069C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Light stresses during crop develop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4EE8B" w14:textId="03495230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347F04" w:rsidRPr="00B32D08" w14:paraId="295718EF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3C97D2" w14:textId="2699923D" w:rsidR="00347F04" w:rsidRPr="00B32D08" w:rsidRDefault="0089145E" w:rsidP="00347F0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vAlign w:val="center"/>
          </w:tcPr>
          <w:p w14:paraId="5D98F947" w14:textId="476558E1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0"/>
                <w:sz w:val="18"/>
                <w:szCs w:val="18"/>
              </w:rPr>
              <w:object w:dxaOrig="320" w:dyaOrig="300" w14:anchorId="1A584540">
                <v:shape id="_x0000_i1065" type="#_x0000_t75" style="width:16.5pt;height:15.75pt" o:ole="">
                  <v:imagedata r:id="rId87" o:title=""/>
                </v:shape>
                <o:OLEObject Type="Embed" ProgID="Equation.DSMT4" ShapeID="_x0000_i1065" DrawAspect="Content" ObjectID="_1813650787" r:id="rId8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509FF627" w14:textId="160F8529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Nitrogen stresses during crop develop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31C72" w14:textId="6C742C11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347F04" w:rsidRPr="00B32D08" w14:paraId="53C278AD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CFD214" w14:textId="4E02B463" w:rsidR="00347F04" w:rsidRPr="00B32D08" w:rsidRDefault="0089145E" w:rsidP="00347F0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0" w:type="dxa"/>
            <w:vAlign w:val="center"/>
          </w:tcPr>
          <w:p w14:paraId="08BB3CCF" w14:textId="4AC4BF3F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0"/>
                <w:sz w:val="18"/>
                <w:szCs w:val="18"/>
              </w:rPr>
              <w:object w:dxaOrig="520" w:dyaOrig="300" w14:anchorId="11A38F7F">
                <v:shape id="_x0000_i1066" type="#_x0000_t75" style="width:25.5pt;height:15.75pt" o:ole="">
                  <v:imagedata r:id="rId89" o:title=""/>
                </v:shape>
                <o:OLEObject Type="Embed" ProgID="Equation.DSMT4" ShapeID="_x0000_i1066" DrawAspect="Content" ObjectID="_1813650788" r:id="rId9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2188820" w14:textId="78E9B1FE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Root fraction in the soil lay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AEC92" w14:textId="385E62DF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347F04" w:rsidRPr="00B32D08" w14:paraId="2BBE21E7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39EAE7" w14:textId="19D3278C" w:rsidR="00347F04" w:rsidRPr="00B32D08" w:rsidRDefault="0089145E" w:rsidP="00347F0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0" w:type="dxa"/>
            <w:vAlign w:val="center"/>
          </w:tcPr>
          <w:p w14:paraId="45F55844" w14:textId="66C5ABA9" w:rsidR="00347F04" w:rsidRPr="00B32D08" w:rsidRDefault="00347F04" w:rsidP="00347F04">
            <w:pPr>
              <w:rPr>
                <w:noProof/>
              </w:rPr>
            </w:pPr>
            <w:r w:rsidRPr="00B32D08">
              <w:rPr>
                <w:rFonts w:ascii="Times New Roman" w:hAnsi="Times New Roman"/>
                <w:position w:val="-10"/>
                <w:sz w:val="18"/>
                <w:szCs w:val="18"/>
              </w:rPr>
              <w:object w:dxaOrig="360" w:dyaOrig="300" w14:anchorId="1803D9C2">
                <v:shape id="_x0000_i1067" type="#_x0000_t75" style="width:17.25pt;height:15.75pt" o:ole="">
                  <v:imagedata r:id="rId91" o:title=""/>
                </v:shape>
                <o:OLEObject Type="Embed" ProgID="Equation.DSMT4" ShapeID="_x0000_i1067" DrawAspect="Content" ObjectID="_1813650789" r:id="rId9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7047F2F4" w14:textId="48575779" w:rsidR="00347F04" w:rsidRPr="00B32D08" w:rsidRDefault="00347F04" w:rsidP="00347F04">
            <w:pPr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 xml:space="preserve">Drought stresses during crop development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07B12" w14:textId="59C39812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347F04" w:rsidRPr="00B32D08" w14:paraId="12E330C6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314DB0" w14:textId="3B84B57B" w:rsidR="00347F04" w:rsidRPr="00B32D08" w:rsidRDefault="0089145E" w:rsidP="00347F0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40" w:type="dxa"/>
            <w:vAlign w:val="center"/>
          </w:tcPr>
          <w:p w14:paraId="2F7E5013" w14:textId="55871503" w:rsidR="00347F04" w:rsidRPr="00B32D08" w:rsidRDefault="00347F04" w:rsidP="00347F04">
            <w:pPr>
              <w:rPr>
                <w:noProof/>
              </w:rPr>
            </w:pP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720" w:dyaOrig="400" w14:anchorId="1E4B9B07">
                <v:shape id="_x0000_i1068" type="#_x0000_t75" style="width:36pt;height:20.25pt" o:ole="">
                  <v:imagedata r:id="rId93" o:title=""/>
                </v:shape>
                <o:OLEObject Type="Embed" ProgID="Equation.DSMT4" ShapeID="_x0000_i1068" DrawAspect="Content" ObjectID="_1813650790" r:id="rId9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BD2BB67" w14:textId="3A3DFA25" w:rsidR="00347F04" w:rsidRPr="00B32D08" w:rsidRDefault="00347F04" w:rsidP="00347F04">
            <w:pPr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Effect of nitrate concent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C115E" w14:textId="76B2200D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347F04" w:rsidRPr="00B32D08" w14:paraId="24E35764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F36DE6" w14:textId="5A182A51" w:rsidR="00347F04" w:rsidRPr="00B32D08" w:rsidRDefault="0089145E" w:rsidP="00347F0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40" w:type="dxa"/>
            <w:vAlign w:val="center"/>
          </w:tcPr>
          <w:p w14:paraId="6CCBD8A2" w14:textId="3805E24D" w:rsidR="00347F04" w:rsidRPr="00B32D08" w:rsidRDefault="00347F04" w:rsidP="00347F04">
            <w:pPr>
              <w:rPr>
                <w:noProof/>
              </w:rPr>
            </w:pPr>
            <w:r w:rsidRPr="00B32D08">
              <w:rPr>
                <w:rFonts w:ascii="Times New Roman" w:hAnsi="Times New Roman"/>
                <w:position w:val="-16"/>
                <w:sz w:val="18"/>
                <w:szCs w:val="18"/>
              </w:rPr>
              <w:object w:dxaOrig="1160" w:dyaOrig="440" w14:anchorId="2A847EEC">
                <v:shape id="_x0000_i1069" type="#_x0000_t75" style="width:57.75pt;height:22.5pt" o:ole="">
                  <v:imagedata r:id="rId95" o:title=""/>
                </v:shape>
                <o:OLEObject Type="Embed" ProgID="Equation.DSMT4" ShapeID="_x0000_i1069" DrawAspect="Content" ObjectID="_1813650791" r:id="rId9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6342B503" w14:textId="54C77126" w:rsidR="00347F04" w:rsidRPr="00B32D08" w:rsidRDefault="00347F04" w:rsidP="00347F04">
            <w:pPr>
              <w:rPr>
                <w:rFonts w:ascii="Times New Roman" w:eastAsia="SimSun" w:hAnsi="Times New Roman"/>
                <w:sz w:val="18"/>
                <w:szCs w:val="18"/>
                <w:shd w:val="clear" w:color="auto" w:fill="FFFFFF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Effect of soil texture on litter decompos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271F2A" w14:textId="024C9C18" w:rsidR="00347F04" w:rsidRPr="00B32D08" w:rsidRDefault="00347F04" w:rsidP="00347F0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71508A" w:rsidRPr="00B32D08" w14:paraId="3C59AEC9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F5E281" w14:textId="13775C95" w:rsidR="0071508A" w:rsidRPr="00B32D08" w:rsidRDefault="0089145E" w:rsidP="0071508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40" w:type="dxa"/>
            <w:vAlign w:val="center"/>
          </w:tcPr>
          <w:p w14:paraId="0AFF280A" w14:textId="41349846" w:rsidR="0071508A" w:rsidRPr="00B32D08" w:rsidRDefault="0071508A" w:rsidP="0071508A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1140" w:dyaOrig="360" w14:anchorId="1DBB9AF6">
                <v:shape id="_x0000_i1070" type="#_x0000_t75" style="width:57pt;height:18pt" o:ole="">
                  <v:imagedata r:id="rId97" o:title=""/>
                </v:shape>
                <o:OLEObject Type="Embed" ProgID="Equation.DSMT4" ShapeID="_x0000_i1070" DrawAspect="Content" ObjectID="_1813650792" r:id="rId9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79AFAB72" w14:textId="6B368603" w:rsidR="0071508A" w:rsidRPr="00B32D08" w:rsidRDefault="0071508A" w:rsidP="0071508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ffect </w:t>
            </w:r>
            <w:r>
              <w:rPr>
                <w:rFonts w:ascii="Times New Roman" w:hAnsi="Times New Roman" w:hint="eastAsia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oli texture on N</w:t>
            </w:r>
            <w:r w:rsidRPr="00B32D0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O emi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12DDF" w14:textId="567B0D32" w:rsidR="0071508A" w:rsidRPr="00B32D08" w:rsidRDefault="0071508A" w:rsidP="0071508A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71508A" w:rsidRPr="00B32D08" w14:paraId="4B61284C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B8AC14" w14:textId="397EA575" w:rsidR="0071508A" w:rsidRPr="00B32D08" w:rsidRDefault="0089145E" w:rsidP="0071508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40" w:type="dxa"/>
            <w:vAlign w:val="center"/>
          </w:tcPr>
          <w:p w14:paraId="6FAE478A" w14:textId="40BD2400" w:rsidR="0071508A" w:rsidRPr="00B32D08" w:rsidRDefault="0071508A" w:rsidP="0071508A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6"/>
                <w:sz w:val="18"/>
                <w:szCs w:val="18"/>
              </w:rPr>
              <w:object w:dxaOrig="999" w:dyaOrig="440" w14:anchorId="6FEBB64A">
                <v:shape id="_x0000_i1071" type="#_x0000_t75" style="width:48pt;height:22.5pt" o:ole="">
                  <v:imagedata r:id="rId99" o:title=""/>
                </v:shape>
                <o:OLEObject Type="Embed" ProgID="Equation.DSMT4" ShapeID="_x0000_i1071" DrawAspect="Content" ObjectID="_1813650793" r:id="rId10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0BFB75E4" w14:textId="331AFC3A" w:rsidR="0071508A" w:rsidRPr="00B32D08" w:rsidRDefault="0071508A" w:rsidP="0071508A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Effect of N availability on litter decompos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66FF0" w14:textId="2D4B09F3" w:rsidR="0071508A" w:rsidRPr="00B32D08" w:rsidRDefault="0071508A" w:rsidP="0071508A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71508A" w:rsidRPr="00B32D08" w14:paraId="466E9B31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465927" w14:textId="37F2DD01" w:rsidR="0071508A" w:rsidRPr="00B32D08" w:rsidRDefault="0089145E" w:rsidP="0071508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640" w:type="dxa"/>
            <w:vAlign w:val="center"/>
          </w:tcPr>
          <w:p w14:paraId="28D705BC" w14:textId="74F4FFBA" w:rsidR="0071508A" w:rsidRPr="00B32D08" w:rsidRDefault="0071508A" w:rsidP="0071508A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680" w:dyaOrig="360" w14:anchorId="32C970B1">
                <v:shape id="_x0000_i1072" type="#_x0000_t75" style="width:33.75pt;height:18pt" o:ole="">
                  <v:imagedata r:id="rId101" o:title=""/>
                </v:shape>
                <o:OLEObject Type="Embed" ProgID="Equation.DSMT4" ShapeID="_x0000_i1072" DrawAspect="Content" ObjectID="_1813650794" r:id="rId10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5C03CB98" w14:textId="76038312" w:rsidR="0071508A" w:rsidRPr="00B32D08" w:rsidRDefault="0071508A" w:rsidP="0071508A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Effect of N availability when mineralization occu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67F4E" w14:textId="7FC83728" w:rsidR="0071508A" w:rsidRPr="00B32D08" w:rsidRDefault="0071508A" w:rsidP="0071508A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71508A" w:rsidRPr="00B32D08" w14:paraId="093BC0EC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B69A32" w14:textId="76BDCE91" w:rsidR="0071508A" w:rsidRPr="00B32D08" w:rsidRDefault="0089145E" w:rsidP="0071508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40" w:type="dxa"/>
            <w:vAlign w:val="center"/>
          </w:tcPr>
          <w:p w14:paraId="6A463C70" w14:textId="6F16041D" w:rsidR="0071508A" w:rsidRPr="00B32D08" w:rsidRDefault="0071508A" w:rsidP="0071508A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660" w:dyaOrig="360" w14:anchorId="3EF8EFD8">
                <v:shape id="_x0000_i1073" type="#_x0000_t75" style="width:33.75pt;height:18pt" o:ole="">
                  <v:imagedata r:id="rId103" o:title=""/>
                </v:shape>
                <o:OLEObject Type="Embed" ProgID="Equation.DSMT4" ShapeID="_x0000_i1073" DrawAspect="Content" ObjectID="_1813650795" r:id="rId10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23899172" w14:textId="3AA8B3C9" w:rsidR="0071508A" w:rsidRPr="00B32D08" w:rsidRDefault="0071508A" w:rsidP="0071508A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Effect of N availability when immobilization occu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D8672" w14:textId="75060B8B" w:rsidR="0071508A" w:rsidRPr="00B32D08" w:rsidRDefault="0071508A" w:rsidP="0071508A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71508A" w:rsidRPr="00B32D08" w14:paraId="3C4352F2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B454E9" w14:textId="28ED02DF" w:rsidR="0071508A" w:rsidRPr="00B32D08" w:rsidRDefault="0089145E" w:rsidP="0071508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640" w:type="dxa"/>
            <w:vAlign w:val="center"/>
          </w:tcPr>
          <w:p w14:paraId="352A3B86" w14:textId="5EF6E43E" w:rsidR="0071508A" w:rsidRPr="00B32D08" w:rsidRDefault="0071508A" w:rsidP="0071508A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840" w:dyaOrig="360" w14:anchorId="22DBA287">
                <v:shape id="_x0000_i1074" type="#_x0000_t75" style="width:42pt;height:18pt" o:ole="">
                  <v:imagedata r:id="rId105" o:title=""/>
                </v:shape>
                <o:OLEObject Type="Embed" ProgID="Equation.DSMT4" ShapeID="_x0000_i1074" DrawAspect="Content" ObjectID="_1813650796" r:id="rId10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303A4518" w14:textId="409EF823" w:rsidR="0071508A" w:rsidRPr="00B32D08" w:rsidRDefault="0071508A" w:rsidP="0071508A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Effect of soil temperature on litter decompos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97326" w14:textId="2DA239D9" w:rsidR="0071508A" w:rsidRPr="00B32D08" w:rsidRDefault="0071508A" w:rsidP="0071508A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1A01C5" w:rsidRPr="00B32D08" w14:paraId="7F8CEB0E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DF7DFF" w14:textId="710700FF" w:rsidR="001A01C5" w:rsidRPr="00B32D08" w:rsidRDefault="0089145E" w:rsidP="001A01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vAlign w:val="center"/>
          </w:tcPr>
          <w:p w14:paraId="04F19128" w14:textId="54A8B389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1100" w:dyaOrig="360" w14:anchorId="6C820FE5">
                <v:shape id="_x0000_i1075" type="#_x0000_t75" style="width:54.75pt;height:18pt" o:ole="">
                  <v:imagedata r:id="rId107" o:title=""/>
                </v:shape>
                <o:OLEObject Type="Embed" ProgID="Equation.DSMT4" ShapeID="_x0000_i1075" DrawAspect="Content" ObjectID="_1813650797" r:id="rId10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425A6620" w14:textId="66FC659C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ffect </w:t>
            </w:r>
            <w:r>
              <w:rPr>
                <w:rFonts w:ascii="Times New Roman" w:hAnsi="Times New Roman"/>
                <w:sz w:val="18"/>
                <w:szCs w:val="18"/>
              </w:rPr>
              <w:t>of s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oil temperature on N</w:t>
            </w:r>
            <w:r w:rsidRPr="00B32D0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O emi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CB51D" w14:textId="7BD2FF83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1A01C5" w:rsidRPr="00B32D08" w14:paraId="0630CD83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FB8504" w14:textId="0064869E" w:rsidR="001A01C5" w:rsidRPr="00B32D08" w:rsidRDefault="0089145E" w:rsidP="001A01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0" w:type="dxa"/>
            <w:vAlign w:val="center"/>
          </w:tcPr>
          <w:p w14:paraId="242AC006" w14:textId="67FD18D1" w:rsidR="001A01C5" w:rsidRPr="00B32D08" w:rsidRDefault="001A01C5" w:rsidP="001A01C5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999" w:dyaOrig="360" w14:anchorId="0CEFD64E">
                <v:shape id="_x0000_i1076" type="#_x0000_t75" style="width:50.25pt;height:18pt" o:ole="">
                  <v:imagedata r:id="rId109" o:title=""/>
                </v:shape>
                <o:OLEObject Type="Embed" ProgID="Equation.DSMT4" ShapeID="_x0000_i1076" DrawAspect="Content" ObjectID="_1813650798" r:id="rId11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7156A4B" w14:textId="73AE09C0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Effect of soil temperature on N₂O emissions in nitrification proc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9B76FF" w14:textId="76B9064E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1A01C5" w:rsidRPr="00B32D08" w14:paraId="56F86AC2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EF3C9C" w14:textId="5DA017A0" w:rsidR="001A01C5" w:rsidRPr="00B32D08" w:rsidRDefault="0089145E" w:rsidP="001A01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0" w:type="dxa"/>
            <w:vAlign w:val="center"/>
          </w:tcPr>
          <w:p w14:paraId="6BF514D2" w14:textId="25D32289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880" w:dyaOrig="360" w14:anchorId="18AFA82A">
                <v:shape id="_x0000_i1077" type="#_x0000_t75" style="width:44.25pt;height:18pt" o:ole="">
                  <v:imagedata r:id="rId111" o:title=""/>
                </v:shape>
                <o:OLEObject Type="Embed" ProgID="Equation.DSMT4" ShapeID="_x0000_i1077" DrawAspect="Content" ObjectID="_1813650799" r:id="rId11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342CA890" w14:textId="16F23E67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ffect </w:t>
            </w:r>
            <w:r>
              <w:rPr>
                <w:rFonts w:ascii="Times New Roman" w:hAnsi="Times New Roman"/>
                <w:sz w:val="18"/>
                <w:szCs w:val="18"/>
              </w:rPr>
              <w:t>of s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oil temperature on denitrification proc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B61EC" w14:textId="56CD17EB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1A01C5" w:rsidRPr="00B32D08" w14:paraId="4BC50073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94784C" w14:textId="4C9CDF60" w:rsidR="001A01C5" w:rsidRPr="00B32D08" w:rsidRDefault="0089145E" w:rsidP="001A01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40" w:type="dxa"/>
            <w:vAlign w:val="center"/>
          </w:tcPr>
          <w:p w14:paraId="2FD7D021" w14:textId="59EA9014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  <w:object w:dxaOrig="820" w:dyaOrig="360" w14:anchorId="151B7880">
                <v:shape id="_x0000_i1078" type="#_x0000_t75" style="width:40.5pt;height:18pt" o:ole="">
                  <v:imagedata r:id="rId113" o:title=""/>
                </v:shape>
                <o:OLEObject Type="Embed" ProgID="Equation.DSMT4" ShapeID="_x0000_i1078" DrawAspect="Content" ObjectID="_1813650800" r:id="rId11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055857A3" w14:textId="2D1DF778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ffect </w:t>
            </w:r>
            <w:r>
              <w:rPr>
                <w:rFonts w:ascii="Times New Roman" w:hAnsi="Times New Roman"/>
                <w:sz w:val="18"/>
                <w:szCs w:val="18"/>
              </w:rPr>
              <w:t>of s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oil temperature on nitr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6ACEE" w14:textId="01A5E9EA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1A01C5" w:rsidRPr="00B32D08" w14:paraId="6B2A6578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F3551E" w14:textId="57C04148" w:rsidR="001A01C5" w:rsidRPr="00B32D08" w:rsidRDefault="0089145E" w:rsidP="001A01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40" w:type="dxa"/>
            <w:vAlign w:val="center"/>
          </w:tcPr>
          <w:p w14:paraId="1A152E5A" w14:textId="3E134FD8" w:rsidR="001A01C5" w:rsidRPr="00B32D08" w:rsidRDefault="001A01C5" w:rsidP="001A01C5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6"/>
                <w:sz w:val="18"/>
                <w:szCs w:val="18"/>
              </w:rPr>
              <w:object w:dxaOrig="900" w:dyaOrig="400" w14:anchorId="537975C5">
                <v:shape id="_x0000_i1079" type="#_x0000_t75" style="width:43.5pt;height:20.25pt" o:ole="">
                  <v:imagedata r:id="rId115" o:title=""/>
                </v:shape>
                <o:OLEObject Type="Embed" ProgID="Equation.DSMT4" ShapeID="_x0000_i1079" DrawAspect="Content" ObjectID="_1813650801" r:id="rId11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399FECFE" w14:textId="4607F40E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bookmarkStart w:id="1" w:name="_Hlk197441386"/>
            <w:r w:rsidRPr="00B32D08">
              <w:rPr>
                <w:rFonts w:ascii="Times New Roman" w:hAnsi="Times New Roman"/>
                <w:sz w:val="18"/>
                <w:szCs w:val="18"/>
              </w:rPr>
              <w:t xml:space="preserve">Effect </w:t>
            </w:r>
            <w:bookmarkEnd w:id="1"/>
            <w:r w:rsidRPr="00B32D08">
              <w:rPr>
                <w:rFonts w:ascii="Times New Roman" w:hAnsi="Times New Roman"/>
                <w:sz w:val="18"/>
                <w:szCs w:val="18"/>
              </w:rPr>
              <w:t>of soil moisture on litter decomposi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38BE3" w14:textId="3A2A9221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1A01C5" w:rsidRPr="00B32D08" w14:paraId="383B5FDA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39C6E5" w14:textId="4A7821F9" w:rsidR="001A01C5" w:rsidRPr="00B32D08" w:rsidRDefault="0089145E" w:rsidP="001A01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40" w:type="dxa"/>
            <w:vAlign w:val="center"/>
          </w:tcPr>
          <w:p w14:paraId="01902925" w14:textId="15AD8F27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1160" w:dyaOrig="360" w14:anchorId="15451118">
                <v:shape id="_x0000_i1080" type="#_x0000_t75" style="width:58.5pt;height:18pt" o:ole="">
                  <v:imagedata r:id="rId117" o:title=""/>
                </v:shape>
                <o:OLEObject Type="Embed" ProgID="Equation.DSMT4" ShapeID="_x0000_i1080" DrawAspect="Content" ObjectID="_1813650802" r:id="rId11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2871DC7" w14:textId="3E597EF2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Effect of soil moisture on N</w:t>
            </w:r>
            <w:r w:rsidRPr="00B32D0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O emi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E0AA6" w14:textId="0A67D119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1A01C5" w:rsidRPr="00B32D08" w14:paraId="209A6A1F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84F05B" w14:textId="34A71284" w:rsidR="001A01C5" w:rsidRPr="00B32D08" w:rsidRDefault="0089145E" w:rsidP="001A01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40" w:type="dxa"/>
            <w:vAlign w:val="center"/>
          </w:tcPr>
          <w:p w14:paraId="2105BDE9" w14:textId="69A02533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940" w:dyaOrig="360" w14:anchorId="1092C51A">
                <v:shape id="_x0000_i1081" type="#_x0000_t75" style="width:47.25pt;height:18pt" o:ole="">
                  <v:imagedata r:id="rId119" o:title=""/>
                </v:shape>
                <o:OLEObject Type="Embed" ProgID="Equation.DSMT4" ShapeID="_x0000_i1081" DrawAspect="Content" ObjectID="_1813650803" r:id="rId12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745347DE" w14:textId="2A6FE8CD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Effect of soil moisture on denitrification proc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900A4" w14:textId="4348A40F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1A01C5" w:rsidRPr="00B32D08" w14:paraId="1A54C7E0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F46B4C" w14:textId="6C2C135D" w:rsidR="001A01C5" w:rsidRPr="00B32D08" w:rsidRDefault="0089145E" w:rsidP="001A01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640" w:type="dxa"/>
            <w:vAlign w:val="center"/>
          </w:tcPr>
          <w:p w14:paraId="1EC50CF1" w14:textId="159A1E7A" w:rsidR="001A01C5" w:rsidRPr="00B32D08" w:rsidRDefault="001A01C5" w:rsidP="001A01C5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  <w:object w:dxaOrig="859" w:dyaOrig="360" w14:anchorId="3A2AC37B">
                <v:shape id="_x0000_i1082" type="#_x0000_t75" style="width:42.75pt;height:18pt" o:ole="">
                  <v:imagedata r:id="rId121" o:title=""/>
                </v:shape>
                <o:OLEObject Type="Embed" ProgID="Equation.DSMT4" ShapeID="_x0000_i1082" DrawAspect="Content" ObjectID="_1813650804" r:id="rId12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088E3439" w14:textId="4EEB6552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Effect of soil moisture on nitr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62ACC" w14:textId="303D709E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1A01C5" w:rsidRPr="00B32D08" w14:paraId="7BC2D3CD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C33DDA" w14:textId="16099CD6" w:rsidR="001A01C5" w:rsidRPr="00B32D08" w:rsidRDefault="0089145E" w:rsidP="001A01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40" w:type="dxa"/>
            <w:vAlign w:val="center"/>
          </w:tcPr>
          <w:p w14:paraId="68287696" w14:textId="75ED0B4E" w:rsidR="001A01C5" w:rsidRPr="00B32D08" w:rsidRDefault="001A01C5" w:rsidP="001A01C5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H</w:t>
            </w:r>
            <w:r w:rsidRPr="00B32D08">
              <w:rPr>
                <w:rFonts w:ascii="Times New Roman" w:hAnsi="Times New Roman"/>
                <w:i/>
                <w:iCs/>
                <w:sz w:val="18"/>
                <w:szCs w:val="18"/>
              </w:rPr>
              <w:t>C</w: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735A40A4" w14:textId="21D79D1C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Number of days when the daily maximum air temperature exceeds 30°C for the period from March 1 through to September 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6EBFD9" w14:textId="67B2F2B1" w:rsidR="001A01C5" w:rsidRPr="00B32D08" w:rsidRDefault="001A01C5" w:rsidP="001A01C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ays</w:t>
            </w:r>
          </w:p>
        </w:tc>
      </w:tr>
      <w:tr w:rsidR="003B08CF" w:rsidRPr="00B32D08" w14:paraId="4743EA23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695EE0" w14:textId="6B8D2926" w:rsidR="003B08CF" w:rsidRPr="00B32D08" w:rsidRDefault="0089145E" w:rsidP="003B08C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640" w:type="dxa"/>
            <w:vAlign w:val="center"/>
          </w:tcPr>
          <w:p w14:paraId="3969A31F" w14:textId="689216B4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279" w:dyaOrig="360" w14:anchorId="405A7046">
                <v:shape id="_x0000_i1083" type="#_x0000_t75" style="width:13.5pt;height:18pt" o:ole="">
                  <v:imagedata r:id="rId123" o:title=""/>
                </v:shape>
                <o:OLEObject Type="Embed" ProgID="Equation.DSMT4" ShapeID="_x0000_i1083" DrawAspect="Content" ObjectID="_1813650805" r:id="rId12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24A3BDBF" w14:textId="477DD919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Potential fraction of NH</w:t>
            </w:r>
            <w:r w:rsidRPr="00B32D08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307ED" w14:textId="41FE6887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3B08CF" w:rsidRPr="00B32D08" w14:paraId="484CC73C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CDECE2" w14:textId="7483DA52" w:rsidR="003B08CF" w:rsidRPr="00B32D08" w:rsidRDefault="0089145E" w:rsidP="003B08C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vAlign w:val="center"/>
          </w:tcPr>
          <w:p w14:paraId="2E055C44" w14:textId="19064F0C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color w:val="000000"/>
                <w:position w:val="-14"/>
                <w:sz w:val="18"/>
                <w:szCs w:val="18"/>
              </w:rPr>
              <w:object w:dxaOrig="279" w:dyaOrig="380" w14:anchorId="57FCD1B7">
                <v:shape id="_x0000_i1084" type="#_x0000_t75" style="width:13.5pt;height:18.75pt" o:ole="">
                  <v:imagedata r:id="rId125" o:title=""/>
                </v:shape>
                <o:OLEObject Type="Embed" ProgID="Equation.DSMT4" ShapeID="_x0000_i1084" DrawAspect="Content" ObjectID="_1813650806" r:id="rId12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EB15F18" w14:textId="2213329D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Proportion of N intermediates resulting in N</w:t>
            </w:r>
            <w:r w:rsidRPr="00B32D08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O in nitrification proc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9CCA6" w14:textId="55896DCD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3B08CF" w:rsidRPr="00B32D08" w14:paraId="4876A832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F00068" w14:textId="2A8E9507" w:rsidR="003B08CF" w:rsidRPr="00B32D08" w:rsidRDefault="0089145E" w:rsidP="003B08C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0" w:type="dxa"/>
            <w:vAlign w:val="center"/>
          </w:tcPr>
          <w:p w14:paraId="2C4C7205" w14:textId="3787F73A" w:rsidR="003B08CF" w:rsidRPr="00B32D08" w:rsidRDefault="003B08CF" w:rsidP="003B08CF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380" w:dyaOrig="380" w14:anchorId="1BA22C3E">
                <v:shape id="_x0000_i1085" type="#_x0000_t75" style="width:18.75pt;height:17.25pt" o:ole="">
                  <v:imagedata r:id="rId127" o:title=""/>
                </v:shape>
                <o:OLEObject Type="Embed" ProgID="Equation.DSMT4" ShapeID="_x0000_i1085" DrawAspect="Content" ObjectID="_1813650807" r:id="rId12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0BBEF44C" w14:textId="76244874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Actual decomposition rate of each litter po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ED037" w14:textId="68FC88EB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g C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/yr</w:t>
            </w:r>
          </w:p>
        </w:tc>
      </w:tr>
      <w:tr w:rsidR="003B08CF" w:rsidRPr="00B32D08" w14:paraId="0C83F498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2ED8F3" w14:textId="5803BA7D" w:rsidR="003B08CF" w:rsidRPr="00B32D08" w:rsidRDefault="0089145E" w:rsidP="003B08C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0" w:type="dxa"/>
            <w:vAlign w:val="center"/>
          </w:tcPr>
          <w:p w14:paraId="1745CC87" w14:textId="561C47C8" w:rsidR="003B08CF" w:rsidRPr="00B32D08" w:rsidRDefault="003B08CF" w:rsidP="003B08CF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560" w:dyaOrig="380" w14:anchorId="1DD6D7AA">
                <v:shape id="_x0000_i1086" type="#_x0000_t75" style="width:27pt;height:17.25pt" o:ole="">
                  <v:imagedata r:id="rId129" o:title=""/>
                </v:shape>
                <o:OLEObject Type="Embed" ProgID="Equation.DSMT4" ShapeID="_x0000_i1086" DrawAspect="Content" ObjectID="_1813650808" r:id="rId13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6BC4203F" w14:textId="15FAB83F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Potential decomposition rate of each litter po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5FC7B" w14:textId="4E7B14A3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g C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/yr</w:t>
            </w:r>
          </w:p>
        </w:tc>
      </w:tr>
      <w:tr w:rsidR="003B08CF" w:rsidRPr="00B32D08" w14:paraId="077C9BA7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B231A1" w14:textId="4A874A68" w:rsidR="003B08CF" w:rsidRPr="00B32D08" w:rsidRDefault="0089145E" w:rsidP="003B08C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40" w:type="dxa"/>
            <w:vAlign w:val="center"/>
          </w:tcPr>
          <w:p w14:paraId="37269C3F" w14:textId="4DE49827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6"/>
                <w:sz w:val="18"/>
                <w:szCs w:val="18"/>
              </w:rPr>
              <w:object w:dxaOrig="460" w:dyaOrig="260" w14:anchorId="30F54F01">
                <v:shape id="_x0000_i1087" type="#_x0000_t75" style="width:23.25pt;height:12.75pt" o:ole="">
                  <v:imagedata r:id="rId131" o:title=""/>
                </v:shape>
                <o:OLEObject Type="Embed" ProgID="Equation.DSMT4" ShapeID="_x0000_i1087" DrawAspect="Content" ObjectID="_1813650809" r:id="rId13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5F44DD8C" w14:textId="4E2B57BC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Plant functional type</w:t>
            </w:r>
            <w:r w:rsidR="00C11D18">
              <w:rPr>
                <w:rFonts w:ascii="Times New Roman" w:hAnsi="Times New Roman"/>
                <w:sz w:val="18"/>
                <w:szCs w:val="18"/>
              </w:rPr>
              <w:t>-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dependent parameters for denitr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43AB1" w14:textId="0D33522D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g N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/d</w:t>
            </w:r>
          </w:p>
        </w:tc>
      </w:tr>
      <w:tr w:rsidR="003B08CF" w:rsidRPr="00B32D08" w14:paraId="5384CA18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85C439" w14:textId="4BB690F0" w:rsidR="003B08CF" w:rsidRPr="00B32D08" w:rsidRDefault="0089145E" w:rsidP="003B08C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40" w:type="dxa"/>
            <w:vAlign w:val="center"/>
          </w:tcPr>
          <w:p w14:paraId="3BC57C60" w14:textId="285C9E48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620" w:dyaOrig="380" w14:anchorId="7240507C">
                <v:shape id="_x0000_i1088" type="#_x0000_t75" style="width:30.75pt;height:17.25pt" o:ole="">
                  <v:imagedata r:id="rId133" o:title=""/>
                </v:shape>
                <o:OLEObject Type="Embed" ProgID="Equation.DSMT4" ShapeID="_x0000_i1088" DrawAspect="Content" ObjectID="_1813650810" r:id="rId13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22413529" w14:textId="0431061A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Aboveground litter po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127E8" w14:textId="67C3D408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g C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B08CF" w:rsidRPr="00B32D08" w14:paraId="60688594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85F904" w14:textId="666B3038" w:rsidR="003B08CF" w:rsidRPr="00B32D08" w:rsidRDefault="0089145E" w:rsidP="003B08C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40" w:type="dxa"/>
            <w:vAlign w:val="center"/>
          </w:tcPr>
          <w:p w14:paraId="79AEEB70" w14:textId="6F1429A3" w:rsidR="003B08CF" w:rsidRPr="00B32D08" w:rsidRDefault="003B08CF" w:rsidP="003B08CF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620" w:dyaOrig="380" w14:anchorId="1896DFCB">
                <v:shape id="_x0000_i1089" type="#_x0000_t75" style="width:30.75pt;height:17.25pt" o:ole="">
                  <v:imagedata r:id="rId135" o:title=""/>
                </v:shape>
                <o:OLEObject Type="Embed" ProgID="Equation.DSMT4" ShapeID="_x0000_i1089" DrawAspect="Content" ObjectID="_1813650811" r:id="rId13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468B117C" w14:textId="738E4993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Belowground litter po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AAE2B" w14:textId="34A973E1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g C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B08CF" w:rsidRPr="00B32D08" w14:paraId="70CE8970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5AD719" w14:textId="7A85F9F8" w:rsidR="003B08CF" w:rsidRPr="00B32D08" w:rsidRDefault="0089145E" w:rsidP="003B08C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40" w:type="dxa"/>
            <w:vAlign w:val="center"/>
          </w:tcPr>
          <w:p w14:paraId="3AFAD544" w14:textId="66AC9081" w:rsidR="003B08CF" w:rsidRPr="00B32D08" w:rsidRDefault="003B08CF" w:rsidP="003B08CF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43D45CDB" w14:textId="0530878C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Total number of soil layers affected by tillage ope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B1E84" w14:textId="31CCC1CE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 count</w:t>
            </w:r>
          </w:p>
        </w:tc>
      </w:tr>
      <w:tr w:rsidR="003B08CF" w:rsidRPr="00B32D08" w14:paraId="5973BD41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0C7FE2" w14:textId="5098E388" w:rsidR="003B08CF" w:rsidRPr="00B32D08" w:rsidRDefault="0089145E" w:rsidP="003B08C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640" w:type="dxa"/>
            <w:vAlign w:val="center"/>
          </w:tcPr>
          <w:p w14:paraId="6292BE77" w14:textId="4CE2373C" w:rsidR="003B08CF" w:rsidRPr="00B32D08" w:rsidRDefault="003B08CF" w:rsidP="003B08CF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440" w:dyaOrig="360" w14:anchorId="2D77180B">
                <v:shape id="_x0000_i1090" type="#_x0000_t75" style="width:21.75pt;height:18pt" o:ole="">
                  <v:imagedata r:id="rId137" o:title=""/>
                </v:shape>
                <o:OLEObject Type="Embed" ProgID="Equation.DSMT4" ShapeID="_x0000_i1090" DrawAspect="Content" ObjectID="_1813650812" r:id="rId13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32A1D25E" w14:textId="1D6DDF73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Denitr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032A6" w14:textId="1B2212C6" w:rsidR="003B08CF" w:rsidRPr="00B32D08" w:rsidRDefault="003B08CF" w:rsidP="003B08CF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g N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/d</w:t>
            </w:r>
          </w:p>
        </w:tc>
      </w:tr>
      <w:tr w:rsidR="00731DD9" w:rsidRPr="00B32D08" w14:paraId="0EB410E1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C61C9C" w14:textId="6B7781E8" w:rsidR="00731DD9" w:rsidRPr="00B32D08" w:rsidRDefault="0089145E" w:rsidP="00731DD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40" w:type="dxa"/>
            <w:vAlign w:val="center"/>
          </w:tcPr>
          <w:p w14:paraId="47445979" w14:textId="18DF9437" w:rsidR="00731DD9" w:rsidRPr="00B32D08" w:rsidRDefault="00731DD9" w:rsidP="00731DD9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340" w:dyaOrig="360" w14:anchorId="4E406E98">
                <v:shape id="_x0000_i1091" type="#_x0000_t75" style="width:17.25pt;height:18pt" o:ole="">
                  <v:imagedata r:id="rId139" o:title=""/>
                </v:shape>
                <o:OLEObject Type="Embed" ProgID="Equation.DSMT4" ShapeID="_x0000_i1091" DrawAspect="Content" ObjectID="_1813650813" r:id="rId14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242957C4" w14:textId="5445B109" w:rsidR="00731DD9" w:rsidRPr="00B32D08" w:rsidRDefault="00731DD9" w:rsidP="00731DD9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Nitr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8C7C1" w14:textId="10A582CF" w:rsidR="00731DD9" w:rsidRPr="00B32D08" w:rsidRDefault="00731DD9" w:rsidP="00731DD9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g N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/d</w:t>
            </w:r>
          </w:p>
        </w:tc>
      </w:tr>
      <w:tr w:rsidR="00731DD9" w:rsidRPr="00B32D08" w14:paraId="01A37599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963A0D" w14:textId="693ECAD9" w:rsidR="00731DD9" w:rsidRPr="00B32D08" w:rsidRDefault="0089145E" w:rsidP="00731DD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640" w:type="dxa"/>
            <w:vAlign w:val="center"/>
          </w:tcPr>
          <w:p w14:paraId="053DD32D" w14:textId="1884A6CD" w:rsidR="00731DD9" w:rsidRPr="00B32D08" w:rsidRDefault="00731DD9" w:rsidP="00731DD9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620" w:dyaOrig="380" w14:anchorId="49B0A3B1">
                <v:shape id="_x0000_i1092" type="#_x0000_t75" style="width:31.5pt;height:18.75pt" o:ole="">
                  <v:imagedata r:id="rId141" o:title=""/>
                </v:shape>
                <o:OLEObject Type="Embed" ProgID="Equation.DSMT4" ShapeID="_x0000_i1092" DrawAspect="Content" ObjectID="_1813650814" r:id="rId14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2FDB1FA5" w14:textId="33FFD6B9" w:rsidR="00731DD9" w:rsidRPr="00B32D08" w:rsidRDefault="00731DD9" w:rsidP="00731DD9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Potential denitrification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9BC8F" w14:textId="78DD3F49" w:rsidR="00731DD9" w:rsidRPr="00B32D08" w:rsidRDefault="00731DD9" w:rsidP="00731DD9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g N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/d</w:t>
            </w:r>
          </w:p>
        </w:tc>
      </w:tr>
      <w:tr w:rsidR="00731DD9" w:rsidRPr="00B32D08" w14:paraId="76B9A39B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E11878F" w14:textId="6D880FAD" w:rsidR="00731DD9" w:rsidRPr="00B32D08" w:rsidRDefault="0089145E" w:rsidP="00731DD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vAlign w:val="center"/>
          </w:tcPr>
          <w:p w14:paraId="718A50B0" w14:textId="7F8CFCA5" w:rsidR="00731DD9" w:rsidRPr="00B32D08" w:rsidRDefault="00731DD9" w:rsidP="00731DD9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 w:rsidRPr="00B32D08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2</w:t>
            </w:r>
            <w:r w:rsidRPr="00B32D08">
              <w:rPr>
                <w:rFonts w:ascii="Times New Roman" w:hAnsi="Times New Roman"/>
                <w:i/>
                <w:iCs/>
                <w:sz w:val="18"/>
                <w:szCs w:val="18"/>
              </w:rPr>
              <w:t>O</w: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624664AD" w14:textId="5EC54C49" w:rsidR="00731DD9" w:rsidRPr="00B32D08" w:rsidRDefault="00731DD9" w:rsidP="00731DD9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Nitrous oxide emi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11AB0" w14:textId="520C8095" w:rsidR="00731DD9" w:rsidRPr="00B32D08" w:rsidRDefault="00731DD9" w:rsidP="00731DD9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g N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/d</w:t>
            </w:r>
          </w:p>
        </w:tc>
      </w:tr>
      <w:tr w:rsidR="00731DD9" w:rsidRPr="00B32D08" w14:paraId="62D2AC96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4954BE" w14:textId="5FA16E93" w:rsidR="00731DD9" w:rsidRPr="00B32D08" w:rsidRDefault="0089145E" w:rsidP="00731DD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0" w:type="dxa"/>
            <w:vAlign w:val="center"/>
          </w:tcPr>
          <w:p w14:paraId="7B44D36A" w14:textId="7A85C349" w:rsidR="00731DD9" w:rsidRPr="00B32D08" w:rsidRDefault="00731DD9" w:rsidP="00731DD9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620" w:dyaOrig="360" w14:anchorId="6E02BFD2">
                <v:shape id="_x0000_i1093" type="#_x0000_t75" style="width:31.5pt;height:18pt" o:ole="">
                  <v:imagedata r:id="rId143" o:title=""/>
                </v:shape>
                <o:OLEObject Type="Embed" ProgID="Equation.DSMT4" ShapeID="_x0000_i1093" DrawAspect="Content" ObjectID="_1813650815" r:id="rId14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A6F73E9" w14:textId="78A1CC37" w:rsidR="00731DD9" w:rsidRPr="00B32D08" w:rsidRDefault="00731DD9" w:rsidP="00731DD9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Nitrogen gas emission in nitrification proc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E626C" w14:textId="72244E31" w:rsidR="00731DD9" w:rsidRPr="00B32D08" w:rsidRDefault="00731DD9" w:rsidP="00731DD9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g N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/d</w:t>
            </w:r>
          </w:p>
        </w:tc>
      </w:tr>
      <w:tr w:rsidR="00731DD9" w:rsidRPr="00B32D08" w14:paraId="54E6AD54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C412B7" w14:textId="7BA145BC" w:rsidR="00731DD9" w:rsidRPr="00B32D08" w:rsidRDefault="0089145E" w:rsidP="00731DD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0" w:type="dxa"/>
            <w:vAlign w:val="center"/>
          </w:tcPr>
          <w:p w14:paraId="630EB8B7" w14:textId="1305C038" w:rsidR="00731DD9" w:rsidRPr="00B32D08" w:rsidRDefault="00731DD9" w:rsidP="00731DD9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700" w:dyaOrig="360" w14:anchorId="75D8A383">
                <v:shape id="_x0000_i1094" type="#_x0000_t75" style="width:35.25pt;height:18pt" o:ole="">
                  <v:imagedata r:id="rId145" o:title=""/>
                </v:shape>
                <o:OLEObject Type="Embed" ProgID="Equation.DSMT4" ShapeID="_x0000_i1094" DrawAspect="Content" ObjectID="_1813650816" r:id="rId14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46D13433" w14:textId="5EABDFE9" w:rsidR="00731DD9" w:rsidRPr="00B32D08" w:rsidRDefault="00731DD9" w:rsidP="00731DD9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Nitrogen gas emission in denitrification proc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CC5BB2" w14:textId="02B9D6FF" w:rsidR="00731DD9" w:rsidRPr="00B32D08" w:rsidRDefault="00731DD9" w:rsidP="00731DD9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g N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/d</w:t>
            </w:r>
          </w:p>
        </w:tc>
      </w:tr>
      <w:tr w:rsidR="00731DD9" w:rsidRPr="00B32D08" w14:paraId="28CC569F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9D11589" w14:textId="2F392B30" w:rsidR="00731DD9" w:rsidRPr="00B32D08" w:rsidRDefault="0089145E" w:rsidP="00731DD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40" w:type="dxa"/>
            <w:vAlign w:val="center"/>
          </w:tcPr>
          <w:p w14:paraId="753413B0" w14:textId="2FB58F0B" w:rsidR="00731DD9" w:rsidRPr="00B32D08" w:rsidRDefault="00731DD9" w:rsidP="00731DD9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340" w:dyaOrig="360" w14:anchorId="2EA5F505">
                <v:shape id="_x0000_i1095" type="#_x0000_t75" style="width:17.25pt;height:18.75pt" o:ole="">
                  <v:imagedata r:id="rId147" o:title=""/>
                </v:shape>
                <o:OLEObject Type="Embed" ProgID="Equation.DSMT4" ShapeID="_x0000_i1095" DrawAspect="Content" ObjectID="_1813650817" r:id="rId14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69E44EDB" w14:textId="633D64BF" w:rsidR="00731DD9" w:rsidRPr="00B32D08" w:rsidRDefault="00731DD9" w:rsidP="00731DD9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Potential N immobilization estimated by the tentative decomposition proced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21494" w14:textId="454EE5BA" w:rsidR="00731DD9" w:rsidRPr="00B32D08" w:rsidRDefault="00731DD9" w:rsidP="00731DD9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g N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E60345" w:rsidRPr="00B32D08" w14:paraId="35BE87A5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216D80" w14:textId="4447E9A5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40" w:type="dxa"/>
            <w:vAlign w:val="center"/>
          </w:tcPr>
          <w:p w14:paraId="30729A72" w14:textId="744C32A3" w:rsidR="00E60345" w:rsidRPr="00B32D08" w:rsidRDefault="00E60345" w:rsidP="00E60345">
            <w:pPr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340" w:dyaOrig="380" w14:anchorId="1F89609D">
                <v:shape id="_x0000_i1096" type="#_x0000_t75" style="width:18pt;height:17.25pt" o:ole="">
                  <v:imagedata r:id="rId149" o:title=""/>
                </v:shape>
                <o:OLEObject Type="Embed" ProgID="Equation.DSMT4" ShapeID="_x0000_i1096" DrawAspect="Content" ObjectID="_1813650818" r:id="rId15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379BE42D" w14:textId="2A3F7B9F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Percentage of clay cont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D673D" w14:textId="60764585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%</w:t>
            </w:r>
          </w:p>
        </w:tc>
      </w:tr>
      <w:tr w:rsidR="00E60345" w:rsidRPr="00B32D08" w14:paraId="16BE9921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79BB48" w14:textId="14357851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40" w:type="dxa"/>
            <w:vAlign w:val="center"/>
          </w:tcPr>
          <w:p w14:paraId="2212A727" w14:textId="44339B40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PET</w: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40A34F85" w14:textId="0AD7BD52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Potential evapo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E7EAD" w14:textId="1186A8D1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</w:tr>
      <w:tr w:rsidR="00E60345" w:rsidRPr="00B32D08" w14:paraId="7368F4E6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04D67D" w14:textId="03FC550A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40" w:type="dxa"/>
            <w:vAlign w:val="center"/>
          </w:tcPr>
          <w:p w14:paraId="5DA53EF1" w14:textId="099E5824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4"/>
                <w:sz w:val="18"/>
                <w:szCs w:val="18"/>
              </w:rPr>
              <w:object w:dxaOrig="340" w:dyaOrig="220" w14:anchorId="303F5B4D">
                <v:shape id="_x0000_i1097" type="#_x0000_t75" style="width:16.5pt;height:11.25pt" o:ole="">
                  <v:imagedata r:id="rId151" o:title=""/>
                </v:shape>
                <o:OLEObject Type="Embed" ProgID="Equation.DSMT4" ShapeID="_x0000_i1097" DrawAspect="Content" ObjectID="_1813650819" r:id="rId15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276C92F9" w14:textId="1AA823AA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Dayleng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F11C2" w14:textId="3F6CE848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our</w:t>
            </w:r>
          </w:p>
        </w:tc>
      </w:tr>
      <w:tr w:rsidR="00E60345" w:rsidRPr="00B32D08" w14:paraId="4DE73B92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477DFC" w14:textId="6309F810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640" w:type="dxa"/>
            <w:vAlign w:val="center"/>
          </w:tcPr>
          <w:p w14:paraId="20B8DA08" w14:textId="2852535C" w:rsidR="00E60345" w:rsidRPr="00B32D08" w:rsidRDefault="00E60345" w:rsidP="00E60345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i/>
                <w:iCs/>
                <w:sz w:val="18"/>
                <w:szCs w:val="18"/>
              </w:rPr>
              <w:t>pKGR</w: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6E912232" w14:textId="7954A8C4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Potential kernel growth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9C855" w14:textId="3FDB57D2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</w:tr>
      <w:tr w:rsidR="00E60345" w:rsidRPr="00B32D08" w14:paraId="7F5F1A4B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66EBBD" w14:textId="5F08CFE3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40" w:type="dxa"/>
            <w:vAlign w:val="center"/>
          </w:tcPr>
          <w:p w14:paraId="1C6E75C6" w14:textId="09D55C25" w:rsidR="00E60345" w:rsidRPr="00B32D08" w:rsidRDefault="00E60345" w:rsidP="00E60345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0"/>
                <w:sz w:val="18"/>
                <w:szCs w:val="18"/>
              </w:rPr>
              <w:object w:dxaOrig="540" w:dyaOrig="279" w14:anchorId="5CC4ED6D">
                <v:shape id="_x0000_i1098" type="#_x0000_t75" style="width:27pt;height:14.25pt" o:ole="">
                  <v:imagedata r:id="rId153" o:title=""/>
                </v:shape>
                <o:OLEObject Type="Embed" ProgID="Equation.DSMT4" ShapeID="_x0000_i1098" DrawAspect="Content" ObjectID="_1813650820" r:id="rId15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54A8E4AD" w14:textId="593CC058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Potential kernel weig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9A014" w14:textId="0AABE60F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</w:tr>
      <w:tr w:rsidR="00E60345" w:rsidRPr="00B32D08" w14:paraId="5D3C0B41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8B6FA3" w14:textId="00F301F3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640" w:type="dxa"/>
            <w:vAlign w:val="center"/>
          </w:tcPr>
          <w:p w14:paraId="7D468765" w14:textId="3E94FF34" w:rsidR="00E60345" w:rsidRPr="00B32D08" w:rsidRDefault="00E60345" w:rsidP="00E60345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0"/>
                <w:sz w:val="18"/>
                <w:szCs w:val="18"/>
              </w:rPr>
              <w:object w:dxaOrig="580" w:dyaOrig="240" w14:anchorId="1AFEDDF0">
                <v:shape id="_x0000_i1099" type="#_x0000_t75" style="width:29.25pt;height:12.75pt" o:ole="">
                  <v:imagedata r:id="rId155" o:title=""/>
                </v:shape>
                <o:OLEObject Type="Embed" ProgID="Equation.DSMT4" ShapeID="_x0000_i1099" DrawAspect="Content" ObjectID="_1813650821" r:id="rId15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5C51CF6" w14:textId="750F3E83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Photoperiod sensitivity coeffici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4D92A" w14:textId="64DE1283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E60345" w:rsidRPr="00B32D08" w14:paraId="0A3A0880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C3086B" w14:textId="2CA7067A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vAlign w:val="center"/>
          </w:tcPr>
          <w:p w14:paraId="0526EF81" w14:textId="26D64F26" w:rsidR="00E60345" w:rsidRPr="00B32D08" w:rsidRDefault="00E60345" w:rsidP="00E60345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0"/>
                <w:sz w:val="18"/>
                <w:szCs w:val="18"/>
              </w:rPr>
              <w:object w:dxaOrig="560" w:dyaOrig="300" w14:anchorId="7D1EEF7B">
                <v:shape id="_x0000_i1100" type="#_x0000_t75" style="width:27.75pt;height:15.75pt" o:ole="">
                  <v:imagedata r:id="rId157" o:title=""/>
                </v:shape>
                <o:OLEObject Type="Embed" ProgID="Equation.DSMT4" ShapeID="_x0000_i1100" DrawAspect="Content" ObjectID="_1813650822" r:id="rId15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41BEDA71" w14:textId="06A73C40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Effects of photoperiod on crop development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EEBD4" w14:textId="58BF15C0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E60345" w:rsidRPr="00B32D08" w14:paraId="09BACD1D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91A684" w14:textId="6A6F061C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0" w:type="dxa"/>
            <w:vAlign w:val="center"/>
          </w:tcPr>
          <w:p w14:paraId="65ADF3B0" w14:textId="2A51E569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220" w:dyaOrig="360" w14:anchorId="08366874">
                <v:shape id="_x0000_i1101" type="#_x0000_t75" style="width:11.25pt;height:18pt" o:ole="">
                  <v:imagedata r:id="rId159" o:title=""/>
                </v:shape>
                <o:OLEObject Type="Embed" ProgID="Equation.DSMT4" ShapeID="_x0000_i1101" DrawAspect="Content" ObjectID="_1813650823" r:id="rId16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5D6A89B1" w14:textId="22DABA9F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 xml:space="preserve">Water flow rate in layer </w:t>
            </w:r>
            <w:r w:rsidRPr="00B32D08">
              <w:rPr>
                <w:rFonts w:ascii="Times New Roman" w:hAnsi="Times New Roman"/>
                <w:i/>
                <w:iCs/>
                <w:sz w:val="18"/>
                <w:szCs w:val="18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13493" w14:textId="3C36388F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m/s</w:t>
            </w:r>
          </w:p>
        </w:tc>
      </w:tr>
      <w:tr w:rsidR="00E60345" w:rsidRPr="00B32D08" w14:paraId="3B454FD8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82B466" w14:textId="7D8A453C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0" w:type="dxa"/>
            <w:vAlign w:val="center"/>
          </w:tcPr>
          <w:p w14:paraId="704F9654" w14:textId="0C80B46E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noProof/>
                <w:position w:val="-12"/>
              </w:rPr>
              <w:object w:dxaOrig="279" w:dyaOrig="360" w14:anchorId="653DBCCB">
                <v:shape id="_x0000_i1102" type="#_x0000_t75" style="width:12.75pt;height:18.75pt" o:ole="">
                  <v:imagedata r:id="rId161" o:title=""/>
                </v:shape>
                <o:OLEObject Type="Embed" ProgID="Equation.DSMT4" ShapeID="_x0000_i1102" DrawAspect="Content" ObjectID="_1813650824" r:id="rId16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3846F639" w14:textId="40969D07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Extraterrestrial solar radi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0BD27" w14:textId="6D12F0CE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MJ 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 d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E60345" w:rsidRPr="00B32D08" w14:paraId="4E1E8192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779DBE" w14:textId="586A374C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40" w:type="dxa"/>
            <w:vAlign w:val="center"/>
          </w:tcPr>
          <w:p w14:paraId="5DEB62C1" w14:textId="38D1E366" w:rsidR="00E60345" w:rsidRPr="00B32D08" w:rsidRDefault="00E60345" w:rsidP="00E60345">
            <w:pPr>
              <w:rPr>
                <w:noProof/>
              </w:rPr>
            </w:pPr>
            <w:r w:rsidRPr="00B32D08">
              <w:rPr>
                <w:rFonts w:ascii="Times New Roman" w:hAnsi="Times New Roman"/>
                <w:position w:val="-6"/>
                <w:sz w:val="18"/>
                <w:szCs w:val="18"/>
              </w:rPr>
              <w:object w:dxaOrig="300" w:dyaOrig="260" w14:anchorId="08C997D1">
                <v:shape id="_x0000_i1103" type="#_x0000_t75" style="width:15pt;height:12.75pt" o:ole="">
                  <v:imagedata r:id="rId163" o:title=""/>
                </v:shape>
                <o:OLEObject Type="Embed" ProgID="Equation.DSMT4" ShapeID="_x0000_i1103" DrawAspect="Content" ObjectID="_1813650825" r:id="rId16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2A387310" w14:textId="670D9BEA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Soil respiration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2E455" w14:textId="10235460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g C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/d</w:t>
            </w:r>
          </w:p>
        </w:tc>
      </w:tr>
      <w:tr w:rsidR="00E60345" w:rsidRPr="00B32D08" w14:paraId="163F7B78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2F316A" w14:textId="6AF78594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40" w:type="dxa"/>
            <w:vAlign w:val="center"/>
          </w:tcPr>
          <w:p w14:paraId="5F879E66" w14:textId="21021B58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6"/>
                <w:sz w:val="18"/>
                <w:szCs w:val="18"/>
              </w:rPr>
              <w:object w:dxaOrig="580" w:dyaOrig="240" w14:anchorId="2FC12DAD">
                <v:shape id="_x0000_i1104" type="#_x0000_t75" style="width:29.25pt;height:12pt" o:ole="">
                  <v:imagedata r:id="rId165" o:title=""/>
                </v:shape>
                <o:OLEObject Type="Embed" ProgID="Equation.DSMT4" ShapeID="_x0000_i1104" DrawAspect="Content" ObjectID="_1813650826" r:id="rId16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70D4A8A9" w14:textId="68DFBC1C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Simulated sowing da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75408" w14:textId="6A406067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Day of year</w:t>
            </w:r>
          </w:p>
        </w:tc>
      </w:tr>
      <w:tr w:rsidR="00E60345" w:rsidRPr="00B32D08" w14:paraId="0DCE6C39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96DB21" w14:textId="1EFFBD97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40" w:type="dxa"/>
            <w:vAlign w:val="center"/>
          </w:tcPr>
          <w:p w14:paraId="366136B6" w14:textId="17C1EDD3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760" w:dyaOrig="360" w14:anchorId="5AF8D9A1">
                <v:shape id="_x0000_i1105" type="#_x0000_t75" style="width:38.25pt;height:18.75pt" o:ole="">
                  <v:imagedata r:id="rId167" o:title=""/>
                </v:shape>
                <o:OLEObject Type="Embed" ProgID="Equation.DSMT4" ShapeID="_x0000_i1105" DrawAspect="Content" ObjectID="_1813650827" r:id="rId16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4A7CC706" w14:textId="05CD868E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Earliest sowing da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EC0D7E" w14:textId="38AFB354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Day of year</w:t>
            </w:r>
          </w:p>
        </w:tc>
      </w:tr>
      <w:tr w:rsidR="00E60345" w:rsidRPr="00B32D08" w14:paraId="4520DF76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619F0E8" w14:textId="625322A8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40" w:type="dxa"/>
            <w:vAlign w:val="center"/>
          </w:tcPr>
          <w:p w14:paraId="1C3BCA27" w14:textId="4FDC527C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780" w:dyaOrig="360" w14:anchorId="5011A463">
                <v:shape id="_x0000_i1106" type="#_x0000_t75" style="width:39pt;height:18.75pt" o:ole="">
                  <v:imagedata r:id="rId169" o:title=""/>
                </v:shape>
                <o:OLEObject Type="Embed" ProgID="Equation.DSMT4" ShapeID="_x0000_i1106" DrawAspect="Content" ObjectID="_1813650828" r:id="rId17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3CC6F3CA" w14:textId="52554027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Latest sowing da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35A02" w14:textId="2B8B0198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Day of year</w:t>
            </w:r>
          </w:p>
        </w:tc>
      </w:tr>
      <w:tr w:rsidR="00E60345" w:rsidRPr="00B32D08" w14:paraId="4FB792FF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E10067" w14:textId="0E8FB932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640" w:type="dxa"/>
            <w:vAlign w:val="center"/>
          </w:tcPr>
          <w:p w14:paraId="59D92F08" w14:textId="558AB596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color w:val="000000"/>
                <w:position w:val="-14"/>
                <w:sz w:val="18"/>
                <w:szCs w:val="18"/>
              </w:rPr>
              <w:object w:dxaOrig="360" w:dyaOrig="380" w14:anchorId="45E1B0B5">
                <v:shape id="_x0000_i1107" type="#_x0000_t75" style="width:18pt;height:17.25pt" o:ole="">
                  <v:imagedata r:id="rId171" o:title=""/>
                </v:shape>
                <o:OLEObject Type="Embed" ProgID="Equation.DSMT4" ShapeID="_x0000_i1107" DrawAspect="Content" ObjectID="_1813650829" r:id="rId172"/>
              </w:object>
            </w:r>
            <w:r w:rsidRPr="00B32D0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; </w:t>
            </w:r>
            <w:r w:rsidR="00BF37A1" w:rsidRPr="00BF37A1">
              <w:rPr>
                <w:rFonts w:ascii="Times New Roman" w:hAnsi="Times New Roman"/>
                <w:color w:val="000000"/>
                <w:position w:val="-12"/>
                <w:sz w:val="18"/>
                <w:szCs w:val="18"/>
              </w:rPr>
              <w:object w:dxaOrig="380" w:dyaOrig="360" w14:anchorId="470F070D">
                <v:shape id="_x0000_i1108" type="#_x0000_t75" style="width:18.75pt;height:16.5pt" o:ole="">
                  <v:imagedata r:id="rId173" o:title=""/>
                </v:shape>
                <o:OLEObject Type="Embed" ProgID="Equation.DSMT4" ShapeID="_x0000_i1108" DrawAspect="Content" ObjectID="_1813650830" r:id="rId17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7BEE27E9" w14:textId="6F22DF48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Average and maximum air temperat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E05F5" w14:textId="27DCC08C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℃</w:t>
            </w:r>
          </w:p>
        </w:tc>
      </w:tr>
      <w:tr w:rsidR="00E60345" w:rsidRPr="00B32D08" w14:paraId="26A238D0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7873F8" w14:textId="02AFCD6F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40" w:type="dxa"/>
            <w:vAlign w:val="center"/>
          </w:tcPr>
          <w:p w14:paraId="1705BE93" w14:textId="1DAD51BB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380" w:dyaOrig="400" w14:anchorId="21F50E7B">
                <v:shape id="_x0000_i1109" type="#_x0000_t75" style="width:18.75pt;height:19.5pt" o:ole="">
                  <v:imagedata r:id="rId175" o:title=""/>
                </v:shape>
                <o:OLEObject Type="Embed" ProgID="Equation.DSMT4" ShapeID="_x0000_i1109" DrawAspect="Content" ObjectID="_1813650831" r:id="rId176"/>
              </w:objec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380" w:dyaOrig="380" w14:anchorId="513948DE">
                <v:shape id="_x0000_i1110" type="#_x0000_t75" style="width:18.75pt;height:17.25pt" o:ole="">
                  <v:imagedata r:id="rId177" o:title=""/>
                </v:shape>
                <o:OLEObject Type="Embed" ProgID="Equation.DSMT4" ShapeID="_x0000_i1110" DrawAspect="Content" ObjectID="_1813650832" r:id="rId17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526CB9D6" w14:textId="1D2527B0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Actual 10-day running average and minimum air temperatu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21591" w14:textId="3570399E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℃</w:t>
            </w:r>
          </w:p>
        </w:tc>
      </w:tr>
      <w:tr w:rsidR="00E60345" w:rsidRPr="00B32D08" w14:paraId="0F818963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B1FA1D" w14:textId="29B575EF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640" w:type="dxa"/>
            <w:vAlign w:val="center"/>
          </w:tcPr>
          <w:p w14:paraId="56D5074C" w14:textId="659C9CD1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360" w:dyaOrig="400" w14:anchorId="0F80F0CF">
                <v:shape id="_x0000_i1111" type="#_x0000_t75" style="width:18pt;height:19.5pt" o:ole="">
                  <v:imagedata r:id="rId179" o:title=""/>
                </v:shape>
                <o:OLEObject Type="Embed" ProgID="Equation.DSMT4" ShapeID="_x0000_i1111" DrawAspect="Content" ObjectID="_1813650833" r:id="rId180"/>
              </w:objec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360" w:dyaOrig="380" w14:anchorId="60A2EE4B">
                <v:shape id="_x0000_i1112" type="#_x0000_t75" style="width:18pt;height:17.25pt" o:ole="">
                  <v:imagedata r:id="rId181" o:title=""/>
                </v:shape>
                <o:OLEObject Type="Embed" ProgID="Equation.DSMT4" ShapeID="_x0000_i1112" DrawAspect="Content" ObjectID="_1813650834" r:id="rId18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4585C381" w14:textId="4438FB81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Thresholds of the 10-day running average and minimum temperatu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9FDFC" w14:textId="59156E2F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℃</w:t>
            </w:r>
          </w:p>
        </w:tc>
      </w:tr>
      <w:tr w:rsidR="00E60345" w:rsidRPr="00B32D08" w14:paraId="2B7C91AF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8BAF1E" w14:textId="31BFA5EC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40" w:type="dxa"/>
            <w:vAlign w:val="center"/>
          </w:tcPr>
          <w:p w14:paraId="26C9DB41" w14:textId="35A9EF72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320" w:dyaOrig="360" w14:anchorId="19CF02C5">
                <v:shape id="_x0000_i1113" type="#_x0000_t75" style="width:16.5pt;height:18.75pt" o:ole="">
                  <v:imagedata r:id="rId183" o:title=""/>
                </v:shape>
                <o:OLEObject Type="Embed" ProgID="Equation.DSMT4" ShapeID="_x0000_i1113" DrawAspect="Content" ObjectID="_1813650835" r:id="rId18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28ED1FC9" w14:textId="5353C4E0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Soil temperat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92D53" w14:textId="4FB4A4C2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℃</w:t>
            </w:r>
          </w:p>
        </w:tc>
      </w:tr>
      <w:tr w:rsidR="00E60345" w:rsidRPr="00B32D08" w14:paraId="588BFB0C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61FF018" w14:textId="47AAC8A6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0" w:type="dxa"/>
            <w:vAlign w:val="center"/>
          </w:tcPr>
          <w:p w14:paraId="624A88EE" w14:textId="71285958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0"/>
                <w:sz w:val="18"/>
                <w:szCs w:val="18"/>
              </w:rPr>
              <w:object w:dxaOrig="720" w:dyaOrig="300" w14:anchorId="3DEABB83">
                <v:shape id="_x0000_i1114" type="#_x0000_t75" style="width:36pt;height:15.75pt" o:ole="">
                  <v:imagedata r:id="rId185" o:title=""/>
                </v:shape>
                <o:OLEObject Type="Embed" ProgID="Equation.DSMT4" ShapeID="_x0000_i1114" DrawAspect="Content" ObjectID="_1813650836" r:id="rId18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607405D9" w14:textId="33F86D1F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Effects of temperature on crop development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14B8B" w14:textId="5C7F0451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E60345" w:rsidRPr="00B32D08" w14:paraId="7C653EE1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BFA981" w14:textId="2353006D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0" w:type="dxa"/>
            <w:vAlign w:val="center"/>
          </w:tcPr>
          <w:p w14:paraId="473FEC92" w14:textId="77777777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480" w:dyaOrig="360" w14:anchorId="636A44A3">
                <v:shape id="_x0000_i1115" type="#_x0000_t75" style="width:24pt;height:18.75pt" o:ole="">
                  <v:imagedata r:id="rId187" o:title=""/>
                </v:shape>
                <o:OLEObject Type="Embed" ProgID="Equation.DSMT4" ShapeID="_x0000_i1115" DrawAspect="Content" ObjectID="_1813650837" r:id="rId188"/>
              </w:object>
            </w:r>
            <w:r w:rsidRPr="00B32D08">
              <w:rPr>
                <w:rFonts w:ascii="Times New Roman" w:hAnsi="Times New Roman"/>
                <w:sz w:val="18"/>
                <w:szCs w:val="18"/>
              </w:rPr>
              <w:t>;</w:t>
            </w: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499" w:dyaOrig="380" w14:anchorId="7ED804A4">
                <v:shape id="_x0000_i1116" type="#_x0000_t75" style="width:25.5pt;height:19.5pt" o:ole="">
                  <v:imagedata r:id="rId189" o:title=""/>
                </v:shape>
                <o:OLEObject Type="Embed" ProgID="Equation.DSMT4" ShapeID="_x0000_i1116" DrawAspect="Content" ObjectID="_1813650838" r:id="rId190"/>
              </w:objec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3D671E9" w14:textId="7A636A23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520" w:dyaOrig="380" w14:anchorId="40370934">
                <v:shape id="_x0000_i1117" type="#_x0000_t75" style="width:25.5pt;height:19.5pt" o:ole="">
                  <v:imagedata r:id="rId191" o:title=""/>
                </v:shape>
                <o:OLEObject Type="Embed" ProgID="Equation.DSMT4" ShapeID="_x0000_i1117" DrawAspect="Content" ObjectID="_1813650839" r:id="rId192"/>
              </w:object>
            </w:r>
            <w:r w:rsidRPr="00B32D08">
              <w:rPr>
                <w:rFonts w:ascii="Times New Roman" w:hAnsi="Times New Roman"/>
                <w:sz w:val="18"/>
                <w:szCs w:val="18"/>
              </w:rPr>
              <w:t>;</w:t>
            </w: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499" w:dyaOrig="360" w14:anchorId="1A68F306">
                <v:shape id="_x0000_i1118" type="#_x0000_t75" style="width:25.5pt;height:18.75pt" o:ole="">
                  <v:imagedata r:id="rId193" o:title=""/>
                </v:shape>
                <o:OLEObject Type="Embed" ProgID="Equation.DSMT4" ShapeID="_x0000_i1118" DrawAspect="Content" ObjectID="_1813650840" r:id="rId19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64DCCC63" w14:textId="52EBBD65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Minimum, lower optimal, upper optimal, and maximum air temperatures required for vernaliz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9E7FB" w14:textId="38CDAF1F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℃</w:t>
            </w:r>
          </w:p>
        </w:tc>
      </w:tr>
      <w:tr w:rsidR="00E60345" w:rsidRPr="00B32D08" w14:paraId="46A2226D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423147" w14:textId="4B4A3F77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40" w:type="dxa"/>
            <w:vAlign w:val="center"/>
          </w:tcPr>
          <w:p w14:paraId="59696D53" w14:textId="2691715C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6"/>
                <w:sz w:val="18"/>
                <w:szCs w:val="18"/>
              </w:rPr>
              <w:object w:dxaOrig="820" w:dyaOrig="240" w14:anchorId="36B05AA0">
                <v:shape id="_x0000_i1119" type="#_x0000_t75" style="width:41.25pt;height:12pt" o:ole="">
                  <v:imagedata r:id="rId195" o:title=""/>
                </v:shape>
                <o:OLEObject Type="Embed" ProgID="Equation.DSMT4" ShapeID="_x0000_i1119" DrawAspect="Content" ObjectID="_1813650841" r:id="rId19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3C93DECC" w14:textId="34B6A9F8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Vernalization d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70331" w14:textId="5EA356E0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ays</w:t>
            </w:r>
          </w:p>
        </w:tc>
      </w:tr>
      <w:tr w:rsidR="00E60345" w:rsidRPr="00B32D08" w14:paraId="46A18A92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7D82BD" w14:textId="7225CC66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40" w:type="dxa"/>
            <w:vAlign w:val="center"/>
          </w:tcPr>
          <w:p w14:paraId="230D4276" w14:textId="280D1060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6"/>
                <w:sz w:val="18"/>
                <w:szCs w:val="18"/>
              </w:rPr>
              <w:object w:dxaOrig="680" w:dyaOrig="240" w14:anchorId="23E8763F">
                <v:shape id="_x0000_i1120" type="#_x0000_t75" style="width:34.5pt;height:12pt" o:ole="">
                  <v:imagedata r:id="rId197" o:title=""/>
                </v:shape>
                <o:OLEObject Type="Embed" ProgID="Equation.DSMT4" ShapeID="_x0000_i1120" DrawAspect="Content" ObjectID="_1813650842" r:id="rId19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4EBB6C61" w14:textId="183A0347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Vernalization days needed to saturate the vernalization respon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991F8" w14:textId="049C6A74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ays</w:t>
            </w:r>
          </w:p>
        </w:tc>
      </w:tr>
      <w:tr w:rsidR="00E60345" w:rsidRPr="00B32D08" w14:paraId="03F506B5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3BD9A6" w14:textId="5F8588DD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40" w:type="dxa"/>
            <w:vAlign w:val="center"/>
          </w:tcPr>
          <w:p w14:paraId="70195542" w14:textId="026071CD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0"/>
                <w:sz w:val="18"/>
                <w:szCs w:val="18"/>
              </w:rPr>
              <w:object w:dxaOrig="580" w:dyaOrig="300" w14:anchorId="252E758D">
                <v:shape id="_x0000_i1121" type="#_x0000_t75" style="width:30pt;height:15.75pt" o:ole="">
                  <v:imagedata r:id="rId199" o:title=""/>
                </v:shape>
                <o:OLEObject Type="Embed" ProgID="Equation.DSMT4" ShapeID="_x0000_i1121" DrawAspect="Content" ObjectID="_1813650843" r:id="rId20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6E8C406" w14:textId="48FA7534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Effects of vernalization on crop development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4C4F6" w14:textId="4B6F1A6B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E60345" w:rsidRPr="00B32D08" w14:paraId="16057650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D6FCEA" w14:textId="6161BE5E" w:rsidR="00E60345" w:rsidRPr="00B32D08" w:rsidRDefault="0089145E" w:rsidP="00E6034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40" w:type="dxa"/>
            <w:vAlign w:val="center"/>
          </w:tcPr>
          <w:p w14:paraId="48B1F812" w14:textId="486634B4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6"/>
                <w:sz w:val="18"/>
                <w:szCs w:val="18"/>
              </w:rPr>
              <w:object w:dxaOrig="440" w:dyaOrig="200" w14:anchorId="0FB907A0">
                <v:shape id="_x0000_i1122" type="#_x0000_t75" style="width:21pt;height:10.5pt" o:ole="">
                  <v:imagedata r:id="rId201" o:title=""/>
                </v:shape>
                <o:OLEObject Type="Embed" ProgID="Equation.DSMT4" ShapeID="_x0000_i1122" DrawAspect="Content" ObjectID="_1813650844" r:id="rId20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6BB17F3D" w14:textId="1400C458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Vernalization sensitivity coeffici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145F5" w14:textId="7C792D78" w:rsidR="00E60345" w:rsidRPr="00B32D08" w:rsidRDefault="00E60345" w:rsidP="00E60345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1E6733" w:rsidRPr="00B32D08" w14:paraId="5CEDDC3C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C28341" w14:textId="5673A5D2" w:rsidR="001E6733" w:rsidRPr="00B32D08" w:rsidRDefault="0089145E" w:rsidP="001E673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640" w:type="dxa"/>
            <w:vAlign w:val="center"/>
          </w:tcPr>
          <w:p w14:paraId="67324348" w14:textId="63B4FF00" w:rsidR="001E6733" w:rsidRPr="00B32D08" w:rsidRDefault="001E6733" w:rsidP="001E6733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color w:val="000000"/>
                <w:position w:val="-10"/>
                <w:sz w:val="18"/>
                <w:szCs w:val="18"/>
              </w:rPr>
              <w:object w:dxaOrig="380" w:dyaOrig="300" w14:anchorId="33F1F0F0">
                <v:shape id="_x0000_i1123" type="#_x0000_t75" style="width:18.75pt;height:15pt" o:ole="">
                  <v:imagedata r:id="rId203" o:title=""/>
                </v:shape>
                <o:OLEObject Type="Embed" ProgID="Equation.DSMT4" ShapeID="_x0000_i1123" DrawAspect="Content" ObjectID="_1813650845" r:id="rId20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0E4C05DD" w14:textId="31A79EB5" w:rsidR="001E6733" w:rsidRPr="00B32D08" w:rsidRDefault="001E6733" w:rsidP="001E6733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Fraction of soil porosity that is filled with wa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9A78F" w14:textId="06805B53" w:rsidR="001E6733" w:rsidRPr="00B32D08" w:rsidRDefault="001E6733" w:rsidP="001E6733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1E6733" w:rsidRPr="00B32D08" w14:paraId="6C2A7133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989847" w14:textId="4C26D1F9" w:rsidR="001E6733" w:rsidRPr="00B32D08" w:rsidRDefault="0089145E" w:rsidP="001E673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40" w:type="dxa"/>
            <w:vAlign w:val="center"/>
          </w:tcPr>
          <w:p w14:paraId="3CECFF77" w14:textId="312CA404" w:rsidR="001E6733" w:rsidRPr="00B32D08" w:rsidRDefault="001E6733" w:rsidP="001E6733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660" w:dyaOrig="360" w14:anchorId="3115ECDD">
                <v:shape id="_x0000_i1124" type="#_x0000_t75" style="width:33pt;height:16.5pt" o:ole="">
                  <v:imagedata r:id="rId205" o:title=""/>
                </v:shape>
                <o:OLEObject Type="Embed" ProgID="Equation.DSMT4" ShapeID="_x0000_i1124" DrawAspect="Content" ObjectID="_1813650846" r:id="rId20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7B16C4FD" w14:textId="2A905A5A" w:rsidR="001E6733" w:rsidRPr="00B32D08" w:rsidRDefault="001E6733" w:rsidP="001E6733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Actual water holding capacity of surface lit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028EBB" w14:textId="77777777" w:rsidR="001E6733" w:rsidRPr="00B32D08" w:rsidRDefault="001E6733" w:rsidP="001E6733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m</w:t>
            </w:r>
          </w:p>
        </w:tc>
      </w:tr>
      <w:tr w:rsidR="001E6733" w:rsidRPr="00B32D08" w14:paraId="364CACCE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6E1360" w14:textId="511247BF" w:rsidR="001E6733" w:rsidRPr="00B32D08" w:rsidRDefault="0089145E" w:rsidP="001E673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640" w:type="dxa"/>
            <w:vAlign w:val="center"/>
          </w:tcPr>
          <w:p w14:paraId="6BEA4607" w14:textId="403C2395" w:rsidR="001E6733" w:rsidRPr="00B32D08" w:rsidRDefault="001E6733" w:rsidP="001E6733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700" w:dyaOrig="360" w14:anchorId="438AD5E2">
                <v:shape id="_x0000_i1125" type="#_x0000_t75" style="width:33.75pt;height:16.5pt" o:ole="">
                  <v:imagedata r:id="rId207" o:title=""/>
                </v:shape>
                <o:OLEObject Type="Embed" ProgID="Equation.DSMT4" ShapeID="_x0000_i1125" DrawAspect="Content" ObjectID="_1813650847" r:id="rId20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58D7A00" w14:textId="5E2DD4DB" w:rsidR="001E6733" w:rsidRPr="00B32D08" w:rsidRDefault="001E6733" w:rsidP="001E6733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Maximum water holding capacity of surface lit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E046D" w14:textId="1F4BCB93" w:rsidR="001E6733" w:rsidRPr="00B32D08" w:rsidRDefault="001E6733" w:rsidP="001E6733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mm</w:t>
            </w:r>
          </w:p>
        </w:tc>
      </w:tr>
      <w:tr w:rsidR="00FB7D14" w:rsidRPr="00B32D08" w14:paraId="379054BC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D5F3BF" w14:textId="57B06E19" w:rsidR="00FB7D14" w:rsidRPr="00B32D08" w:rsidRDefault="0089145E" w:rsidP="00FB7D1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1640" w:type="dxa"/>
            <w:vAlign w:val="center"/>
          </w:tcPr>
          <w:p w14:paraId="1EF49FB6" w14:textId="4F40A0E0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279" w:dyaOrig="360" w14:anchorId="41901349">
                <v:shape id="_x0000_i1126" type="#_x0000_t75" style="width:14.25pt;height:18.75pt" o:ole="">
                  <v:imagedata r:id="rId209" o:title=""/>
                </v:shape>
                <o:OLEObject Type="Embed" ProgID="Equation.DSMT4" ShapeID="_x0000_i1126" DrawAspect="Content" ObjectID="_1813650848" r:id="rId21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299FBADF" w14:textId="7D68848B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 xml:space="preserve">Amount of SOM/nutrients in layer </w:t>
            </w:r>
            <w:r w:rsidRPr="00B32D08">
              <w:rPr>
                <w:rFonts w:ascii="Times New Roman" w:hAnsi="Times New Roman"/>
                <w:i/>
                <w:iCs/>
                <w:sz w:val="18"/>
                <w:szCs w:val="18"/>
              </w:rPr>
              <w:t>l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 after mix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0C7DD" w14:textId="2DB1BA2A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g C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 or g N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FB7D14" w:rsidRPr="00B32D08" w14:paraId="13322892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BB572A" w14:textId="09E71F92" w:rsidR="00FB7D14" w:rsidRPr="00B32D08" w:rsidRDefault="0089145E" w:rsidP="00FB7D1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1</w:t>
            </w:r>
          </w:p>
        </w:tc>
        <w:tc>
          <w:tcPr>
            <w:tcW w:w="1640" w:type="dxa"/>
            <w:vAlign w:val="center"/>
          </w:tcPr>
          <w:p w14:paraId="40C4486D" w14:textId="6B609A11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320" w:dyaOrig="360" w14:anchorId="5E11C933">
                <v:shape id="_x0000_i1127" type="#_x0000_t75" style="width:15pt;height:18.75pt" o:ole="">
                  <v:imagedata r:id="rId211" o:title=""/>
                </v:shape>
                <o:OLEObject Type="Embed" ProgID="Equation.DSMT4" ShapeID="_x0000_i1127" DrawAspect="Content" ObjectID="_1813650849" r:id="rId21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0D0BC7AB" w14:textId="740377A2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 xml:space="preserve">Original amount of SOM/nutrients in layer </w:t>
            </w:r>
            <w:r w:rsidRPr="00B32D08">
              <w:rPr>
                <w:rFonts w:ascii="Times New Roman" w:hAnsi="Times New Roman"/>
                <w:i/>
                <w:iCs/>
                <w:sz w:val="18"/>
                <w:szCs w:val="18"/>
              </w:rPr>
              <w:t>l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 before mix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F9C76" w14:textId="44116CA0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g C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 or g N/m</w:t>
            </w:r>
            <w:r w:rsidRPr="00B32D0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FB7D14" w:rsidRPr="00B32D08" w14:paraId="4788B548" w14:textId="77777777" w:rsidTr="009B45A0">
        <w:trPr>
          <w:trHeight w:val="1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74A4E7" w14:textId="76C8EF6A" w:rsidR="00FB7D14" w:rsidRPr="00B32D08" w:rsidRDefault="0089145E" w:rsidP="00FB7D1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2</w:t>
            </w:r>
          </w:p>
        </w:tc>
        <w:tc>
          <w:tcPr>
            <w:tcW w:w="1640" w:type="dxa"/>
            <w:vAlign w:val="center"/>
          </w:tcPr>
          <w:p w14:paraId="6D5E028E" w14:textId="7CC1957E" w:rsidR="00FB7D14" w:rsidRPr="009B45A0" w:rsidRDefault="00FB7D14" w:rsidP="00FB7D14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4"/>
                <w:sz w:val="18"/>
                <w:szCs w:val="18"/>
              </w:rPr>
              <w:object w:dxaOrig="220" w:dyaOrig="220" w14:anchorId="2F417210">
                <v:shape id="_x0000_i1128" type="#_x0000_t75" style="width:11.25pt;height:12pt" o:ole="">
                  <v:imagedata r:id="rId213" o:title=""/>
                </v:shape>
                <o:OLEObject Type="Embed" ProgID="Equation.DSMT4" ShapeID="_x0000_i1128" DrawAspect="Content" ObjectID="_1813650850" r:id="rId214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42E6EDC9" w14:textId="29910021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Depth to the bottom of the tilled lay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38DEE" w14:textId="3ABEC77B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</w:tr>
      <w:tr w:rsidR="00FB7D14" w:rsidRPr="00B32D08" w14:paraId="523A2BAB" w14:textId="77777777" w:rsidTr="009B45A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66AB16" w14:textId="78AAB589" w:rsidR="00FB7D14" w:rsidRPr="00B32D08" w:rsidRDefault="0089145E" w:rsidP="00FB7D1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3</w:t>
            </w:r>
          </w:p>
        </w:tc>
        <w:tc>
          <w:tcPr>
            <w:tcW w:w="1640" w:type="dxa"/>
            <w:vAlign w:val="center"/>
          </w:tcPr>
          <w:p w14:paraId="67BE6845" w14:textId="11EDE511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0"/>
                <w:sz w:val="18"/>
                <w:szCs w:val="18"/>
              </w:rPr>
              <w:object w:dxaOrig="220" w:dyaOrig="279" w14:anchorId="66DEF1C4">
                <v:shape id="_x0000_i1129" type="#_x0000_t75" style="width:12pt;height:15pt" o:ole="">
                  <v:imagedata r:id="rId215" o:title=""/>
                </v:shape>
                <o:OLEObject Type="Embed" ProgID="Equation.DSMT4" ShapeID="_x0000_i1129" DrawAspect="Content" ObjectID="_1813650851" r:id="rId21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0EB313E2" w14:textId="6E797020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Soil matric potential-related fa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E7F66" w14:textId="43CF693F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Unitless</w:t>
            </w:r>
          </w:p>
        </w:tc>
      </w:tr>
      <w:tr w:rsidR="00FB7D14" w:rsidRPr="00B32D08" w14:paraId="79D49925" w14:textId="77777777" w:rsidTr="009B45A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225A3D" w14:textId="767A42C0" w:rsidR="00FB7D14" w:rsidRPr="00B32D08" w:rsidRDefault="0089145E" w:rsidP="00FB7D1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4</w:t>
            </w:r>
          </w:p>
        </w:tc>
        <w:tc>
          <w:tcPr>
            <w:tcW w:w="1640" w:type="dxa"/>
            <w:vAlign w:val="center"/>
          </w:tcPr>
          <w:p w14:paraId="00ECB6AC" w14:textId="0EEFA327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4"/>
                <w:sz w:val="18"/>
                <w:szCs w:val="18"/>
              </w:rPr>
              <w:object w:dxaOrig="240" w:dyaOrig="220" w14:anchorId="58BABCF3">
                <v:shape id="_x0000_i1130" type="#_x0000_t75" style="width:11.25pt;height:11.25pt" o:ole="">
                  <v:imagedata r:id="rId217" o:title=""/>
                </v:shape>
                <o:OLEObject Type="Embed" ProgID="Equation.DSMT4" ShapeID="_x0000_i1130" DrawAspect="Content" ObjectID="_1813650852" r:id="rId218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428962A" w14:textId="1A52BFB9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Soil matric potenti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158D24" w14:textId="7391EAA7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 xml:space="preserve">mm </w:t>
            </w:r>
          </w:p>
        </w:tc>
      </w:tr>
      <w:tr w:rsidR="00FB7D14" w:rsidRPr="00B32D08" w14:paraId="3F6E48FD" w14:textId="77777777" w:rsidTr="009B45A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795CC0" w14:textId="71382DC8" w:rsidR="00FB7D14" w:rsidRPr="00B32D08" w:rsidRDefault="0089145E" w:rsidP="00FB7D1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1640" w:type="dxa"/>
            <w:vAlign w:val="center"/>
          </w:tcPr>
          <w:p w14:paraId="11E8358D" w14:textId="2F886368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0"/>
                <w:sz w:val="18"/>
                <w:szCs w:val="18"/>
              </w:rPr>
              <w:object w:dxaOrig="220" w:dyaOrig="240" w14:anchorId="68160345">
                <v:shape id="_x0000_i1131" type="#_x0000_t75" style="width:11.25pt;height:12pt" o:ole="">
                  <v:imagedata r:id="rId219" o:title=""/>
                </v:shape>
                <o:OLEObject Type="Embed" ProgID="Equation.DSMT4" ShapeID="_x0000_i1131" DrawAspect="Content" ObjectID="_1813650853" r:id="rId220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45B292F" w14:textId="1E5A517E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Water potential of soil lay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7A414" w14:textId="09F517E8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mm</w:t>
            </w:r>
          </w:p>
        </w:tc>
      </w:tr>
      <w:tr w:rsidR="00FB7D14" w:rsidRPr="00B32D08" w14:paraId="599C8A1E" w14:textId="77777777" w:rsidTr="009B45A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3674BD" w14:textId="77C851C6" w:rsidR="00FB7D14" w:rsidRPr="00B32D08" w:rsidRDefault="0089145E" w:rsidP="00FB7D1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6</w:t>
            </w:r>
          </w:p>
        </w:tc>
        <w:tc>
          <w:tcPr>
            <w:tcW w:w="1640" w:type="dxa"/>
            <w:vAlign w:val="center"/>
          </w:tcPr>
          <w:p w14:paraId="6A2966AD" w14:textId="03B32A7A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380" w:dyaOrig="360" w14:anchorId="39D38C1E">
                <v:shape id="_x0000_i1132" type="#_x0000_t75" style="width:18.75pt;height:18.75pt" o:ole="">
                  <v:imagedata r:id="rId221" o:title=""/>
                </v:shape>
                <o:OLEObject Type="Embed" ProgID="Equation.DSMT4" ShapeID="_x0000_i1132" DrawAspect="Content" ObjectID="_1813650854" r:id="rId22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5154E9E4" w14:textId="0B713A0E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Maximum leave water potenti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DB103" w14:textId="11CCD340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mm</w:t>
            </w:r>
          </w:p>
        </w:tc>
      </w:tr>
      <w:tr w:rsidR="00FB7D14" w:rsidRPr="00B32D08" w14:paraId="4C302B86" w14:textId="77777777" w:rsidTr="009B45A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18C91D6" w14:textId="30EE85F8" w:rsidR="00FB7D14" w:rsidRPr="00B32D08" w:rsidRDefault="0089145E" w:rsidP="00FB7D1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7</w:t>
            </w:r>
          </w:p>
        </w:tc>
        <w:tc>
          <w:tcPr>
            <w:tcW w:w="1640" w:type="dxa"/>
            <w:vAlign w:val="center"/>
          </w:tcPr>
          <w:p w14:paraId="68C3A937" w14:textId="38D606AA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400" w:dyaOrig="380" w14:anchorId="751A1B86">
                <v:shape id="_x0000_i1133" type="#_x0000_t75" style="width:19.5pt;height:19.5pt" o:ole="">
                  <v:imagedata r:id="rId223" o:title=""/>
                </v:shape>
                <o:OLEObject Type="Embed" ProgID="Equation.DSMT4" ShapeID="_x0000_i1133" DrawAspect="Content" ObjectID="_1813650855" r:id="rId224"/>
              </w:objec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420" w:dyaOrig="360" w14:anchorId="059ED174">
                <v:shape id="_x0000_i1134" type="#_x0000_t75" style="width:20.25pt;height:18.75pt" o:ole="">
                  <v:imagedata r:id="rId225" o:title=""/>
                </v:shape>
                <o:OLEObject Type="Embed" ProgID="Equation.DSMT4" ShapeID="_x0000_i1134" DrawAspect="Content" ObjectID="_1813650856" r:id="rId22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353F8117" w14:textId="05CA7217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Water potential under which the stomata fully opens and clo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82E96" w14:textId="42879706" w:rsidR="00FB7D14" w:rsidRPr="00B32D08" w:rsidRDefault="00FB7D14" w:rsidP="00FB7D14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 xml:space="preserve">mm </w:t>
            </w:r>
          </w:p>
        </w:tc>
      </w:tr>
      <w:tr w:rsidR="009C4C40" w:rsidRPr="00B32D08" w14:paraId="5408BB22" w14:textId="77777777" w:rsidTr="009B45A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5D2E01" w14:textId="62A9EC22" w:rsidR="009C4C40" w:rsidRPr="00B32D08" w:rsidRDefault="0089145E" w:rsidP="009C4C4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8</w:t>
            </w:r>
          </w:p>
        </w:tc>
        <w:tc>
          <w:tcPr>
            <w:tcW w:w="1640" w:type="dxa"/>
            <w:vAlign w:val="center"/>
          </w:tcPr>
          <w:p w14:paraId="7CBAC243" w14:textId="5D6356AA" w:rsidR="009C4C40" w:rsidRPr="00B32D08" w:rsidRDefault="009C4C40" w:rsidP="009C4C40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6"/>
                <w:sz w:val="18"/>
                <w:szCs w:val="18"/>
              </w:rPr>
              <w:object w:dxaOrig="180" w:dyaOrig="240" w14:anchorId="5E872681">
                <v:shape id="_x0000_i1135" type="#_x0000_t75" style="width:9pt;height:12pt" o:ole="">
                  <v:imagedata r:id="rId227" o:title=""/>
                </v:shape>
                <o:OLEObject Type="Embed" ProgID="Equation.DSMT4" ShapeID="_x0000_i1135" DrawAspect="Content" ObjectID="_1813650857" r:id="rId228"/>
              </w:objec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B32D08">
              <w:rPr>
                <w:rFonts w:ascii="Times New Roman" w:hAnsi="Times New Roman"/>
                <w:position w:val="-12"/>
                <w:sz w:val="18"/>
                <w:szCs w:val="18"/>
              </w:rPr>
              <w:object w:dxaOrig="300" w:dyaOrig="360" w14:anchorId="01DD0B78">
                <v:shape id="_x0000_i1136" type="#_x0000_t75" style="width:15.75pt;height:18.75pt" o:ole="">
                  <v:imagedata r:id="rId229" o:title=""/>
                </v:shape>
                <o:OLEObject Type="Embed" ProgID="Equation.DSMT4" ShapeID="_x0000_i1136" DrawAspect="Content" ObjectID="_1813650858" r:id="rId230"/>
              </w:objec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300" w:dyaOrig="380" w14:anchorId="180D9D97">
                <v:shape id="_x0000_i1137" type="#_x0000_t75" style="width:15.75pt;height:17.25pt" o:ole="">
                  <v:imagedata r:id="rId231" o:title=""/>
                </v:shape>
                <o:OLEObject Type="Embed" ProgID="Equation.DSMT4" ShapeID="_x0000_i1137" DrawAspect="Content" ObjectID="_1813650859" r:id="rId232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23BB85BE" w14:textId="47009A10" w:rsidR="009C4C40" w:rsidRPr="00B32D08" w:rsidRDefault="009C4C40" w:rsidP="009C4C40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Actual soil moisture content, soil moisture content at saturation, and soil moisture content at field capac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6982C" w14:textId="7D233DA3" w:rsidR="009C4C40" w:rsidRPr="00B32D08" w:rsidRDefault="009C4C40" w:rsidP="009C4C40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mm</w:t>
            </w:r>
          </w:p>
        </w:tc>
      </w:tr>
      <w:tr w:rsidR="009C4C40" w:rsidRPr="00B32D08" w14:paraId="1377AECA" w14:textId="77777777" w:rsidTr="009B45A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27B941" w14:textId="6A5F7870" w:rsidR="009C4C40" w:rsidRPr="00B32D08" w:rsidRDefault="0089145E" w:rsidP="009C4C4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9</w:t>
            </w:r>
          </w:p>
        </w:tc>
        <w:tc>
          <w:tcPr>
            <w:tcW w:w="1640" w:type="dxa"/>
            <w:vAlign w:val="center"/>
          </w:tcPr>
          <w:p w14:paraId="3BFA9EF9" w14:textId="79B4B571" w:rsidR="009C4C40" w:rsidRPr="00B32D08" w:rsidRDefault="009C4C40" w:rsidP="009C4C40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540" w:dyaOrig="380" w14:anchorId="49D84B2D">
                <v:shape id="_x0000_i1138" type="#_x0000_t75" style="width:26.25pt;height:17.25pt" o:ole="">
                  <v:imagedata r:id="rId233" o:title=""/>
                </v:shape>
                <o:OLEObject Type="Embed" ProgID="Equation.DSMT4" ShapeID="_x0000_i1138" DrawAspect="Content" ObjectID="_1813650860" r:id="rId234"/>
              </w:object>
            </w:r>
            <w:r w:rsidRPr="00B32D08">
              <w:rPr>
                <w:rFonts w:ascii="Times New Roman" w:hAnsi="Times New Roman"/>
                <w:sz w:val="18"/>
                <w:szCs w:val="18"/>
              </w:rPr>
              <w:t>;</w:t>
            </w:r>
            <w:r w:rsidRPr="00B32D0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499" w:dyaOrig="380" w14:anchorId="09C8DC36">
                <v:shape id="_x0000_i1139" type="#_x0000_t75" style="width:24.75pt;height:17.25pt" o:ole="">
                  <v:imagedata r:id="rId235" o:title=""/>
                </v:shape>
                <o:OLEObject Type="Embed" ProgID="Equation.DSMT4" ShapeID="_x0000_i1139" DrawAspect="Content" ObjectID="_1813650861" r:id="rId236"/>
              </w:object>
            </w:r>
          </w:p>
        </w:tc>
        <w:tc>
          <w:tcPr>
            <w:tcW w:w="5194" w:type="dxa"/>
            <w:shd w:val="clear" w:color="auto" w:fill="auto"/>
            <w:vAlign w:val="center"/>
          </w:tcPr>
          <w:p w14:paraId="18B17E51" w14:textId="24A1A83D" w:rsidR="009C4C40" w:rsidRPr="00B32D08" w:rsidRDefault="009C4C40" w:rsidP="009C4C40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>Original soil moisture content at saturation and field capacity before till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7A451" w14:textId="68BFED1F" w:rsidR="009C4C40" w:rsidRPr="00B32D08" w:rsidRDefault="009C4C40" w:rsidP="009C4C40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</w:tr>
      <w:tr w:rsidR="009C4C40" w:rsidRPr="00B32D08" w14:paraId="112A992E" w14:textId="77777777" w:rsidTr="009B45A0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03C950" w14:textId="31489938" w:rsidR="009C4C40" w:rsidRPr="00B32D08" w:rsidRDefault="0089145E" w:rsidP="009C4C4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640" w:type="dxa"/>
            <w:tcBorders>
              <w:bottom w:val="single" w:sz="8" w:space="0" w:color="auto"/>
            </w:tcBorders>
            <w:vAlign w:val="center"/>
          </w:tcPr>
          <w:p w14:paraId="5F4EF154" w14:textId="2F186145" w:rsidR="009C4C40" w:rsidRPr="00B32D08" w:rsidRDefault="009C4C40" w:rsidP="009C4C40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520" w:dyaOrig="380" w14:anchorId="432C4140">
                <v:shape id="_x0000_i1140" type="#_x0000_t75" style="width:24.75pt;height:17.25pt" o:ole="">
                  <v:imagedata r:id="rId237" o:title=""/>
                </v:shape>
                <o:OLEObject Type="Embed" ProgID="Equation.DSMT4" ShapeID="_x0000_i1140" DrawAspect="Content" ObjectID="_1813650862" r:id="rId238"/>
              </w:object>
            </w:r>
            <w:r w:rsidRPr="00B32D08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B32D08">
              <w:rPr>
                <w:rFonts w:ascii="Times New Roman" w:hAnsi="Times New Roman"/>
                <w:position w:val="-14"/>
                <w:sz w:val="18"/>
                <w:szCs w:val="18"/>
              </w:rPr>
              <w:object w:dxaOrig="480" w:dyaOrig="380" w14:anchorId="13D009E5">
                <v:shape id="_x0000_i1141" type="#_x0000_t75" style="width:24pt;height:17.25pt" o:ole="">
                  <v:imagedata r:id="rId239" o:title=""/>
                </v:shape>
                <o:OLEObject Type="Embed" ProgID="Equation.DSMT4" ShapeID="_x0000_i1141" DrawAspect="Content" ObjectID="_1813650863" r:id="rId240"/>
              </w:object>
            </w:r>
          </w:p>
        </w:tc>
        <w:tc>
          <w:tcPr>
            <w:tcW w:w="519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28D199A" w14:textId="55586E0E" w:rsidR="009C4C40" w:rsidRPr="00B32D08" w:rsidRDefault="009C4C40" w:rsidP="009C4C40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/>
                <w:sz w:val="18"/>
                <w:szCs w:val="18"/>
              </w:rPr>
              <w:t xml:space="preserve">Modified soil moisture content at saturation and field capacity after tillage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1C0CFA" w14:textId="3C82EEB2" w:rsidR="009C4C40" w:rsidRPr="00B32D08" w:rsidRDefault="009C4C40" w:rsidP="009C4C40">
            <w:pPr>
              <w:rPr>
                <w:rFonts w:ascii="Times New Roman" w:hAnsi="Times New Roman"/>
                <w:sz w:val="18"/>
                <w:szCs w:val="18"/>
              </w:rPr>
            </w:pPr>
            <w:r w:rsidRPr="00B32D08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B32D08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</w:tr>
    </w:tbl>
    <w:p w14:paraId="3308E6C2" w14:textId="77777777" w:rsidR="00964063" w:rsidRDefault="00964063"/>
    <w:sectPr w:rsidR="0096406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A5E217" w14:textId="77777777" w:rsidR="00B743A0" w:rsidRDefault="00B743A0" w:rsidP="00CD53DB">
      <w:r>
        <w:separator/>
      </w:r>
    </w:p>
  </w:endnote>
  <w:endnote w:type="continuationSeparator" w:id="0">
    <w:p w14:paraId="570D0196" w14:textId="77777777" w:rsidR="00B743A0" w:rsidRDefault="00B743A0" w:rsidP="00CD5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DE9B1D" w14:textId="77777777" w:rsidR="00B743A0" w:rsidRDefault="00B743A0" w:rsidP="00CD53DB">
      <w:r>
        <w:separator/>
      </w:r>
    </w:p>
  </w:footnote>
  <w:footnote w:type="continuationSeparator" w:id="0">
    <w:p w14:paraId="7EC1B952" w14:textId="77777777" w:rsidR="00B743A0" w:rsidRDefault="00B743A0" w:rsidP="00CD53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C53C0"/>
    <w:multiLevelType w:val="hybridMultilevel"/>
    <w:tmpl w:val="492200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E007986"/>
    <w:multiLevelType w:val="hybridMultilevel"/>
    <w:tmpl w:val="30245C4C"/>
    <w:lvl w:ilvl="0" w:tplc="51024F64">
      <w:start w:val="2"/>
      <w:numFmt w:val="bullet"/>
      <w:lvlText w:val="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11071A4"/>
    <w:multiLevelType w:val="hybridMultilevel"/>
    <w:tmpl w:val="8BE444F0"/>
    <w:lvl w:ilvl="0" w:tplc="7D78CA1E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B7F2F4B"/>
    <w:multiLevelType w:val="hybridMultilevel"/>
    <w:tmpl w:val="620E22F2"/>
    <w:lvl w:ilvl="0" w:tplc="1F848E7A">
      <w:start w:val="2"/>
      <w:numFmt w:val="bullet"/>
      <w:lvlText w:val="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513242F"/>
    <w:multiLevelType w:val="hybridMultilevel"/>
    <w:tmpl w:val="9D900B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DF869FD"/>
    <w:multiLevelType w:val="hybridMultilevel"/>
    <w:tmpl w:val="B18CBC1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FD7304A"/>
    <w:multiLevelType w:val="hybridMultilevel"/>
    <w:tmpl w:val="6E0A08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E8D0F66"/>
    <w:multiLevelType w:val="hybridMultilevel"/>
    <w:tmpl w:val="E9A85A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EDE404C"/>
    <w:multiLevelType w:val="hybridMultilevel"/>
    <w:tmpl w:val="A5FA011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0"/>
  </w:num>
  <w:num w:numId="5">
    <w:abstractNumId w:val="8"/>
  </w:num>
  <w:num w:numId="6">
    <w:abstractNumId w:val="4"/>
  </w:num>
  <w:num w:numId="7">
    <w:abstractNumId w:val="6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FD4"/>
    <w:rsid w:val="00073F20"/>
    <w:rsid w:val="000F0884"/>
    <w:rsid w:val="001A01C5"/>
    <w:rsid w:val="001E6733"/>
    <w:rsid w:val="002932D6"/>
    <w:rsid w:val="00347F04"/>
    <w:rsid w:val="00382488"/>
    <w:rsid w:val="003B08CF"/>
    <w:rsid w:val="003B6960"/>
    <w:rsid w:val="00424748"/>
    <w:rsid w:val="0045645A"/>
    <w:rsid w:val="00555EBF"/>
    <w:rsid w:val="005A525F"/>
    <w:rsid w:val="006835DF"/>
    <w:rsid w:val="00697952"/>
    <w:rsid w:val="006D0494"/>
    <w:rsid w:val="006E151C"/>
    <w:rsid w:val="0071508A"/>
    <w:rsid w:val="00731DD9"/>
    <w:rsid w:val="007A69F4"/>
    <w:rsid w:val="00820224"/>
    <w:rsid w:val="00855F3C"/>
    <w:rsid w:val="00886FD4"/>
    <w:rsid w:val="0089145E"/>
    <w:rsid w:val="00896BA7"/>
    <w:rsid w:val="008E64EE"/>
    <w:rsid w:val="00905781"/>
    <w:rsid w:val="0094016B"/>
    <w:rsid w:val="00964063"/>
    <w:rsid w:val="009B45A0"/>
    <w:rsid w:val="009C4C40"/>
    <w:rsid w:val="00A51C6A"/>
    <w:rsid w:val="00B26177"/>
    <w:rsid w:val="00B743A0"/>
    <w:rsid w:val="00B877B7"/>
    <w:rsid w:val="00B96E5B"/>
    <w:rsid w:val="00BB698E"/>
    <w:rsid w:val="00BF37A1"/>
    <w:rsid w:val="00BF3A69"/>
    <w:rsid w:val="00C054DB"/>
    <w:rsid w:val="00C11D18"/>
    <w:rsid w:val="00C37E81"/>
    <w:rsid w:val="00CA43D4"/>
    <w:rsid w:val="00CD53DB"/>
    <w:rsid w:val="00D250F9"/>
    <w:rsid w:val="00E040A5"/>
    <w:rsid w:val="00E60345"/>
    <w:rsid w:val="00E7314E"/>
    <w:rsid w:val="00E74291"/>
    <w:rsid w:val="00ED1D25"/>
    <w:rsid w:val="00F10439"/>
    <w:rsid w:val="00F87EB5"/>
    <w:rsid w:val="00F96F24"/>
    <w:rsid w:val="00FB7D14"/>
    <w:rsid w:val="00FD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784114"/>
  <w15:chartTrackingRefBased/>
  <w15:docId w15:val="{871B3ED8-FDF3-4F00-A8C7-B630D69C3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3DB"/>
    <w:pPr>
      <w:widowControl w:val="0"/>
      <w:jc w:val="both"/>
    </w:pPr>
    <w:rPr>
      <w:rFonts w:ascii="DengXian" w:eastAsia="DengXian" w:hAnsi="DengXi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3DB"/>
    <w:pPr>
      <w:keepNext/>
      <w:keepLines/>
      <w:spacing w:before="120" w:after="120"/>
      <w:outlineLvl w:val="0"/>
    </w:pPr>
    <w:rPr>
      <w:rFonts w:ascii="Times New Roman" w:hAnsi="Times New Roman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3DB"/>
    <w:pPr>
      <w:keepNext/>
      <w:keepLines/>
      <w:outlineLvl w:val="1"/>
    </w:pPr>
    <w:rPr>
      <w:rFonts w:ascii="Times New Roman" w:eastAsia="DengXian Light" w:hAnsi="Times New Roman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3DB"/>
    <w:pPr>
      <w:keepNext/>
      <w:keepLines/>
      <w:spacing w:beforeLines="50" w:before="50" w:afterLines="50" w:after="50"/>
      <w:outlineLvl w:val="2"/>
    </w:pPr>
    <w:rPr>
      <w:rFonts w:ascii="Times New Roman" w:hAnsi="Times New Roman"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53DB"/>
    <w:pPr>
      <w:keepNext/>
      <w:keepLines/>
      <w:spacing w:before="280" w:after="290" w:line="376" w:lineRule="auto"/>
      <w:outlineLvl w:val="3"/>
    </w:pPr>
    <w:rPr>
      <w:rFonts w:ascii="DengXian Light" w:eastAsia="DengXian Light" w:hAnsi="DengXian Light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5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53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53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53DB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D53DB"/>
    <w:rPr>
      <w:rFonts w:ascii="Times New Roman" w:eastAsia="DengXian" w:hAnsi="Times New Roman" w:cs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CD53DB"/>
    <w:rPr>
      <w:rFonts w:ascii="Times New Roman" w:eastAsia="DengXian Light" w:hAnsi="Times New Roman" w:cs="Times New Roman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D53DB"/>
    <w:rPr>
      <w:rFonts w:ascii="Times New Roman" w:eastAsia="DengXian" w:hAnsi="Times New Roman" w:cs="Times New Roman"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CD53DB"/>
    <w:rPr>
      <w:rFonts w:ascii="DengXian Light" w:eastAsia="DengXian Light" w:hAnsi="DengXian Light" w:cs="Times New Roman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CD53DB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CD53D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CD53D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D53DB"/>
    <w:rPr>
      <w:rFonts w:ascii="DengXian" w:eastAsia="DengXian" w:hAnsi="DengXi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3DB"/>
    <w:rPr>
      <w:rFonts w:ascii="DengXian" w:eastAsia="DengXian" w:hAnsi="DengXian" w:cs="Times New Roman"/>
      <w:b/>
      <w:bCs/>
    </w:rPr>
  </w:style>
  <w:style w:type="character" w:styleId="Hyperlink">
    <w:name w:val="Hyperlink"/>
    <w:uiPriority w:val="99"/>
    <w:unhideWhenUsed/>
    <w:rsid w:val="00CD53DB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CD53D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D53D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CD53D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CD53DB"/>
    <w:rPr>
      <w:rFonts w:ascii="DengXian" w:eastAsia="DengXian" w:hAnsi="DengXi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D53DB"/>
    <w:pPr>
      <w:ind w:left="200" w:hangingChars="200" w:hanging="200"/>
    </w:pPr>
    <w:rPr>
      <w:rFonts w:ascii="Times New Roman" w:hAnsi="Times New Roman"/>
      <w:noProof/>
    </w:rPr>
  </w:style>
  <w:style w:type="character" w:customStyle="1" w:styleId="EndNoteBibliography0">
    <w:name w:val="EndNote Bibliography 字符"/>
    <w:link w:val="EndNoteBibliography"/>
    <w:rsid w:val="00CD53DB"/>
    <w:rPr>
      <w:rFonts w:ascii="Times New Roman" w:eastAsia="DengXian" w:hAnsi="Times New Roman" w:cs="Times New Roman"/>
      <w:noProof/>
    </w:rPr>
  </w:style>
  <w:style w:type="paragraph" w:styleId="NormalWeb">
    <w:name w:val="Normal (Web)"/>
    <w:basedOn w:val="Normal"/>
    <w:uiPriority w:val="99"/>
    <w:unhideWhenUsed/>
    <w:rsid w:val="00CD53D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PubInfo">
    <w:name w:val="PubInfo"/>
    <w:basedOn w:val="Normal"/>
    <w:qFormat/>
    <w:rsid w:val="00CD53DB"/>
    <w:pPr>
      <w:widowControl/>
      <w:suppressAutoHyphens/>
      <w:jc w:val="center"/>
    </w:pPr>
    <w:rPr>
      <w:rFonts w:ascii="Times New Roman" w:hAnsi="Times New Roman"/>
      <w:kern w:val="0"/>
      <w:sz w:val="20"/>
      <w:szCs w:val="20"/>
      <w:lang w:eastAsia="ar-SA"/>
    </w:rPr>
  </w:style>
  <w:style w:type="character" w:customStyle="1" w:styleId="MTEquationSection">
    <w:name w:val="MTEquationSection"/>
    <w:rsid w:val="00CD53DB"/>
    <w:rPr>
      <w:rFonts w:ascii="Times New Roman" w:eastAsia="SimSun" w:hAnsi="Times New Roman" w:cs="Times New Roman"/>
      <w:vanish/>
      <w:color w:val="FF0000"/>
      <w:kern w:val="0"/>
      <w:sz w:val="36"/>
      <w:szCs w:val="36"/>
      <w:lang w:eastAsia="en-US"/>
    </w:rPr>
  </w:style>
  <w:style w:type="paragraph" w:customStyle="1" w:styleId="MTDisplayEquation">
    <w:name w:val="MTDisplayEquation"/>
    <w:basedOn w:val="Normal"/>
    <w:next w:val="Normal"/>
    <w:link w:val="MTDisplayEquation0"/>
    <w:rsid w:val="00CD53DB"/>
    <w:pPr>
      <w:tabs>
        <w:tab w:val="center" w:pos="4820"/>
        <w:tab w:val="right" w:pos="9640"/>
      </w:tabs>
    </w:pPr>
    <w:rPr>
      <w:rFonts w:ascii="Times New Roman" w:hAnsi="Times New Roman"/>
      <w:shd w:val="clear" w:color="auto" w:fill="FFFFFF"/>
    </w:rPr>
  </w:style>
  <w:style w:type="character" w:customStyle="1" w:styleId="MTDisplayEquation0">
    <w:name w:val="MTDisplayEquation 字符"/>
    <w:link w:val="MTDisplayEquation"/>
    <w:rsid w:val="00CD53DB"/>
    <w:rPr>
      <w:rFonts w:ascii="Times New Roman" w:eastAsia="DengXian" w:hAnsi="Times New Roman" w:cs="Times New Roman"/>
    </w:rPr>
  </w:style>
  <w:style w:type="character" w:styleId="FollowedHyperlink">
    <w:name w:val="FollowedHyperlink"/>
    <w:uiPriority w:val="99"/>
    <w:semiHidden/>
    <w:unhideWhenUsed/>
    <w:rsid w:val="00CD53DB"/>
    <w:rPr>
      <w:color w:val="954F72"/>
      <w:u w:val="single"/>
    </w:rPr>
  </w:style>
  <w:style w:type="character" w:customStyle="1" w:styleId="katex-mathml">
    <w:name w:val="katex-mathml"/>
    <w:basedOn w:val="DefaultParagraphFont"/>
    <w:rsid w:val="00CD53DB"/>
  </w:style>
  <w:style w:type="character" w:customStyle="1" w:styleId="mord">
    <w:name w:val="mord"/>
    <w:basedOn w:val="DefaultParagraphFont"/>
    <w:rsid w:val="00CD53DB"/>
  </w:style>
  <w:style w:type="paragraph" w:customStyle="1" w:styleId="target">
    <w:name w:val="target"/>
    <w:basedOn w:val="Normal"/>
    <w:rsid w:val="00CD53D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i-guide-text">
    <w:name w:val="ai-guide-text"/>
    <w:basedOn w:val="DefaultParagraphFont"/>
    <w:rsid w:val="00CD5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6.wmf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63" Type="http://schemas.openxmlformats.org/officeDocument/2006/relationships/image" Target="media/image29.wmf"/><Relationship Id="rId84" Type="http://schemas.openxmlformats.org/officeDocument/2006/relationships/oleObject" Target="embeddings/oleObject39.bin"/><Relationship Id="rId138" Type="http://schemas.openxmlformats.org/officeDocument/2006/relationships/oleObject" Target="embeddings/oleObject66.bin"/><Relationship Id="rId159" Type="http://schemas.openxmlformats.org/officeDocument/2006/relationships/image" Target="media/image77.wmf"/><Relationship Id="rId170" Type="http://schemas.openxmlformats.org/officeDocument/2006/relationships/oleObject" Target="embeddings/oleObject82.bin"/><Relationship Id="rId191" Type="http://schemas.openxmlformats.org/officeDocument/2006/relationships/image" Target="media/image93.wmf"/><Relationship Id="rId205" Type="http://schemas.openxmlformats.org/officeDocument/2006/relationships/image" Target="media/image100.wmf"/><Relationship Id="rId226" Type="http://schemas.openxmlformats.org/officeDocument/2006/relationships/oleObject" Target="embeddings/oleObject110.bin"/><Relationship Id="rId107" Type="http://schemas.openxmlformats.org/officeDocument/2006/relationships/image" Target="media/image51.wmf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53" Type="http://schemas.openxmlformats.org/officeDocument/2006/relationships/image" Target="media/image24.wmf"/><Relationship Id="rId74" Type="http://schemas.openxmlformats.org/officeDocument/2006/relationships/oleObject" Target="embeddings/oleObject34.bin"/><Relationship Id="rId128" Type="http://schemas.openxmlformats.org/officeDocument/2006/relationships/oleObject" Target="embeddings/oleObject61.bin"/><Relationship Id="rId149" Type="http://schemas.openxmlformats.org/officeDocument/2006/relationships/image" Target="media/image72.wmf"/><Relationship Id="rId5" Type="http://schemas.openxmlformats.org/officeDocument/2006/relationships/footnotes" Target="footnotes.xml"/><Relationship Id="rId95" Type="http://schemas.openxmlformats.org/officeDocument/2006/relationships/image" Target="media/image45.wmf"/><Relationship Id="rId160" Type="http://schemas.openxmlformats.org/officeDocument/2006/relationships/oleObject" Target="embeddings/oleObject77.bin"/><Relationship Id="rId181" Type="http://schemas.openxmlformats.org/officeDocument/2006/relationships/image" Target="media/image88.wmf"/><Relationship Id="rId216" Type="http://schemas.openxmlformats.org/officeDocument/2006/relationships/oleObject" Target="embeddings/oleObject105.bin"/><Relationship Id="rId237" Type="http://schemas.openxmlformats.org/officeDocument/2006/relationships/image" Target="media/image116.wmf"/><Relationship Id="rId22" Type="http://schemas.openxmlformats.org/officeDocument/2006/relationships/oleObject" Target="embeddings/oleObject8.bin"/><Relationship Id="rId43" Type="http://schemas.openxmlformats.org/officeDocument/2006/relationships/image" Target="media/image19.wmf"/><Relationship Id="rId64" Type="http://schemas.openxmlformats.org/officeDocument/2006/relationships/oleObject" Target="embeddings/oleObject29.bin"/><Relationship Id="rId118" Type="http://schemas.openxmlformats.org/officeDocument/2006/relationships/oleObject" Target="embeddings/oleObject56.bin"/><Relationship Id="rId139" Type="http://schemas.openxmlformats.org/officeDocument/2006/relationships/image" Target="media/image67.wmf"/><Relationship Id="rId85" Type="http://schemas.openxmlformats.org/officeDocument/2006/relationships/image" Target="media/image40.wmf"/><Relationship Id="rId150" Type="http://schemas.openxmlformats.org/officeDocument/2006/relationships/oleObject" Target="embeddings/oleObject72.bin"/><Relationship Id="rId171" Type="http://schemas.openxmlformats.org/officeDocument/2006/relationships/image" Target="media/image83.wmf"/><Relationship Id="rId192" Type="http://schemas.openxmlformats.org/officeDocument/2006/relationships/oleObject" Target="embeddings/oleObject93.bin"/><Relationship Id="rId206" Type="http://schemas.openxmlformats.org/officeDocument/2006/relationships/oleObject" Target="embeddings/oleObject100.bin"/><Relationship Id="rId227" Type="http://schemas.openxmlformats.org/officeDocument/2006/relationships/image" Target="media/image111.wmf"/><Relationship Id="rId12" Type="http://schemas.openxmlformats.org/officeDocument/2006/relationships/oleObject" Target="embeddings/oleObject3.bin"/><Relationship Id="rId33" Type="http://schemas.openxmlformats.org/officeDocument/2006/relationships/image" Target="media/image14.wmf"/><Relationship Id="rId108" Type="http://schemas.openxmlformats.org/officeDocument/2006/relationships/oleObject" Target="embeddings/oleObject51.bin"/><Relationship Id="rId129" Type="http://schemas.openxmlformats.org/officeDocument/2006/relationships/image" Target="media/image62.wmf"/><Relationship Id="rId54" Type="http://schemas.openxmlformats.org/officeDocument/2006/relationships/oleObject" Target="embeddings/oleObject24.bin"/><Relationship Id="rId75" Type="http://schemas.openxmlformats.org/officeDocument/2006/relationships/image" Target="media/image35.wmf"/><Relationship Id="rId96" Type="http://schemas.openxmlformats.org/officeDocument/2006/relationships/oleObject" Target="embeddings/oleObject45.bin"/><Relationship Id="rId140" Type="http://schemas.openxmlformats.org/officeDocument/2006/relationships/oleObject" Target="embeddings/oleObject67.bin"/><Relationship Id="rId161" Type="http://schemas.openxmlformats.org/officeDocument/2006/relationships/image" Target="media/image78.wmf"/><Relationship Id="rId182" Type="http://schemas.openxmlformats.org/officeDocument/2006/relationships/oleObject" Target="embeddings/oleObject88.bin"/><Relationship Id="rId217" Type="http://schemas.openxmlformats.org/officeDocument/2006/relationships/image" Target="media/image106.wmf"/><Relationship Id="rId6" Type="http://schemas.openxmlformats.org/officeDocument/2006/relationships/endnotes" Target="endnotes.xml"/><Relationship Id="rId238" Type="http://schemas.openxmlformats.org/officeDocument/2006/relationships/oleObject" Target="embeddings/oleObject116.bin"/><Relationship Id="rId23" Type="http://schemas.openxmlformats.org/officeDocument/2006/relationships/image" Target="media/image9.wmf"/><Relationship Id="rId119" Type="http://schemas.openxmlformats.org/officeDocument/2006/relationships/image" Target="media/image57.wmf"/><Relationship Id="rId44" Type="http://schemas.openxmlformats.org/officeDocument/2006/relationships/oleObject" Target="embeddings/oleObject19.bin"/><Relationship Id="rId65" Type="http://schemas.openxmlformats.org/officeDocument/2006/relationships/image" Target="media/image30.wmf"/><Relationship Id="rId86" Type="http://schemas.openxmlformats.org/officeDocument/2006/relationships/oleObject" Target="embeddings/oleObject40.bin"/><Relationship Id="rId130" Type="http://schemas.openxmlformats.org/officeDocument/2006/relationships/oleObject" Target="embeddings/oleObject62.bin"/><Relationship Id="rId151" Type="http://schemas.openxmlformats.org/officeDocument/2006/relationships/image" Target="media/image73.wmf"/><Relationship Id="rId172" Type="http://schemas.openxmlformats.org/officeDocument/2006/relationships/oleObject" Target="embeddings/oleObject83.bin"/><Relationship Id="rId193" Type="http://schemas.openxmlformats.org/officeDocument/2006/relationships/image" Target="media/image94.wmf"/><Relationship Id="rId207" Type="http://schemas.openxmlformats.org/officeDocument/2006/relationships/image" Target="media/image101.wmf"/><Relationship Id="rId228" Type="http://schemas.openxmlformats.org/officeDocument/2006/relationships/oleObject" Target="embeddings/oleObject111.bin"/><Relationship Id="rId13" Type="http://schemas.openxmlformats.org/officeDocument/2006/relationships/image" Target="media/image4.wmf"/><Relationship Id="rId109" Type="http://schemas.openxmlformats.org/officeDocument/2006/relationships/image" Target="media/image52.wmf"/><Relationship Id="rId34" Type="http://schemas.openxmlformats.org/officeDocument/2006/relationships/oleObject" Target="embeddings/oleObject14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5.bin"/><Relationship Id="rId97" Type="http://schemas.openxmlformats.org/officeDocument/2006/relationships/image" Target="media/image46.wmf"/><Relationship Id="rId120" Type="http://schemas.openxmlformats.org/officeDocument/2006/relationships/oleObject" Target="embeddings/oleObject57.bin"/><Relationship Id="rId141" Type="http://schemas.openxmlformats.org/officeDocument/2006/relationships/image" Target="media/image68.wmf"/><Relationship Id="rId7" Type="http://schemas.openxmlformats.org/officeDocument/2006/relationships/image" Target="media/image1.wmf"/><Relationship Id="rId162" Type="http://schemas.openxmlformats.org/officeDocument/2006/relationships/oleObject" Target="embeddings/oleObject78.bin"/><Relationship Id="rId183" Type="http://schemas.openxmlformats.org/officeDocument/2006/relationships/image" Target="media/image89.wmf"/><Relationship Id="rId218" Type="http://schemas.openxmlformats.org/officeDocument/2006/relationships/oleObject" Target="embeddings/oleObject106.bin"/><Relationship Id="rId239" Type="http://schemas.openxmlformats.org/officeDocument/2006/relationships/image" Target="media/image117.wmf"/><Relationship Id="rId24" Type="http://schemas.openxmlformats.org/officeDocument/2006/relationships/oleObject" Target="embeddings/oleObject9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0.bin"/><Relationship Id="rId87" Type="http://schemas.openxmlformats.org/officeDocument/2006/relationships/image" Target="media/image41.wmf"/><Relationship Id="rId110" Type="http://schemas.openxmlformats.org/officeDocument/2006/relationships/oleObject" Target="embeddings/oleObject52.bin"/><Relationship Id="rId131" Type="http://schemas.openxmlformats.org/officeDocument/2006/relationships/image" Target="media/image63.wmf"/><Relationship Id="rId152" Type="http://schemas.openxmlformats.org/officeDocument/2006/relationships/oleObject" Target="embeddings/oleObject73.bin"/><Relationship Id="rId173" Type="http://schemas.openxmlformats.org/officeDocument/2006/relationships/image" Target="media/image84.wmf"/><Relationship Id="rId194" Type="http://schemas.openxmlformats.org/officeDocument/2006/relationships/oleObject" Target="embeddings/oleObject94.bin"/><Relationship Id="rId208" Type="http://schemas.openxmlformats.org/officeDocument/2006/relationships/oleObject" Target="embeddings/oleObject101.bin"/><Relationship Id="rId229" Type="http://schemas.openxmlformats.org/officeDocument/2006/relationships/image" Target="media/image112.wmf"/><Relationship Id="rId240" Type="http://schemas.openxmlformats.org/officeDocument/2006/relationships/oleObject" Target="embeddings/oleObject117.bin"/><Relationship Id="rId14" Type="http://schemas.openxmlformats.org/officeDocument/2006/relationships/oleObject" Target="embeddings/oleObject4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5.bin"/><Relationship Id="rId77" Type="http://schemas.openxmlformats.org/officeDocument/2006/relationships/image" Target="media/image36.wmf"/><Relationship Id="rId100" Type="http://schemas.openxmlformats.org/officeDocument/2006/relationships/oleObject" Target="embeddings/oleObject47.bin"/><Relationship Id="rId8" Type="http://schemas.openxmlformats.org/officeDocument/2006/relationships/oleObject" Target="embeddings/oleObject1.bin"/><Relationship Id="rId98" Type="http://schemas.openxmlformats.org/officeDocument/2006/relationships/oleObject" Target="embeddings/oleObject46.bin"/><Relationship Id="rId121" Type="http://schemas.openxmlformats.org/officeDocument/2006/relationships/image" Target="media/image58.wmf"/><Relationship Id="rId142" Type="http://schemas.openxmlformats.org/officeDocument/2006/relationships/oleObject" Target="embeddings/oleObject68.bin"/><Relationship Id="rId163" Type="http://schemas.openxmlformats.org/officeDocument/2006/relationships/image" Target="media/image79.wmf"/><Relationship Id="rId184" Type="http://schemas.openxmlformats.org/officeDocument/2006/relationships/oleObject" Target="embeddings/oleObject89.bin"/><Relationship Id="rId219" Type="http://schemas.openxmlformats.org/officeDocument/2006/relationships/image" Target="media/image107.wmf"/><Relationship Id="rId230" Type="http://schemas.openxmlformats.org/officeDocument/2006/relationships/oleObject" Target="embeddings/oleObject112.bin"/><Relationship Id="rId25" Type="http://schemas.openxmlformats.org/officeDocument/2006/relationships/image" Target="media/image10.wmf"/><Relationship Id="rId46" Type="http://schemas.openxmlformats.org/officeDocument/2006/relationships/oleObject" Target="embeddings/oleObject20.bin"/><Relationship Id="rId67" Type="http://schemas.openxmlformats.org/officeDocument/2006/relationships/image" Target="media/image31.wmf"/><Relationship Id="rId88" Type="http://schemas.openxmlformats.org/officeDocument/2006/relationships/oleObject" Target="embeddings/oleObject41.bin"/><Relationship Id="rId111" Type="http://schemas.openxmlformats.org/officeDocument/2006/relationships/image" Target="media/image53.wmf"/><Relationship Id="rId132" Type="http://schemas.openxmlformats.org/officeDocument/2006/relationships/oleObject" Target="embeddings/oleObject63.bin"/><Relationship Id="rId153" Type="http://schemas.openxmlformats.org/officeDocument/2006/relationships/image" Target="media/image74.wmf"/><Relationship Id="rId174" Type="http://schemas.openxmlformats.org/officeDocument/2006/relationships/oleObject" Target="embeddings/oleObject84.bin"/><Relationship Id="rId195" Type="http://schemas.openxmlformats.org/officeDocument/2006/relationships/image" Target="media/image95.wmf"/><Relationship Id="rId209" Type="http://schemas.openxmlformats.org/officeDocument/2006/relationships/image" Target="media/image102.wmf"/><Relationship Id="rId220" Type="http://schemas.openxmlformats.org/officeDocument/2006/relationships/oleObject" Target="embeddings/oleObject107.bin"/><Relationship Id="rId241" Type="http://schemas.openxmlformats.org/officeDocument/2006/relationships/fontTable" Target="fontTable.xml"/><Relationship Id="rId15" Type="http://schemas.openxmlformats.org/officeDocument/2006/relationships/image" Target="media/image5.wmf"/><Relationship Id="rId36" Type="http://schemas.openxmlformats.org/officeDocument/2006/relationships/oleObject" Target="embeddings/oleObject15.bin"/><Relationship Id="rId57" Type="http://schemas.openxmlformats.org/officeDocument/2006/relationships/image" Target="media/image26.wmf"/><Relationship Id="rId106" Type="http://schemas.openxmlformats.org/officeDocument/2006/relationships/oleObject" Target="embeddings/oleObject50.bin"/><Relationship Id="rId127" Type="http://schemas.openxmlformats.org/officeDocument/2006/relationships/image" Target="media/image61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3.bin"/><Relationship Id="rId73" Type="http://schemas.openxmlformats.org/officeDocument/2006/relationships/image" Target="media/image34.wmf"/><Relationship Id="rId78" Type="http://schemas.openxmlformats.org/officeDocument/2006/relationships/oleObject" Target="embeddings/oleObject36.bin"/><Relationship Id="rId94" Type="http://schemas.openxmlformats.org/officeDocument/2006/relationships/oleObject" Target="embeddings/oleObject44.bin"/><Relationship Id="rId99" Type="http://schemas.openxmlformats.org/officeDocument/2006/relationships/image" Target="media/image47.wmf"/><Relationship Id="rId101" Type="http://schemas.openxmlformats.org/officeDocument/2006/relationships/image" Target="media/image48.wmf"/><Relationship Id="rId122" Type="http://schemas.openxmlformats.org/officeDocument/2006/relationships/oleObject" Target="embeddings/oleObject58.bin"/><Relationship Id="rId143" Type="http://schemas.openxmlformats.org/officeDocument/2006/relationships/image" Target="media/image69.wmf"/><Relationship Id="rId148" Type="http://schemas.openxmlformats.org/officeDocument/2006/relationships/oleObject" Target="embeddings/oleObject71.bin"/><Relationship Id="rId164" Type="http://schemas.openxmlformats.org/officeDocument/2006/relationships/oleObject" Target="embeddings/oleObject79.bin"/><Relationship Id="rId169" Type="http://schemas.openxmlformats.org/officeDocument/2006/relationships/image" Target="media/image82.wmf"/><Relationship Id="rId185" Type="http://schemas.openxmlformats.org/officeDocument/2006/relationships/image" Target="media/image90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80" Type="http://schemas.openxmlformats.org/officeDocument/2006/relationships/oleObject" Target="embeddings/oleObject87.bin"/><Relationship Id="rId210" Type="http://schemas.openxmlformats.org/officeDocument/2006/relationships/oleObject" Target="embeddings/oleObject102.bin"/><Relationship Id="rId215" Type="http://schemas.openxmlformats.org/officeDocument/2006/relationships/image" Target="media/image105.wmf"/><Relationship Id="rId236" Type="http://schemas.openxmlformats.org/officeDocument/2006/relationships/oleObject" Target="embeddings/oleObject115.bin"/><Relationship Id="rId26" Type="http://schemas.openxmlformats.org/officeDocument/2006/relationships/oleObject" Target="embeddings/oleObject10.bin"/><Relationship Id="rId231" Type="http://schemas.openxmlformats.org/officeDocument/2006/relationships/image" Target="media/image113.wmf"/><Relationship Id="rId47" Type="http://schemas.openxmlformats.org/officeDocument/2006/relationships/image" Target="media/image21.wmf"/><Relationship Id="rId68" Type="http://schemas.openxmlformats.org/officeDocument/2006/relationships/oleObject" Target="embeddings/oleObject31.bin"/><Relationship Id="rId89" Type="http://schemas.openxmlformats.org/officeDocument/2006/relationships/image" Target="media/image42.wmf"/><Relationship Id="rId112" Type="http://schemas.openxmlformats.org/officeDocument/2006/relationships/oleObject" Target="embeddings/oleObject53.bin"/><Relationship Id="rId133" Type="http://schemas.openxmlformats.org/officeDocument/2006/relationships/image" Target="media/image64.wmf"/><Relationship Id="rId154" Type="http://schemas.openxmlformats.org/officeDocument/2006/relationships/oleObject" Target="embeddings/oleObject74.bin"/><Relationship Id="rId175" Type="http://schemas.openxmlformats.org/officeDocument/2006/relationships/image" Target="media/image85.wmf"/><Relationship Id="rId196" Type="http://schemas.openxmlformats.org/officeDocument/2006/relationships/oleObject" Target="embeddings/oleObject95.bin"/><Relationship Id="rId200" Type="http://schemas.openxmlformats.org/officeDocument/2006/relationships/oleObject" Target="embeddings/oleObject97.bin"/><Relationship Id="rId16" Type="http://schemas.openxmlformats.org/officeDocument/2006/relationships/oleObject" Target="embeddings/oleObject5.bin"/><Relationship Id="rId221" Type="http://schemas.openxmlformats.org/officeDocument/2006/relationships/image" Target="media/image108.wmf"/><Relationship Id="rId242" Type="http://schemas.openxmlformats.org/officeDocument/2006/relationships/theme" Target="theme/theme1.xml"/><Relationship Id="rId37" Type="http://schemas.openxmlformats.org/officeDocument/2006/relationships/image" Target="media/image16.wmf"/><Relationship Id="rId58" Type="http://schemas.openxmlformats.org/officeDocument/2006/relationships/oleObject" Target="embeddings/oleObject26.bin"/><Relationship Id="rId79" Type="http://schemas.openxmlformats.org/officeDocument/2006/relationships/image" Target="media/image37.wmf"/><Relationship Id="rId102" Type="http://schemas.openxmlformats.org/officeDocument/2006/relationships/oleObject" Target="embeddings/oleObject48.bin"/><Relationship Id="rId123" Type="http://schemas.openxmlformats.org/officeDocument/2006/relationships/image" Target="media/image59.wmf"/><Relationship Id="rId144" Type="http://schemas.openxmlformats.org/officeDocument/2006/relationships/oleObject" Target="embeddings/oleObject69.bin"/><Relationship Id="rId90" Type="http://schemas.openxmlformats.org/officeDocument/2006/relationships/oleObject" Target="embeddings/oleObject42.bin"/><Relationship Id="rId165" Type="http://schemas.openxmlformats.org/officeDocument/2006/relationships/image" Target="media/image80.wmf"/><Relationship Id="rId186" Type="http://schemas.openxmlformats.org/officeDocument/2006/relationships/oleObject" Target="embeddings/oleObject90.bin"/><Relationship Id="rId211" Type="http://schemas.openxmlformats.org/officeDocument/2006/relationships/image" Target="media/image103.wmf"/><Relationship Id="rId232" Type="http://schemas.openxmlformats.org/officeDocument/2006/relationships/oleObject" Target="embeddings/oleObject113.bin"/><Relationship Id="rId27" Type="http://schemas.openxmlformats.org/officeDocument/2006/relationships/image" Target="media/image11.wmf"/><Relationship Id="rId48" Type="http://schemas.openxmlformats.org/officeDocument/2006/relationships/oleObject" Target="embeddings/oleObject21.bin"/><Relationship Id="rId69" Type="http://schemas.openxmlformats.org/officeDocument/2006/relationships/image" Target="media/image32.wmf"/><Relationship Id="rId113" Type="http://schemas.openxmlformats.org/officeDocument/2006/relationships/image" Target="media/image54.wmf"/><Relationship Id="rId134" Type="http://schemas.openxmlformats.org/officeDocument/2006/relationships/oleObject" Target="embeddings/oleObject64.bin"/><Relationship Id="rId80" Type="http://schemas.openxmlformats.org/officeDocument/2006/relationships/oleObject" Target="embeddings/oleObject37.bin"/><Relationship Id="rId155" Type="http://schemas.openxmlformats.org/officeDocument/2006/relationships/image" Target="media/image75.wmf"/><Relationship Id="rId176" Type="http://schemas.openxmlformats.org/officeDocument/2006/relationships/oleObject" Target="embeddings/oleObject85.bin"/><Relationship Id="rId197" Type="http://schemas.openxmlformats.org/officeDocument/2006/relationships/image" Target="media/image96.wmf"/><Relationship Id="rId201" Type="http://schemas.openxmlformats.org/officeDocument/2006/relationships/image" Target="media/image98.wmf"/><Relationship Id="rId222" Type="http://schemas.openxmlformats.org/officeDocument/2006/relationships/oleObject" Target="embeddings/oleObject108.bin"/><Relationship Id="rId17" Type="http://schemas.openxmlformats.org/officeDocument/2006/relationships/image" Target="media/image6.wmf"/><Relationship Id="rId38" Type="http://schemas.openxmlformats.org/officeDocument/2006/relationships/oleObject" Target="embeddings/oleObject16.bin"/><Relationship Id="rId59" Type="http://schemas.openxmlformats.org/officeDocument/2006/relationships/image" Target="media/image27.wmf"/><Relationship Id="rId103" Type="http://schemas.openxmlformats.org/officeDocument/2006/relationships/image" Target="media/image49.wmf"/><Relationship Id="rId124" Type="http://schemas.openxmlformats.org/officeDocument/2006/relationships/oleObject" Target="embeddings/oleObject59.bin"/><Relationship Id="rId70" Type="http://schemas.openxmlformats.org/officeDocument/2006/relationships/oleObject" Target="embeddings/oleObject32.bin"/><Relationship Id="rId91" Type="http://schemas.openxmlformats.org/officeDocument/2006/relationships/image" Target="media/image43.wmf"/><Relationship Id="rId145" Type="http://schemas.openxmlformats.org/officeDocument/2006/relationships/image" Target="media/image70.wmf"/><Relationship Id="rId166" Type="http://schemas.openxmlformats.org/officeDocument/2006/relationships/oleObject" Target="embeddings/oleObject80.bin"/><Relationship Id="rId187" Type="http://schemas.openxmlformats.org/officeDocument/2006/relationships/image" Target="media/image91.wmf"/><Relationship Id="rId1" Type="http://schemas.openxmlformats.org/officeDocument/2006/relationships/numbering" Target="numbering.xml"/><Relationship Id="rId212" Type="http://schemas.openxmlformats.org/officeDocument/2006/relationships/oleObject" Target="embeddings/oleObject103.bin"/><Relationship Id="rId233" Type="http://schemas.openxmlformats.org/officeDocument/2006/relationships/image" Target="media/image114.wmf"/><Relationship Id="rId28" Type="http://schemas.openxmlformats.org/officeDocument/2006/relationships/oleObject" Target="embeddings/oleObject11.bin"/><Relationship Id="rId49" Type="http://schemas.openxmlformats.org/officeDocument/2006/relationships/image" Target="media/image22.wmf"/><Relationship Id="rId114" Type="http://schemas.openxmlformats.org/officeDocument/2006/relationships/oleObject" Target="embeddings/oleObject54.bin"/><Relationship Id="rId60" Type="http://schemas.openxmlformats.org/officeDocument/2006/relationships/oleObject" Target="embeddings/oleObject27.bin"/><Relationship Id="rId81" Type="http://schemas.openxmlformats.org/officeDocument/2006/relationships/image" Target="media/image38.wmf"/><Relationship Id="rId135" Type="http://schemas.openxmlformats.org/officeDocument/2006/relationships/image" Target="media/image65.wmf"/><Relationship Id="rId156" Type="http://schemas.openxmlformats.org/officeDocument/2006/relationships/oleObject" Target="embeddings/oleObject75.bin"/><Relationship Id="rId177" Type="http://schemas.openxmlformats.org/officeDocument/2006/relationships/image" Target="media/image86.wmf"/><Relationship Id="rId198" Type="http://schemas.openxmlformats.org/officeDocument/2006/relationships/oleObject" Target="embeddings/oleObject96.bin"/><Relationship Id="rId202" Type="http://schemas.openxmlformats.org/officeDocument/2006/relationships/oleObject" Target="embeddings/oleObject98.bin"/><Relationship Id="rId223" Type="http://schemas.openxmlformats.org/officeDocument/2006/relationships/image" Target="media/image109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50" Type="http://schemas.openxmlformats.org/officeDocument/2006/relationships/oleObject" Target="embeddings/oleObject22.bin"/><Relationship Id="rId104" Type="http://schemas.openxmlformats.org/officeDocument/2006/relationships/oleObject" Target="embeddings/oleObject49.bin"/><Relationship Id="rId125" Type="http://schemas.openxmlformats.org/officeDocument/2006/relationships/image" Target="media/image60.wmf"/><Relationship Id="rId146" Type="http://schemas.openxmlformats.org/officeDocument/2006/relationships/oleObject" Target="embeddings/oleObject70.bin"/><Relationship Id="rId167" Type="http://schemas.openxmlformats.org/officeDocument/2006/relationships/image" Target="media/image81.wmf"/><Relationship Id="rId188" Type="http://schemas.openxmlformats.org/officeDocument/2006/relationships/oleObject" Target="embeddings/oleObject91.bin"/><Relationship Id="rId71" Type="http://schemas.openxmlformats.org/officeDocument/2006/relationships/image" Target="media/image33.wmf"/><Relationship Id="rId92" Type="http://schemas.openxmlformats.org/officeDocument/2006/relationships/oleObject" Target="embeddings/oleObject43.bin"/><Relationship Id="rId213" Type="http://schemas.openxmlformats.org/officeDocument/2006/relationships/image" Target="media/image104.wmf"/><Relationship Id="rId234" Type="http://schemas.openxmlformats.org/officeDocument/2006/relationships/oleObject" Target="embeddings/oleObject114.bin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40" Type="http://schemas.openxmlformats.org/officeDocument/2006/relationships/oleObject" Target="embeddings/oleObject17.bin"/><Relationship Id="rId115" Type="http://schemas.openxmlformats.org/officeDocument/2006/relationships/image" Target="media/image55.wmf"/><Relationship Id="rId136" Type="http://schemas.openxmlformats.org/officeDocument/2006/relationships/oleObject" Target="embeddings/oleObject65.bin"/><Relationship Id="rId157" Type="http://schemas.openxmlformats.org/officeDocument/2006/relationships/image" Target="media/image76.wmf"/><Relationship Id="rId178" Type="http://schemas.openxmlformats.org/officeDocument/2006/relationships/oleObject" Target="embeddings/oleObject86.bin"/><Relationship Id="rId61" Type="http://schemas.openxmlformats.org/officeDocument/2006/relationships/image" Target="media/image28.wmf"/><Relationship Id="rId82" Type="http://schemas.openxmlformats.org/officeDocument/2006/relationships/oleObject" Target="embeddings/oleObject38.bin"/><Relationship Id="rId199" Type="http://schemas.openxmlformats.org/officeDocument/2006/relationships/image" Target="media/image97.wmf"/><Relationship Id="rId203" Type="http://schemas.openxmlformats.org/officeDocument/2006/relationships/image" Target="media/image99.wmf"/><Relationship Id="rId19" Type="http://schemas.openxmlformats.org/officeDocument/2006/relationships/image" Target="media/image7.wmf"/><Relationship Id="rId224" Type="http://schemas.openxmlformats.org/officeDocument/2006/relationships/oleObject" Target="embeddings/oleObject109.bin"/><Relationship Id="rId30" Type="http://schemas.openxmlformats.org/officeDocument/2006/relationships/oleObject" Target="embeddings/oleObject12.bin"/><Relationship Id="rId105" Type="http://schemas.openxmlformats.org/officeDocument/2006/relationships/image" Target="media/image50.wmf"/><Relationship Id="rId126" Type="http://schemas.openxmlformats.org/officeDocument/2006/relationships/oleObject" Target="embeddings/oleObject60.bin"/><Relationship Id="rId147" Type="http://schemas.openxmlformats.org/officeDocument/2006/relationships/image" Target="media/image71.wmf"/><Relationship Id="rId168" Type="http://schemas.openxmlformats.org/officeDocument/2006/relationships/oleObject" Target="embeddings/oleObject8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93" Type="http://schemas.openxmlformats.org/officeDocument/2006/relationships/image" Target="media/image44.wmf"/><Relationship Id="rId189" Type="http://schemas.openxmlformats.org/officeDocument/2006/relationships/image" Target="media/image92.wmf"/><Relationship Id="rId3" Type="http://schemas.openxmlformats.org/officeDocument/2006/relationships/settings" Target="settings.xml"/><Relationship Id="rId214" Type="http://schemas.openxmlformats.org/officeDocument/2006/relationships/oleObject" Target="embeddings/oleObject104.bin"/><Relationship Id="rId235" Type="http://schemas.openxmlformats.org/officeDocument/2006/relationships/image" Target="media/image115.wmf"/><Relationship Id="rId116" Type="http://schemas.openxmlformats.org/officeDocument/2006/relationships/oleObject" Target="embeddings/oleObject55.bin"/><Relationship Id="rId137" Type="http://schemas.openxmlformats.org/officeDocument/2006/relationships/image" Target="media/image66.wmf"/><Relationship Id="rId158" Type="http://schemas.openxmlformats.org/officeDocument/2006/relationships/oleObject" Target="embeddings/oleObject76.bin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62" Type="http://schemas.openxmlformats.org/officeDocument/2006/relationships/oleObject" Target="embeddings/oleObject28.bin"/><Relationship Id="rId83" Type="http://schemas.openxmlformats.org/officeDocument/2006/relationships/image" Target="media/image39.wmf"/><Relationship Id="rId179" Type="http://schemas.openxmlformats.org/officeDocument/2006/relationships/image" Target="media/image87.wmf"/><Relationship Id="rId190" Type="http://schemas.openxmlformats.org/officeDocument/2006/relationships/oleObject" Target="embeddings/oleObject92.bin"/><Relationship Id="rId204" Type="http://schemas.openxmlformats.org/officeDocument/2006/relationships/oleObject" Target="embeddings/oleObject99.bin"/><Relationship Id="rId225" Type="http://schemas.openxmlformats.org/officeDocument/2006/relationships/image" Target="media/image11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5</Pages>
  <Words>1398</Words>
  <Characters>7970</Characters>
  <Application>Microsoft Office Word</Application>
  <DocSecurity>0</DocSecurity>
  <Lines>66</Lines>
  <Paragraphs>18</Paragraphs>
  <ScaleCrop>false</ScaleCrop>
  <Company/>
  <LinksUpToDate>false</LinksUpToDate>
  <CharactersWithSpaces>9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HI</dc:creator>
  <cp:keywords/>
  <dc:description/>
  <cp:lastModifiedBy>Divyapriya Dhandapani</cp:lastModifiedBy>
  <cp:revision>53</cp:revision>
  <dcterms:created xsi:type="dcterms:W3CDTF">2025-06-21T06:47:00Z</dcterms:created>
  <dcterms:modified xsi:type="dcterms:W3CDTF">2025-07-10T05:34:00Z</dcterms:modified>
</cp:coreProperties>
</file>